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086B4" w14:textId="383DF773" w:rsidR="00E066D0" w:rsidRPr="004F0614" w:rsidRDefault="00DC5366" w:rsidP="24158B16">
      <w:pPr>
        <w:rPr>
          <w:rFonts w:ascii="Helvetica" w:eastAsia="Arial" w:hAnsi="Helvetica" w:cs="Arial"/>
          <w:color w:val="000000" w:themeColor="text1"/>
          <w:sz w:val="22"/>
          <w:szCs w:val="22"/>
        </w:rPr>
      </w:pPr>
      <w:r>
        <w:rPr>
          <w:rFonts w:ascii="Helvetica" w:eastAsia="Arial" w:hAnsi="Helvetica" w:cs="Arial"/>
          <w:color w:val="000000" w:themeColor="text1"/>
          <w:sz w:val="22"/>
          <w:szCs w:val="22"/>
        </w:rPr>
        <w:t xml:space="preserve">Multimedia Appendix </w:t>
      </w:r>
      <w:r w:rsidR="00E50189">
        <w:rPr>
          <w:rFonts w:ascii="Helvetica" w:eastAsia="Arial" w:hAnsi="Helvetica" w:cs="Arial"/>
          <w:color w:val="000000" w:themeColor="text1"/>
          <w:sz w:val="22"/>
          <w:szCs w:val="22"/>
        </w:rPr>
        <w:t>3</w:t>
      </w:r>
      <w:r w:rsidR="00E066D0" w:rsidRPr="004F0614">
        <w:rPr>
          <w:rFonts w:ascii="Helvetica" w:eastAsia="Arial" w:hAnsi="Helvetica" w:cs="Arial"/>
          <w:color w:val="000000" w:themeColor="text1"/>
          <w:sz w:val="22"/>
          <w:szCs w:val="22"/>
        </w:rPr>
        <w:t>. Characteristics of included studies (N = 46).</w:t>
      </w:r>
    </w:p>
    <w:p w14:paraId="3E7F29A8" w14:textId="77777777" w:rsidR="00E066D0" w:rsidRPr="004F0614" w:rsidRDefault="00E066D0" w:rsidP="2871A598">
      <w:pPr>
        <w:rPr>
          <w:rFonts w:ascii="Helvetica" w:hAnsi="Helvetica"/>
          <w:i/>
          <w:iCs/>
          <w:color w:val="000000" w:themeColor="text1"/>
          <w:sz w:val="22"/>
          <w:szCs w:val="22"/>
        </w:rPr>
      </w:pPr>
    </w:p>
    <w:tbl>
      <w:tblPr>
        <w:tblStyle w:val="TableGrid"/>
        <w:tblW w:w="13072" w:type="dxa"/>
        <w:tblLayout w:type="fixed"/>
        <w:tblLook w:val="06E0" w:firstRow="1" w:lastRow="1" w:firstColumn="1" w:lastColumn="0" w:noHBand="1" w:noVBand="1"/>
      </w:tblPr>
      <w:tblGrid>
        <w:gridCol w:w="1426"/>
        <w:gridCol w:w="1320"/>
        <w:gridCol w:w="1693"/>
        <w:gridCol w:w="1802"/>
        <w:gridCol w:w="1221"/>
        <w:gridCol w:w="1890"/>
        <w:gridCol w:w="1405"/>
        <w:gridCol w:w="2315"/>
      </w:tblGrid>
      <w:tr w:rsidR="000F2A6E" w:rsidRPr="004F0614" w14:paraId="24B65C2A" w14:textId="77777777" w:rsidTr="24158B16">
        <w:trPr>
          <w:trHeight w:val="300"/>
        </w:trPr>
        <w:tc>
          <w:tcPr>
            <w:tcW w:w="1426" w:type="dxa"/>
            <w:shd w:val="clear" w:color="auto" w:fill="D9D9D9" w:themeFill="background1" w:themeFillShade="D9"/>
          </w:tcPr>
          <w:p w14:paraId="50F7C7C4" w14:textId="405233F3" w:rsidR="000F2A6E" w:rsidRPr="004F0614" w:rsidRDefault="000F2A6E"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First Author (year)</w:t>
            </w:r>
          </w:p>
        </w:tc>
        <w:tc>
          <w:tcPr>
            <w:tcW w:w="1320" w:type="dxa"/>
            <w:shd w:val="clear" w:color="auto" w:fill="D9D9D9" w:themeFill="background1" w:themeFillShade="D9"/>
          </w:tcPr>
          <w:p w14:paraId="13B97BF0" w14:textId="2EBD2925" w:rsidR="000F2A6E" w:rsidRPr="004F0614" w:rsidRDefault="000F2A6E"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Country</w:t>
            </w:r>
          </w:p>
        </w:tc>
        <w:tc>
          <w:tcPr>
            <w:tcW w:w="1693" w:type="dxa"/>
            <w:shd w:val="clear" w:color="auto" w:fill="D9D9D9" w:themeFill="background1" w:themeFillShade="D9"/>
          </w:tcPr>
          <w:p w14:paraId="3BF7CA0E" w14:textId="7D6986B8" w:rsidR="000F2A6E" w:rsidRPr="004F0614" w:rsidRDefault="000F2A6E"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Study Design</w:t>
            </w:r>
          </w:p>
        </w:tc>
        <w:tc>
          <w:tcPr>
            <w:tcW w:w="1802" w:type="dxa"/>
            <w:shd w:val="clear" w:color="auto" w:fill="D9D9D9" w:themeFill="background1" w:themeFillShade="D9"/>
          </w:tcPr>
          <w:p w14:paraId="40A20AEE" w14:textId="4D193D40" w:rsidR="000F2A6E" w:rsidRPr="004F0614" w:rsidRDefault="000F2A6E"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Precision Health Focus</w:t>
            </w:r>
          </w:p>
        </w:tc>
        <w:tc>
          <w:tcPr>
            <w:tcW w:w="1221" w:type="dxa"/>
            <w:shd w:val="clear" w:color="auto" w:fill="D9D9D9" w:themeFill="background1" w:themeFillShade="D9"/>
          </w:tcPr>
          <w:p w14:paraId="7ADCDE7D" w14:textId="486788C8" w:rsidR="000F2A6E" w:rsidRPr="004F0614" w:rsidRDefault="000F2A6E"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Sample size</w:t>
            </w:r>
          </w:p>
          <w:p w14:paraId="3CDA4EF2" w14:textId="77FCA1B6" w:rsidR="000F2A6E" w:rsidRPr="004F0614" w:rsidRDefault="000F2A6E" w:rsidP="24158B16">
            <w:pPr>
              <w:rPr>
                <w:rFonts w:ascii="Helvetica" w:eastAsia="Arial" w:hAnsi="Helvetica" w:cs="Arial"/>
                <w:b/>
                <w:bCs/>
                <w:color w:val="000000" w:themeColor="text1"/>
                <w:sz w:val="22"/>
                <w:szCs w:val="22"/>
              </w:rPr>
            </w:pPr>
          </w:p>
        </w:tc>
        <w:tc>
          <w:tcPr>
            <w:tcW w:w="1890" w:type="dxa"/>
            <w:shd w:val="clear" w:color="auto" w:fill="D9D9D9" w:themeFill="background1" w:themeFillShade="D9"/>
          </w:tcPr>
          <w:p w14:paraId="7B45929F" w14:textId="7B912FF3" w:rsidR="000F2A6E" w:rsidRPr="004F0614" w:rsidRDefault="000F2A6E"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 xml:space="preserve">Digital technology </w:t>
            </w:r>
          </w:p>
        </w:tc>
        <w:tc>
          <w:tcPr>
            <w:tcW w:w="1405" w:type="dxa"/>
            <w:shd w:val="clear" w:color="auto" w:fill="D9D9D9" w:themeFill="background1" w:themeFillShade="D9"/>
          </w:tcPr>
          <w:p w14:paraId="62D008A3" w14:textId="08B34690" w:rsidR="60565E29" w:rsidRPr="004F0614" w:rsidRDefault="60565E29"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Additional clinical conditions</w:t>
            </w:r>
          </w:p>
        </w:tc>
        <w:tc>
          <w:tcPr>
            <w:tcW w:w="2315" w:type="dxa"/>
            <w:shd w:val="clear" w:color="auto" w:fill="D9D9D9" w:themeFill="background1" w:themeFillShade="D9"/>
          </w:tcPr>
          <w:p w14:paraId="436B3A8E" w14:textId="60EDDB78" w:rsidR="60565E29" w:rsidRPr="004F0614" w:rsidRDefault="60565E29" w:rsidP="24158B16">
            <w:pPr>
              <w:rPr>
                <w:rFonts w:ascii="Helvetica" w:eastAsia="Arial" w:hAnsi="Helvetica" w:cs="Arial"/>
                <w:b/>
                <w:bCs/>
                <w:color w:val="000000" w:themeColor="text1"/>
                <w:sz w:val="22"/>
                <w:szCs w:val="22"/>
              </w:rPr>
            </w:pPr>
            <w:r w:rsidRPr="004F0614">
              <w:rPr>
                <w:rFonts w:ascii="Helvetica" w:eastAsia="Arial" w:hAnsi="Helvetica" w:cs="Arial"/>
                <w:b/>
                <w:bCs/>
                <w:color w:val="000000" w:themeColor="text1"/>
                <w:sz w:val="22"/>
                <w:szCs w:val="22"/>
              </w:rPr>
              <w:t>Disciplines involved</w:t>
            </w:r>
          </w:p>
        </w:tc>
      </w:tr>
      <w:tr w:rsidR="000F2A6E" w:rsidRPr="004F0614" w14:paraId="1B595306" w14:textId="77777777" w:rsidTr="24158B16">
        <w:trPr>
          <w:trHeight w:val="300"/>
        </w:trPr>
        <w:tc>
          <w:tcPr>
            <w:tcW w:w="1426" w:type="dxa"/>
          </w:tcPr>
          <w:p w14:paraId="598891B8"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Abrar et al. (2020)</w:t>
            </w:r>
          </w:p>
          <w:p w14:paraId="270ED4B9" w14:textId="34E037F2" w:rsidR="000F2A6E" w:rsidRPr="004F0614" w:rsidRDefault="000F2A6E" w:rsidP="24158B16">
            <w:pPr>
              <w:rPr>
                <w:rFonts w:ascii="Helvetica" w:eastAsia="Arial" w:hAnsi="Helvetica" w:cs="Arial"/>
                <w:color w:val="000000" w:themeColor="text1"/>
                <w:sz w:val="22"/>
                <w:szCs w:val="22"/>
              </w:rPr>
            </w:pPr>
          </w:p>
        </w:tc>
        <w:tc>
          <w:tcPr>
            <w:tcW w:w="1320" w:type="dxa"/>
          </w:tcPr>
          <w:p w14:paraId="7F038163" w14:textId="1A867C3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alaysia</w:t>
            </w:r>
          </w:p>
        </w:tc>
        <w:tc>
          <w:tcPr>
            <w:tcW w:w="1693" w:type="dxa"/>
          </w:tcPr>
          <w:p w14:paraId="4487BE68" w14:textId="580609B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ospective observational </w:t>
            </w:r>
          </w:p>
        </w:tc>
        <w:tc>
          <w:tcPr>
            <w:tcW w:w="1802" w:type="dxa"/>
          </w:tcPr>
          <w:p w14:paraId="26A076F9" w14:textId="3F9A679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rediction model</w:t>
            </w:r>
          </w:p>
        </w:tc>
        <w:tc>
          <w:tcPr>
            <w:tcW w:w="1221" w:type="dxa"/>
          </w:tcPr>
          <w:p w14:paraId="7500E41A" w14:textId="0BCE12B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35</w:t>
            </w:r>
          </w:p>
        </w:tc>
        <w:tc>
          <w:tcPr>
            <w:tcW w:w="1890" w:type="dxa"/>
          </w:tcPr>
          <w:p w14:paraId="3E3BBBBF" w14:textId="198D1B1A" w:rsidR="00922CF3" w:rsidRPr="004F0614" w:rsidRDefault="002351F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L algorithm</w:t>
            </w:r>
          </w:p>
        </w:tc>
        <w:tc>
          <w:tcPr>
            <w:tcW w:w="1405" w:type="dxa"/>
          </w:tcPr>
          <w:p w14:paraId="614D167E" w14:textId="04D821DC" w:rsidR="2D2FF0CD" w:rsidRPr="004F0614" w:rsidRDefault="2D2FF0C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6DADE35B" w14:textId="48285B7E" w:rsidR="4A5FFB5E" w:rsidRPr="004F0614" w:rsidRDefault="4A5FFB5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Computer Science and Information Technology</w:t>
            </w:r>
          </w:p>
        </w:tc>
      </w:tr>
      <w:tr w:rsidR="000F2A6E" w:rsidRPr="004F0614" w14:paraId="3E6C1DB2" w14:textId="77777777" w:rsidTr="24158B16">
        <w:trPr>
          <w:trHeight w:val="300"/>
        </w:trPr>
        <w:tc>
          <w:tcPr>
            <w:tcW w:w="1426" w:type="dxa"/>
          </w:tcPr>
          <w:p w14:paraId="2480B260" w14:textId="13F33306"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t>Bakre</w:t>
            </w:r>
            <w:proofErr w:type="spellEnd"/>
            <w:r w:rsidRPr="004F0614">
              <w:rPr>
                <w:rFonts w:ascii="Helvetica" w:eastAsia="Arial" w:hAnsi="Helvetica" w:cs="Arial"/>
                <w:color w:val="000000" w:themeColor="text1"/>
                <w:sz w:val="22"/>
                <w:szCs w:val="22"/>
              </w:rPr>
              <w:t xml:space="preserve"> et al. (2022)</w:t>
            </w:r>
          </w:p>
        </w:tc>
        <w:tc>
          <w:tcPr>
            <w:tcW w:w="1320" w:type="dxa"/>
          </w:tcPr>
          <w:p w14:paraId="7847D687" w14:textId="22BCE04C"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76FDE815" w14:textId="2B5E8FD1"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etrospective cohort</w:t>
            </w:r>
          </w:p>
        </w:tc>
        <w:tc>
          <w:tcPr>
            <w:tcW w:w="1802" w:type="dxa"/>
          </w:tcPr>
          <w:p w14:paraId="05BD7554" w14:textId="1E81848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henotyping </w:t>
            </w:r>
          </w:p>
        </w:tc>
        <w:tc>
          <w:tcPr>
            <w:tcW w:w="1221" w:type="dxa"/>
          </w:tcPr>
          <w:p w14:paraId="69C5D567" w14:textId="65FA52D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1,934</w:t>
            </w:r>
          </w:p>
          <w:p w14:paraId="504AC931"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6015470C" w14:textId="25C06B3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obile phone </w:t>
            </w:r>
            <w:r w:rsidR="00D6549A" w:rsidRPr="004F0614">
              <w:rPr>
                <w:rFonts w:ascii="Helvetica" w:eastAsia="Arial" w:hAnsi="Helvetica" w:cs="Arial"/>
                <w:color w:val="000000" w:themeColor="text1"/>
                <w:sz w:val="22"/>
                <w:szCs w:val="22"/>
              </w:rPr>
              <w:t>W</w:t>
            </w:r>
            <w:r w:rsidRPr="004F0614">
              <w:rPr>
                <w:rFonts w:ascii="Helvetica" w:eastAsia="Arial" w:hAnsi="Helvetica" w:cs="Arial"/>
                <w:color w:val="000000" w:themeColor="text1"/>
                <w:sz w:val="22"/>
                <w:szCs w:val="22"/>
              </w:rPr>
              <w:t>eb</w:t>
            </w:r>
            <w:r w:rsidR="00D6549A" w:rsidRPr="004F0614">
              <w:rPr>
                <w:rFonts w:ascii="Helvetica" w:eastAsia="Arial" w:hAnsi="Helvetica" w:cs="Arial"/>
                <w:color w:val="000000" w:themeColor="text1"/>
                <w:sz w:val="22"/>
                <w:szCs w:val="22"/>
              </w:rPr>
              <w:t xml:space="preserve"> platform</w:t>
            </w:r>
          </w:p>
        </w:tc>
        <w:tc>
          <w:tcPr>
            <w:tcW w:w="1405" w:type="dxa"/>
          </w:tcPr>
          <w:p w14:paraId="71510039" w14:textId="4626A985" w:rsidR="02FE83A5" w:rsidRPr="004F0614" w:rsidRDefault="02FE83A5"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LD, DM, Obesity</w:t>
            </w:r>
          </w:p>
        </w:tc>
        <w:tc>
          <w:tcPr>
            <w:tcW w:w="2315" w:type="dxa"/>
          </w:tcPr>
          <w:p w14:paraId="27EC0CC0" w14:textId="67FFD039" w:rsidR="23AC110C" w:rsidRPr="004F0614" w:rsidRDefault="23AC110C"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5846A60A" w14:textId="5CDA310F" w:rsidR="24158B16" w:rsidRPr="004F0614" w:rsidRDefault="24158B16" w:rsidP="24158B16">
            <w:pPr>
              <w:rPr>
                <w:rFonts w:ascii="Helvetica" w:eastAsia="Arial" w:hAnsi="Helvetica" w:cs="Arial"/>
                <w:color w:val="000000" w:themeColor="text1"/>
                <w:sz w:val="22"/>
                <w:szCs w:val="22"/>
              </w:rPr>
            </w:pPr>
          </w:p>
        </w:tc>
      </w:tr>
      <w:tr w:rsidR="000F2A6E" w:rsidRPr="004F0614" w14:paraId="1F55B2ED" w14:textId="77777777" w:rsidTr="24158B16">
        <w:trPr>
          <w:trHeight w:val="300"/>
        </w:trPr>
        <w:tc>
          <w:tcPr>
            <w:tcW w:w="1426" w:type="dxa"/>
          </w:tcPr>
          <w:p w14:paraId="3D78BC7B" w14:textId="22A5142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eran et al. (2018)</w:t>
            </w:r>
          </w:p>
          <w:p w14:paraId="5295FF5F" w14:textId="0ACDB73F" w:rsidR="000F2A6E" w:rsidRPr="004F0614" w:rsidRDefault="000F2A6E" w:rsidP="24158B16">
            <w:pPr>
              <w:rPr>
                <w:rFonts w:ascii="Helvetica" w:eastAsia="Arial" w:hAnsi="Helvetica" w:cs="Arial"/>
                <w:color w:val="000000" w:themeColor="text1"/>
                <w:sz w:val="22"/>
                <w:szCs w:val="22"/>
              </w:rPr>
            </w:pPr>
          </w:p>
        </w:tc>
        <w:tc>
          <w:tcPr>
            <w:tcW w:w="1320" w:type="dxa"/>
          </w:tcPr>
          <w:p w14:paraId="252573AA" w14:textId="61DFEAE2"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5EB76944" w14:textId="08C877C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ixe</w:t>
            </w:r>
            <w:r w:rsidR="19243A32" w:rsidRPr="004F0614">
              <w:rPr>
                <w:rFonts w:ascii="Helvetica" w:eastAsia="Arial" w:hAnsi="Helvetica" w:cs="Arial"/>
                <w:color w:val="000000" w:themeColor="text1"/>
                <w:sz w:val="22"/>
                <w:szCs w:val="22"/>
              </w:rPr>
              <w:t>d</w:t>
            </w:r>
            <w:r w:rsidR="00922CF3" w:rsidRPr="004F0614">
              <w:rPr>
                <w:rFonts w:ascii="Helvetica" w:eastAsia="Arial" w:hAnsi="Helvetica" w:cs="Arial"/>
                <w:color w:val="000000" w:themeColor="text1"/>
                <w:sz w:val="22"/>
                <w:szCs w:val="22"/>
              </w:rPr>
              <w:t>-</w:t>
            </w:r>
            <w:r w:rsidRPr="004F0614">
              <w:rPr>
                <w:rFonts w:ascii="Helvetica" w:eastAsia="Arial" w:hAnsi="Helvetica" w:cs="Arial"/>
                <w:color w:val="000000" w:themeColor="text1"/>
                <w:sz w:val="22"/>
                <w:szCs w:val="22"/>
              </w:rPr>
              <w:t>methods</w:t>
            </w:r>
          </w:p>
        </w:tc>
        <w:tc>
          <w:tcPr>
            <w:tcW w:w="1802" w:type="dxa"/>
          </w:tcPr>
          <w:p w14:paraId="3CD00D5D" w14:textId="3A53D6EB"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p w14:paraId="558CF36D" w14:textId="2FB554E6" w:rsidR="000F2A6E" w:rsidRPr="004F0614" w:rsidRDefault="000F2A6E" w:rsidP="24158B16">
            <w:pPr>
              <w:rPr>
                <w:rFonts w:ascii="Helvetica" w:eastAsia="Arial" w:hAnsi="Helvetica" w:cs="Arial"/>
                <w:color w:val="000000" w:themeColor="text1"/>
                <w:sz w:val="22"/>
                <w:szCs w:val="22"/>
              </w:rPr>
            </w:pPr>
          </w:p>
        </w:tc>
        <w:tc>
          <w:tcPr>
            <w:tcW w:w="1221" w:type="dxa"/>
          </w:tcPr>
          <w:p w14:paraId="5282698B" w14:textId="2C0ACE4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450</w:t>
            </w:r>
          </w:p>
          <w:p w14:paraId="71A30945" w14:textId="6A927FD3" w:rsidR="000F2A6E" w:rsidRPr="004F0614" w:rsidRDefault="000F2A6E" w:rsidP="24158B16">
            <w:pPr>
              <w:rPr>
                <w:rFonts w:ascii="Helvetica" w:eastAsia="Arial" w:hAnsi="Helvetica" w:cs="Arial"/>
                <w:sz w:val="22"/>
                <w:szCs w:val="22"/>
              </w:rPr>
            </w:pPr>
            <w:r w:rsidRPr="004F0614">
              <w:rPr>
                <w:rFonts w:ascii="Helvetica" w:hAnsi="Helvetica"/>
                <w:sz w:val="22"/>
                <w:szCs w:val="22"/>
              </w:rPr>
              <w:br/>
            </w:r>
          </w:p>
        </w:tc>
        <w:tc>
          <w:tcPr>
            <w:tcW w:w="1890" w:type="dxa"/>
          </w:tcPr>
          <w:p w14:paraId="122DA68B" w14:textId="6D64C5A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55C419F6" w14:textId="5A66B4CE" w:rsidR="000F2A6E" w:rsidRPr="004F0614" w:rsidRDefault="2DB4CF1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tc>
        <w:tc>
          <w:tcPr>
            <w:tcW w:w="1405" w:type="dxa"/>
          </w:tcPr>
          <w:p w14:paraId="3906DF27" w14:textId="062FAEBB" w:rsidR="536A4FE8" w:rsidRPr="004F0614" w:rsidRDefault="536A4FE8"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w:t>
            </w:r>
            <w:r w:rsidR="2B4EB6C5" w:rsidRPr="004F0614">
              <w:rPr>
                <w:rFonts w:ascii="Helvetica" w:eastAsia="Arial" w:hAnsi="Helvetica" w:cs="Arial"/>
                <w:color w:val="000000" w:themeColor="text1"/>
                <w:sz w:val="22"/>
                <w:szCs w:val="22"/>
              </w:rPr>
              <w:t>one</w:t>
            </w:r>
          </w:p>
        </w:tc>
        <w:tc>
          <w:tcPr>
            <w:tcW w:w="2315" w:type="dxa"/>
          </w:tcPr>
          <w:p w14:paraId="761EED5F" w14:textId="7A52A752" w:rsidR="77A883CA" w:rsidRPr="004F0614" w:rsidRDefault="77A883CA"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77135EA5" w14:textId="73FFE5F3" w:rsidR="24158B16" w:rsidRPr="004F0614" w:rsidRDefault="24158B16" w:rsidP="24158B16">
            <w:pPr>
              <w:rPr>
                <w:rFonts w:ascii="Helvetica" w:eastAsia="Arial" w:hAnsi="Helvetica" w:cs="Arial"/>
                <w:color w:val="000000" w:themeColor="text1"/>
                <w:sz w:val="22"/>
                <w:szCs w:val="22"/>
              </w:rPr>
            </w:pPr>
          </w:p>
        </w:tc>
      </w:tr>
      <w:tr w:rsidR="000F2A6E" w:rsidRPr="004F0614" w14:paraId="214F038E" w14:textId="77777777" w:rsidTr="24158B16">
        <w:trPr>
          <w:trHeight w:val="300"/>
        </w:trPr>
        <w:tc>
          <w:tcPr>
            <w:tcW w:w="1426" w:type="dxa"/>
          </w:tcPr>
          <w:p w14:paraId="75DD1616" w14:textId="6026D43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ernal et al. (2021)</w:t>
            </w:r>
          </w:p>
        </w:tc>
        <w:tc>
          <w:tcPr>
            <w:tcW w:w="1320" w:type="dxa"/>
          </w:tcPr>
          <w:p w14:paraId="3DA54241" w14:textId="4CA9444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pain</w:t>
            </w:r>
          </w:p>
        </w:tc>
        <w:tc>
          <w:tcPr>
            <w:tcW w:w="1693" w:type="dxa"/>
          </w:tcPr>
          <w:p w14:paraId="07EB7FA0" w14:textId="00BE5D0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oof-of-concept </w:t>
            </w:r>
          </w:p>
        </w:tc>
        <w:tc>
          <w:tcPr>
            <w:tcW w:w="1802" w:type="dxa"/>
          </w:tcPr>
          <w:p w14:paraId="708BBF97" w14:textId="046D301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ediction model </w:t>
            </w:r>
          </w:p>
        </w:tc>
        <w:tc>
          <w:tcPr>
            <w:tcW w:w="1221" w:type="dxa"/>
          </w:tcPr>
          <w:p w14:paraId="6BDB890C" w14:textId="7F33054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7</w:t>
            </w:r>
          </w:p>
          <w:p w14:paraId="3C41F2FA" w14:textId="08CB77C4" w:rsidR="000F2A6E" w:rsidRPr="004F0614" w:rsidRDefault="000F2A6E" w:rsidP="24158B16">
            <w:pPr>
              <w:rPr>
                <w:rFonts w:ascii="Helvetica" w:eastAsia="Arial" w:hAnsi="Helvetica" w:cs="Arial"/>
                <w:b/>
                <w:bCs/>
                <w:color w:val="000000" w:themeColor="text1"/>
                <w:sz w:val="22"/>
                <w:szCs w:val="22"/>
              </w:rPr>
            </w:pPr>
          </w:p>
        </w:tc>
        <w:tc>
          <w:tcPr>
            <w:tcW w:w="1890" w:type="dxa"/>
          </w:tcPr>
          <w:p w14:paraId="6D2383D8" w14:textId="77777777" w:rsidR="004D7799"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Wearable device</w:t>
            </w:r>
          </w:p>
          <w:p w14:paraId="591AF511" w14:textId="4FE44F7A" w:rsidR="002351FD"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obile </w:t>
            </w:r>
            <w:r w:rsidR="3776183D" w:rsidRPr="004F0614">
              <w:rPr>
                <w:rFonts w:ascii="Helvetica" w:eastAsia="Arial" w:hAnsi="Helvetica" w:cs="Arial"/>
                <w:color w:val="000000" w:themeColor="text1"/>
                <w:sz w:val="22"/>
                <w:szCs w:val="22"/>
              </w:rPr>
              <w:t>phone</w:t>
            </w:r>
          </w:p>
          <w:p w14:paraId="2ACA8518" w14:textId="5AFDE6F0" w:rsidR="002351FD" w:rsidRPr="004F0614" w:rsidRDefault="002351F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W</w:t>
            </w:r>
            <w:r w:rsidR="000F2A6E" w:rsidRPr="004F0614">
              <w:rPr>
                <w:rFonts w:ascii="Helvetica" w:eastAsia="Arial" w:hAnsi="Helvetica" w:cs="Arial"/>
                <w:color w:val="000000" w:themeColor="text1"/>
                <w:sz w:val="22"/>
                <w:szCs w:val="22"/>
              </w:rPr>
              <w:t xml:space="preserve">eb platform </w:t>
            </w:r>
          </w:p>
          <w:p w14:paraId="491322AF" w14:textId="6063EFF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L algorithm</w:t>
            </w:r>
          </w:p>
        </w:tc>
        <w:tc>
          <w:tcPr>
            <w:tcW w:w="1405" w:type="dxa"/>
          </w:tcPr>
          <w:p w14:paraId="25ED2F87" w14:textId="4626A985" w:rsidR="71C61F88" w:rsidRPr="004F0614" w:rsidRDefault="71C61F88"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LD, DM, Obesity</w:t>
            </w:r>
          </w:p>
          <w:p w14:paraId="5D8F05D0" w14:textId="0B9E2514" w:rsidR="24158B16" w:rsidRPr="004F0614" w:rsidRDefault="24158B16" w:rsidP="24158B16">
            <w:pPr>
              <w:rPr>
                <w:rFonts w:ascii="Helvetica" w:eastAsia="Arial" w:hAnsi="Helvetica" w:cs="Arial"/>
                <w:color w:val="000000" w:themeColor="text1"/>
                <w:sz w:val="22"/>
                <w:szCs w:val="22"/>
              </w:rPr>
            </w:pPr>
          </w:p>
        </w:tc>
        <w:tc>
          <w:tcPr>
            <w:tcW w:w="2315" w:type="dxa"/>
          </w:tcPr>
          <w:p w14:paraId="3C65988B" w14:textId="7DDFCD8E" w:rsidR="71C61F88" w:rsidRPr="004F0614" w:rsidRDefault="71C61F88"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Information and Communication Sciences</w:t>
            </w:r>
          </w:p>
        </w:tc>
      </w:tr>
      <w:tr w:rsidR="000F2A6E" w:rsidRPr="004F0614" w14:paraId="06FA8AB2" w14:textId="77777777" w:rsidTr="24158B16">
        <w:trPr>
          <w:trHeight w:val="300"/>
        </w:trPr>
        <w:tc>
          <w:tcPr>
            <w:tcW w:w="1426" w:type="dxa"/>
          </w:tcPr>
          <w:p w14:paraId="7A1DAEE1"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ertsimas et al. (2022)</w:t>
            </w:r>
          </w:p>
          <w:p w14:paraId="7EFE41B0" w14:textId="139F1ADA" w:rsidR="000F2A6E" w:rsidRPr="004F0614" w:rsidRDefault="000F2A6E" w:rsidP="24158B16">
            <w:pPr>
              <w:rPr>
                <w:rFonts w:ascii="Helvetica" w:eastAsia="Arial" w:hAnsi="Helvetica" w:cs="Arial"/>
                <w:color w:val="000000" w:themeColor="text1"/>
                <w:sz w:val="22"/>
                <w:szCs w:val="22"/>
              </w:rPr>
            </w:pPr>
          </w:p>
        </w:tc>
        <w:tc>
          <w:tcPr>
            <w:tcW w:w="1320" w:type="dxa"/>
          </w:tcPr>
          <w:p w14:paraId="7B2AF69E" w14:textId="28AAA6D0"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3A440B01" w14:textId="5C206C5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Retrospective observational  </w:t>
            </w:r>
          </w:p>
        </w:tc>
        <w:tc>
          <w:tcPr>
            <w:tcW w:w="1802" w:type="dxa"/>
          </w:tcPr>
          <w:p w14:paraId="5F66E5BA" w14:textId="0B5E082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ediction model </w:t>
            </w:r>
          </w:p>
        </w:tc>
        <w:tc>
          <w:tcPr>
            <w:tcW w:w="1221" w:type="dxa"/>
          </w:tcPr>
          <w:p w14:paraId="56E6C473" w14:textId="635DCDC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9,926</w:t>
            </w:r>
          </w:p>
          <w:p w14:paraId="0987EB89" w14:textId="0088124F" w:rsidR="000F2A6E" w:rsidRPr="004F0614" w:rsidRDefault="000F2A6E" w:rsidP="24158B16">
            <w:pPr>
              <w:ind w:left="432" w:hanging="432"/>
              <w:rPr>
                <w:rFonts w:ascii="Helvetica" w:eastAsia="Arial" w:hAnsi="Helvetica" w:cs="Arial"/>
                <w:color w:val="000000" w:themeColor="text1"/>
                <w:sz w:val="22"/>
                <w:szCs w:val="22"/>
              </w:rPr>
            </w:pPr>
          </w:p>
        </w:tc>
        <w:tc>
          <w:tcPr>
            <w:tcW w:w="1890" w:type="dxa"/>
          </w:tcPr>
          <w:p w14:paraId="3E63ADE0" w14:textId="0CBEC034" w:rsidR="000F2A6E" w:rsidRPr="004F0614" w:rsidRDefault="00D6549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EHR </w:t>
            </w:r>
            <w:r w:rsidRPr="004F0614">
              <w:rPr>
                <w:rFonts w:ascii="Helvetica" w:hAnsi="Helvetica"/>
                <w:sz w:val="22"/>
                <w:szCs w:val="22"/>
              </w:rPr>
              <w:br/>
            </w:r>
            <w:r w:rsidR="003870B7" w:rsidRPr="004F0614">
              <w:rPr>
                <w:rFonts w:ascii="Helvetica" w:eastAsia="Arial" w:hAnsi="Helvetica" w:cs="Arial"/>
                <w:color w:val="000000" w:themeColor="text1"/>
                <w:sz w:val="22"/>
                <w:szCs w:val="22"/>
              </w:rPr>
              <w:t>ML algorithms</w:t>
            </w:r>
          </w:p>
        </w:tc>
        <w:tc>
          <w:tcPr>
            <w:tcW w:w="1405" w:type="dxa"/>
          </w:tcPr>
          <w:p w14:paraId="320ADF0A" w14:textId="062FAEBB" w:rsidR="0C826366" w:rsidRPr="004F0614" w:rsidRDefault="0C826366"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p w14:paraId="7703E712" w14:textId="4A9E8FDF" w:rsidR="24158B16" w:rsidRPr="004F0614" w:rsidRDefault="24158B16" w:rsidP="24158B16">
            <w:pPr>
              <w:rPr>
                <w:rFonts w:ascii="Helvetica" w:eastAsia="Arial" w:hAnsi="Helvetica" w:cs="Arial"/>
                <w:color w:val="000000" w:themeColor="text1"/>
                <w:sz w:val="22"/>
                <w:szCs w:val="22"/>
              </w:rPr>
            </w:pPr>
          </w:p>
        </w:tc>
        <w:tc>
          <w:tcPr>
            <w:tcW w:w="2315" w:type="dxa"/>
          </w:tcPr>
          <w:p w14:paraId="02CAEE09" w14:textId="44EFC1B2" w:rsidR="5D618CC7" w:rsidRPr="004F0614" w:rsidRDefault="5D618CC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chool of Management, Mathematical Sciences</w:t>
            </w:r>
          </w:p>
        </w:tc>
      </w:tr>
      <w:tr w:rsidR="000F2A6E" w:rsidRPr="004F0614" w14:paraId="6DF6997E" w14:textId="77777777" w:rsidTr="24158B16">
        <w:trPr>
          <w:trHeight w:val="300"/>
        </w:trPr>
        <w:tc>
          <w:tcPr>
            <w:tcW w:w="1426" w:type="dxa"/>
          </w:tcPr>
          <w:p w14:paraId="3F87529A" w14:textId="1558190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lood et al. (2022)</w:t>
            </w:r>
          </w:p>
          <w:p w14:paraId="4C4222D8" w14:textId="32E3B707" w:rsidR="000F2A6E" w:rsidRPr="004F0614" w:rsidRDefault="000F2A6E" w:rsidP="24158B16">
            <w:pPr>
              <w:rPr>
                <w:rFonts w:ascii="Helvetica" w:eastAsia="Arial" w:hAnsi="Helvetica" w:cs="Arial"/>
                <w:color w:val="000000" w:themeColor="text1"/>
                <w:sz w:val="22"/>
                <w:szCs w:val="22"/>
              </w:rPr>
            </w:pPr>
          </w:p>
          <w:p w14:paraId="4979AC9F" w14:textId="4CC2257F" w:rsidR="000F2A6E" w:rsidRPr="004F0614" w:rsidRDefault="000F2A6E" w:rsidP="24158B16">
            <w:pPr>
              <w:rPr>
                <w:rFonts w:ascii="Helvetica" w:eastAsia="Arial" w:hAnsi="Helvetica" w:cs="Arial"/>
                <w:color w:val="000000" w:themeColor="text1"/>
                <w:sz w:val="22"/>
                <w:szCs w:val="22"/>
              </w:rPr>
            </w:pPr>
          </w:p>
        </w:tc>
        <w:tc>
          <w:tcPr>
            <w:tcW w:w="1320" w:type="dxa"/>
          </w:tcPr>
          <w:p w14:paraId="0A1B1140" w14:textId="426BE141"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76DD3AAC" w14:textId="7B929F4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ospective cohort </w:t>
            </w:r>
          </w:p>
        </w:tc>
        <w:tc>
          <w:tcPr>
            <w:tcW w:w="1802" w:type="dxa"/>
          </w:tcPr>
          <w:p w14:paraId="212652C2" w14:textId="786F2175"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p w14:paraId="6E4D3287" w14:textId="1595504F" w:rsidR="000F2A6E" w:rsidRPr="004F0614" w:rsidRDefault="000F2A6E" w:rsidP="24158B16">
            <w:pPr>
              <w:rPr>
                <w:rFonts w:ascii="Helvetica" w:eastAsia="Arial" w:hAnsi="Helvetica" w:cs="Arial"/>
                <w:color w:val="000000" w:themeColor="text1"/>
                <w:sz w:val="22"/>
                <w:szCs w:val="22"/>
              </w:rPr>
            </w:pPr>
          </w:p>
        </w:tc>
        <w:tc>
          <w:tcPr>
            <w:tcW w:w="1221" w:type="dxa"/>
          </w:tcPr>
          <w:p w14:paraId="6E6D0B99" w14:textId="0B77348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0803</w:t>
            </w:r>
          </w:p>
          <w:p w14:paraId="6B5690E1" w14:textId="2E8DA81D" w:rsidR="000F2A6E" w:rsidRPr="004F0614" w:rsidRDefault="000F2A6E" w:rsidP="24158B16">
            <w:pPr>
              <w:ind w:left="432" w:hanging="432"/>
              <w:rPr>
                <w:rFonts w:ascii="Helvetica" w:eastAsia="Arial" w:hAnsi="Helvetica" w:cs="Arial"/>
                <w:color w:val="000000" w:themeColor="text1"/>
                <w:sz w:val="22"/>
                <w:szCs w:val="22"/>
              </w:rPr>
            </w:pPr>
          </w:p>
          <w:p w14:paraId="75117A34" w14:textId="66415A83" w:rsidR="000F2A6E" w:rsidRPr="004F0614" w:rsidRDefault="000F2A6E" w:rsidP="24158B16">
            <w:pPr>
              <w:rPr>
                <w:rFonts w:ascii="Helvetica" w:eastAsia="Arial" w:hAnsi="Helvetica" w:cs="Arial"/>
                <w:color w:val="000000" w:themeColor="text1"/>
                <w:sz w:val="22"/>
                <w:szCs w:val="22"/>
              </w:rPr>
            </w:pPr>
          </w:p>
        </w:tc>
        <w:tc>
          <w:tcPr>
            <w:tcW w:w="1890" w:type="dxa"/>
          </w:tcPr>
          <w:p w14:paraId="4E2965AA" w14:textId="12A1E27D"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751B3D4C" w14:textId="7DD202D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obile phone </w:t>
            </w:r>
          </w:p>
        </w:tc>
        <w:tc>
          <w:tcPr>
            <w:tcW w:w="1405" w:type="dxa"/>
          </w:tcPr>
          <w:p w14:paraId="588EC8C2" w14:textId="2C1A786B" w:rsidR="407D4B1E" w:rsidRPr="004F0614" w:rsidRDefault="407D4B1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LD</w:t>
            </w:r>
          </w:p>
        </w:tc>
        <w:tc>
          <w:tcPr>
            <w:tcW w:w="2315" w:type="dxa"/>
          </w:tcPr>
          <w:p w14:paraId="41616200" w14:textId="7A52A752" w:rsidR="407D4B1E" w:rsidRPr="004F0614" w:rsidRDefault="407D4B1E"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02A1B2DF" w14:textId="55F4628A" w:rsidR="24158B16" w:rsidRPr="004F0614" w:rsidRDefault="24158B16" w:rsidP="24158B16">
            <w:pPr>
              <w:rPr>
                <w:rFonts w:ascii="Helvetica" w:eastAsia="Arial" w:hAnsi="Helvetica" w:cs="Arial"/>
                <w:color w:val="000000" w:themeColor="text1"/>
                <w:sz w:val="22"/>
                <w:szCs w:val="22"/>
              </w:rPr>
            </w:pPr>
          </w:p>
        </w:tc>
      </w:tr>
      <w:tr w:rsidR="000F2A6E" w:rsidRPr="004F0614" w14:paraId="5F434F5C" w14:textId="77777777" w:rsidTr="24158B16">
        <w:trPr>
          <w:trHeight w:val="300"/>
        </w:trPr>
        <w:tc>
          <w:tcPr>
            <w:tcW w:w="1426" w:type="dxa"/>
          </w:tcPr>
          <w:p w14:paraId="6ECB0BB3" w14:textId="32CF4CC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osworth et al. (2018)</w:t>
            </w:r>
          </w:p>
          <w:p w14:paraId="795A0D0A" w14:textId="3FAE4746" w:rsidR="000F2A6E" w:rsidRPr="004F0614" w:rsidRDefault="000F2A6E" w:rsidP="24158B16">
            <w:pPr>
              <w:rPr>
                <w:rFonts w:ascii="Helvetica" w:eastAsia="Arial" w:hAnsi="Helvetica" w:cs="Arial"/>
                <w:color w:val="000000" w:themeColor="text1"/>
                <w:sz w:val="22"/>
                <w:szCs w:val="22"/>
              </w:rPr>
            </w:pPr>
          </w:p>
        </w:tc>
        <w:tc>
          <w:tcPr>
            <w:tcW w:w="1320" w:type="dxa"/>
          </w:tcPr>
          <w:p w14:paraId="43268F4A" w14:textId="747FDAFC"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32AD6CD1" w14:textId="6363066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10C67D91" w14:textId="38B0EF9F"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p w14:paraId="0BD01555" w14:textId="473202CD" w:rsidR="000F2A6E" w:rsidRPr="004F0614" w:rsidRDefault="000F2A6E" w:rsidP="24158B16">
            <w:pPr>
              <w:rPr>
                <w:rFonts w:ascii="Helvetica" w:eastAsia="Arial" w:hAnsi="Helvetica" w:cs="Arial"/>
                <w:color w:val="000000" w:themeColor="text1"/>
                <w:sz w:val="22"/>
                <w:szCs w:val="22"/>
              </w:rPr>
            </w:pPr>
          </w:p>
        </w:tc>
        <w:tc>
          <w:tcPr>
            <w:tcW w:w="1221" w:type="dxa"/>
          </w:tcPr>
          <w:p w14:paraId="3C5A2615" w14:textId="64A3002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428 </w:t>
            </w:r>
          </w:p>
        </w:tc>
        <w:tc>
          <w:tcPr>
            <w:tcW w:w="1890" w:type="dxa"/>
          </w:tcPr>
          <w:p w14:paraId="6B86959D" w14:textId="23A91EF2"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02BD82E3" w14:textId="18FE309C" w:rsidR="000F2A6E" w:rsidRPr="004F0614" w:rsidRDefault="5AC9C36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tc>
        <w:tc>
          <w:tcPr>
            <w:tcW w:w="1405" w:type="dxa"/>
          </w:tcPr>
          <w:p w14:paraId="544D4608" w14:textId="26F2B43B" w:rsidR="63C8232B" w:rsidRPr="004F0614" w:rsidRDefault="63C8232B"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LD, DM</w:t>
            </w:r>
          </w:p>
        </w:tc>
        <w:tc>
          <w:tcPr>
            <w:tcW w:w="2315" w:type="dxa"/>
          </w:tcPr>
          <w:p w14:paraId="34E2EE7B" w14:textId="7A52A752" w:rsidR="63C8232B" w:rsidRPr="004F0614" w:rsidRDefault="63C8232B"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452ED9B5" w14:textId="5D6B16AC" w:rsidR="24158B16" w:rsidRPr="004F0614" w:rsidRDefault="24158B16" w:rsidP="24158B16">
            <w:pPr>
              <w:rPr>
                <w:rFonts w:ascii="Helvetica" w:eastAsia="Arial" w:hAnsi="Helvetica" w:cs="Arial"/>
                <w:color w:val="000000" w:themeColor="text1"/>
                <w:sz w:val="22"/>
                <w:szCs w:val="22"/>
              </w:rPr>
            </w:pPr>
          </w:p>
        </w:tc>
      </w:tr>
      <w:tr w:rsidR="000F2A6E" w:rsidRPr="004F0614" w14:paraId="55345074" w14:textId="77777777" w:rsidTr="24158B16">
        <w:trPr>
          <w:trHeight w:val="300"/>
        </w:trPr>
        <w:tc>
          <w:tcPr>
            <w:tcW w:w="1426" w:type="dxa"/>
          </w:tcPr>
          <w:p w14:paraId="7A5EDFAA" w14:textId="5E6940A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rewer et al. (2023)</w:t>
            </w:r>
          </w:p>
        </w:tc>
        <w:tc>
          <w:tcPr>
            <w:tcW w:w="1320" w:type="dxa"/>
          </w:tcPr>
          <w:p w14:paraId="489C5B18" w14:textId="09114ACB"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40E0E304" w14:textId="172013B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ixed-methods </w:t>
            </w:r>
          </w:p>
        </w:tc>
        <w:tc>
          <w:tcPr>
            <w:tcW w:w="1802" w:type="dxa"/>
          </w:tcPr>
          <w:p w14:paraId="2286C6BA" w14:textId="5A8F67A1"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p w14:paraId="20DA48D8" w14:textId="71FE394F" w:rsidR="000F2A6E" w:rsidRPr="004F0614" w:rsidRDefault="000F2A6E" w:rsidP="24158B16">
            <w:pPr>
              <w:rPr>
                <w:rFonts w:ascii="Helvetica" w:eastAsia="Arial" w:hAnsi="Helvetica" w:cs="Arial"/>
                <w:color w:val="000000" w:themeColor="text1"/>
                <w:sz w:val="22"/>
                <w:szCs w:val="22"/>
              </w:rPr>
            </w:pPr>
          </w:p>
        </w:tc>
        <w:tc>
          <w:tcPr>
            <w:tcW w:w="1221" w:type="dxa"/>
          </w:tcPr>
          <w:p w14:paraId="5F0036FA" w14:textId="4DC4EF6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6</w:t>
            </w:r>
          </w:p>
          <w:p w14:paraId="0D608DA4" w14:textId="11B62A1C"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3606B270" w14:textId="0A6FB3E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obile phone </w:t>
            </w:r>
          </w:p>
        </w:tc>
        <w:tc>
          <w:tcPr>
            <w:tcW w:w="1405" w:type="dxa"/>
          </w:tcPr>
          <w:p w14:paraId="4DB61B98" w14:textId="0908DAC3" w:rsidR="1E3FA5D2" w:rsidRPr="004F0614" w:rsidRDefault="1E3FA5D2"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LD, DM, Obesity</w:t>
            </w:r>
          </w:p>
        </w:tc>
        <w:tc>
          <w:tcPr>
            <w:tcW w:w="2315" w:type="dxa"/>
          </w:tcPr>
          <w:p w14:paraId="40C38559" w14:textId="7A52A752" w:rsidR="1E3FA5D2" w:rsidRPr="004F0614" w:rsidRDefault="1E3FA5D2"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1E9CA909" w14:textId="2E11EA83" w:rsidR="24158B16" w:rsidRPr="004F0614" w:rsidRDefault="24158B16" w:rsidP="24158B16">
            <w:pPr>
              <w:rPr>
                <w:rFonts w:ascii="Helvetica" w:eastAsia="Arial" w:hAnsi="Helvetica" w:cs="Arial"/>
                <w:color w:val="000000" w:themeColor="text1"/>
                <w:sz w:val="22"/>
                <w:szCs w:val="22"/>
              </w:rPr>
            </w:pPr>
          </w:p>
        </w:tc>
      </w:tr>
      <w:tr w:rsidR="000F2A6E" w:rsidRPr="004F0614" w14:paraId="1584FF3D" w14:textId="77777777" w:rsidTr="24158B16">
        <w:trPr>
          <w:trHeight w:val="300"/>
        </w:trPr>
        <w:tc>
          <w:tcPr>
            <w:tcW w:w="1426" w:type="dxa"/>
          </w:tcPr>
          <w:p w14:paraId="6524445D" w14:textId="682BB95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Cano et al. (2021)</w:t>
            </w:r>
          </w:p>
        </w:tc>
        <w:tc>
          <w:tcPr>
            <w:tcW w:w="1320" w:type="dxa"/>
          </w:tcPr>
          <w:p w14:paraId="3B5F97ED" w14:textId="36BA3FB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pain</w:t>
            </w:r>
          </w:p>
        </w:tc>
        <w:tc>
          <w:tcPr>
            <w:tcW w:w="1693" w:type="dxa"/>
          </w:tcPr>
          <w:p w14:paraId="2BA84976" w14:textId="44A00A4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Cross-sectional </w:t>
            </w:r>
          </w:p>
          <w:p w14:paraId="5D542767" w14:textId="4038F9B5" w:rsidR="000F2A6E" w:rsidRPr="004F0614" w:rsidRDefault="000F2A6E" w:rsidP="24158B16">
            <w:pPr>
              <w:rPr>
                <w:rFonts w:ascii="Helvetica" w:eastAsia="Arial" w:hAnsi="Helvetica" w:cs="Arial"/>
                <w:color w:val="000000" w:themeColor="text1"/>
                <w:sz w:val="22"/>
                <w:szCs w:val="22"/>
              </w:rPr>
            </w:pPr>
          </w:p>
        </w:tc>
        <w:tc>
          <w:tcPr>
            <w:tcW w:w="1802" w:type="dxa"/>
          </w:tcPr>
          <w:p w14:paraId="00787F20" w14:textId="2630BA5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rediction model</w:t>
            </w:r>
          </w:p>
        </w:tc>
        <w:tc>
          <w:tcPr>
            <w:tcW w:w="1221" w:type="dxa"/>
          </w:tcPr>
          <w:p w14:paraId="0B6D2A05" w14:textId="616C5A9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86</w:t>
            </w:r>
          </w:p>
          <w:p w14:paraId="29B1A6E6" w14:textId="0D9327D9"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6D072B8E" w14:textId="6997064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Wearable device</w:t>
            </w:r>
          </w:p>
          <w:p w14:paraId="26F5D2B4" w14:textId="46A41813"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L algorithm</w:t>
            </w:r>
          </w:p>
          <w:p w14:paraId="6AB46685" w14:textId="30049BEC" w:rsidR="004D7799" w:rsidRPr="004F0614" w:rsidRDefault="004D7799"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HR</w:t>
            </w:r>
          </w:p>
          <w:p w14:paraId="1F5C88D8" w14:textId="2FBE630B" w:rsidR="000F2A6E" w:rsidRPr="004F0614" w:rsidRDefault="000F2A6E" w:rsidP="24158B16">
            <w:pPr>
              <w:rPr>
                <w:rFonts w:ascii="Helvetica" w:eastAsia="Arial" w:hAnsi="Helvetica" w:cs="Arial"/>
                <w:color w:val="000000" w:themeColor="text1"/>
                <w:sz w:val="22"/>
                <w:szCs w:val="22"/>
              </w:rPr>
            </w:pPr>
          </w:p>
        </w:tc>
        <w:tc>
          <w:tcPr>
            <w:tcW w:w="1405" w:type="dxa"/>
          </w:tcPr>
          <w:p w14:paraId="06E516B0" w14:textId="062FAEBB" w:rsidR="15ED30E0" w:rsidRPr="004F0614" w:rsidRDefault="15ED30E0"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lastRenderedPageBreak/>
              <w:t>None</w:t>
            </w:r>
          </w:p>
          <w:p w14:paraId="0E98B4F1" w14:textId="01671269" w:rsidR="24158B16" w:rsidRPr="004F0614" w:rsidRDefault="24158B16" w:rsidP="24158B16">
            <w:pPr>
              <w:rPr>
                <w:rFonts w:ascii="Helvetica" w:eastAsia="Arial" w:hAnsi="Helvetica" w:cs="Arial"/>
                <w:color w:val="000000" w:themeColor="text1"/>
                <w:sz w:val="22"/>
                <w:szCs w:val="22"/>
              </w:rPr>
            </w:pPr>
          </w:p>
        </w:tc>
        <w:tc>
          <w:tcPr>
            <w:tcW w:w="2315" w:type="dxa"/>
          </w:tcPr>
          <w:p w14:paraId="198CAE91" w14:textId="4C783456" w:rsidR="24158B16" w:rsidRPr="004F0614" w:rsidRDefault="58AF320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lectrical Engineering, Medical and Health Sciences</w:t>
            </w:r>
          </w:p>
        </w:tc>
      </w:tr>
      <w:tr w:rsidR="000F2A6E" w:rsidRPr="004F0614" w14:paraId="546C13B9" w14:textId="77777777" w:rsidTr="24158B16">
        <w:trPr>
          <w:trHeight w:val="300"/>
        </w:trPr>
        <w:tc>
          <w:tcPr>
            <w:tcW w:w="1426" w:type="dxa"/>
          </w:tcPr>
          <w:p w14:paraId="0D5CAFBB" w14:textId="7A3658D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Chandler et al. (2019)</w:t>
            </w:r>
          </w:p>
        </w:tc>
        <w:tc>
          <w:tcPr>
            <w:tcW w:w="1320" w:type="dxa"/>
          </w:tcPr>
          <w:p w14:paraId="278C9D77" w14:textId="774FA7BB"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0D79E149" w14:textId="7C634A9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1FA5BBF3" w14:textId="48AB8927"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406BF9CC" w14:textId="6735F71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56</w:t>
            </w:r>
          </w:p>
          <w:p w14:paraId="44321D26" w14:textId="70540AB6"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1455A8F4" w14:textId="469585E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obile phone </w:t>
            </w:r>
          </w:p>
          <w:p w14:paraId="46703B2F" w14:textId="59917461"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2F4E391C" w14:textId="359D806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lectronic medication trays</w:t>
            </w:r>
            <w:r w:rsidR="25993702" w:rsidRPr="004F0614">
              <w:rPr>
                <w:rFonts w:ascii="Helvetica" w:eastAsia="Arial" w:hAnsi="Helvetica" w:cs="Arial"/>
                <w:color w:val="000000" w:themeColor="text1"/>
                <w:sz w:val="22"/>
                <w:szCs w:val="22"/>
              </w:rPr>
              <w:t xml:space="preserve">/ </w:t>
            </w:r>
            <w:r w:rsidRPr="004F0614">
              <w:rPr>
                <w:rFonts w:ascii="Helvetica" w:eastAsia="Arial" w:hAnsi="Helvetica" w:cs="Arial"/>
                <w:color w:val="000000" w:themeColor="text1"/>
                <w:sz w:val="22"/>
                <w:szCs w:val="22"/>
              </w:rPr>
              <w:t>pill boxes</w:t>
            </w:r>
          </w:p>
        </w:tc>
        <w:tc>
          <w:tcPr>
            <w:tcW w:w="1405" w:type="dxa"/>
          </w:tcPr>
          <w:p w14:paraId="0F465DC0" w14:textId="062FAEBB" w:rsidR="071CB0DF" w:rsidRPr="004F0614" w:rsidRDefault="071CB0D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p w14:paraId="1C7C6F23" w14:textId="6C59F053" w:rsidR="24158B16" w:rsidRPr="004F0614" w:rsidRDefault="24158B16" w:rsidP="24158B16">
            <w:pPr>
              <w:rPr>
                <w:rFonts w:ascii="Helvetica" w:eastAsia="Arial" w:hAnsi="Helvetica" w:cs="Arial"/>
                <w:color w:val="000000" w:themeColor="text1"/>
                <w:sz w:val="22"/>
                <w:szCs w:val="22"/>
              </w:rPr>
            </w:pPr>
          </w:p>
        </w:tc>
        <w:tc>
          <w:tcPr>
            <w:tcW w:w="2315" w:type="dxa"/>
          </w:tcPr>
          <w:p w14:paraId="6FD11242" w14:textId="7A52A752" w:rsidR="252428A2" w:rsidRPr="004F0614" w:rsidRDefault="252428A2"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74B03E9C" w14:textId="34CAFC21" w:rsidR="24158B16" w:rsidRPr="004F0614" w:rsidRDefault="24158B16" w:rsidP="24158B16">
            <w:pPr>
              <w:rPr>
                <w:rFonts w:ascii="Helvetica" w:eastAsia="Arial" w:hAnsi="Helvetica" w:cs="Arial"/>
                <w:color w:val="000000" w:themeColor="text1"/>
                <w:sz w:val="22"/>
                <w:szCs w:val="22"/>
              </w:rPr>
            </w:pPr>
          </w:p>
        </w:tc>
      </w:tr>
      <w:tr w:rsidR="000F2A6E" w:rsidRPr="004F0614" w14:paraId="614C62BC" w14:textId="77777777" w:rsidTr="24158B16">
        <w:trPr>
          <w:trHeight w:val="300"/>
        </w:trPr>
        <w:tc>
          <w:tcPr>
            <w:tcW w:w="1426" w:type="dxa"/>
          </w:tcPr>
          <w:p w14:paraId="184F9858" w14:textId="17BC49F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Chen et al. (2016)</w:t>
            </w:r>
          </w:p>
        </w:tc>
        <w:tc>
          <w:tcPr>
            <w:tcW w:w="1320" w:type="dxa"/>
          </w:tcPr>
          <w:p w14:paraId="40942170" w14:textId="2433E327"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0DD3ABBE" w14:textId="22E15201" w:rsidR="000F2A6E" w:rsidRPr="004F0614" w:rsidRDefault="00483774"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etrospective cohort</w:t>
            </w:r>
          </w:p>
        </w:tc>
        <w:tc>
          <w:tcPr>
            <w:tcW w:w="1802" w:type="dxa"/>
          </w:tcPr>
          <w:p w14:paraId="0C705AA3" w14:textId="6A81CE9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henotyping</w:t>
            </w:r>
          </w:p>
        </w:tc>
        <w:tc>
          <w:tcPr>
            <w:tcW w:w="1221" w:type="dxa"/>
          </w:tcPr>
          <w:p w14:paraId="10DE4EB8" w14:textId="529235E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2,521</w:t>
            </w:r>
          </w:p>
          <w:p w14:paraId="4D51E50C"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59CCE249" w14:textId="73D23B57" w:rsidR="000F2A6E" w:rsidRPr="004F0614" w:rsidRDefault="005400F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HR</w:t>
            </w:r>
            <w:r w:rsidRPr="004F0614">
              <w:rPr>
                <w:rFonts w:ascii="Helvetica" w:hAnsi="Helvetica"/>
                <w:sz w:val="22"/>
                <w:szCs w:val="22"/>
              </w:rPr>
              <w:br/>
            </w:r>
            <w:r w:rsidRPr="004F0614">
              <w:rPr>
                <w:rFonts w:ascii="Helvetica" w:eastAsia="Arial" w:hAnsi="Helvetica" w:cs="Arial"/>
                <w:color w:val="000000" w:themeColor="text1"/>
                <w:sz w:val="22"/>
                <w:szCs w:val="22"/>
              </w:rPr>
              <w:t>ML algorithm</w:t>
            </w:r>
          </w:p>
        </w:tc>
        <w:tc>
          <w:tcPr>
            <w:tcW w:w="1405" w:type="dxa"/>
          </w:tcPr>
          <w:p w14:paraId="7D8382DC" w14:textId="062FAEBB" w:rsidR="71A4D3DD" w:rsidRPr="004F0614" w:rsidRDefault="71A4D3D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p w14:paraId="530C7EDF" w14:textId="6D9C7D68" w:rsidR="24158B16" w:rsidRPr="004F0614" w:rsidRDefault="24158B16" w:rsidP="24158B16">
            <w:pPr>
              <w:rPr>
                <w:rFonts w:ascii="Helvetica" w:eastAsia="Arial" w:hAnsi="Helvetica" w:cs="Arial"/>
                <w:color w:val="000000" w:themeColor="text1"/>
                <w:sz w:val="22"/>
                <w:szCs w:val="22"/>
              </w:rPr>
            </w:pPr>
          </w:p>
        </w:tc>
        <w:tc>
          <w:tcPr>
            <w:tcW w:w="2315" w:type="dxa"/>
          </w:tcPr>
          <w:p w14:paraId="1A0033AE" w14:textId="48FC4DE9" w:rsidR="2E39013F" w:rsidRPr="004F0614" w:rsidRDefault="2E39013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Computational Science and Engineering, Medical and Health Science</w:t>
            </w:r>
            <w:r w:rsidR="19D46E7E" w:rsidRPr="004F0614">
              <w:rPr>
                <w:rFonts w:ascii="Helvetica" w:eastAsia="Arial" w:hAnsi="Helvetica" w:cs="Arial"/>
                <w:color w:val="000000" w:themeColor="text1"/>
                <w:sz w:val="22"/>
                <w:szCs w:val="22"/>
              </w:rPr>
              <w:t>s</w:t>
            </w:r>
          </w:p>
        </w:tc>
      </w:tr>
      <w:tr w:rsidR="000F2A6E" w:rsidRPr="004F0614" w14:paraId="4B0CDE77" w14:textId="77777777" w:rsidTr="24158B16">
        <w:trPr>
          <w:trHeight w:val="300"/>
        </w:trPr>
        <w:tc>
          <w:tcPr>
            <w:tcW w:w="1426" w:type="dxa"/>
          </w:tcPr>
          <w:p w14:paraId="493C8257" w14:textId="5AC8BFB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Chiang et al. (2021) </w:t>
            </w:r>
          </w:p>
        </w:tc>
        <w:tc>
          <w:tcPr>
            <w:tcW w:w="1320" w:type="dxa"/>
          </w:tcPr>
          <w:p w14:paraId="31612829" w14:textId="4EFFAA41"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774E7D97" w14:textId="32F7728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6D578525" w14:textId="0FB9F043" w:rsidR="009A0DB1"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ediction model </w:t>
            </w:r>
          </w:p>
          <w:p w14:paraId="1934FBC0" w14:textId="21031E9B" w:rsidR="009A0DB1" w:rsidRPr="004F0614" w:rsidRDefault="009A0DB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4B0CFA74" w14:textId="02DD8DD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25</w:t>
            </w:r>
          </w:p>
          <w:p w14:paraId="20AAABD3"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7A2A0269" w14:textId="1F77E8B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Wearable device </w:t>
            </w:r>
          </w:p>
          <w:p w14:paraId="38AB5DB2" w14:textId="562798F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3271945D" w14:textId="0CDE185E"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L algorithm</w:t>
            </w:r>
          </w:p>
          <w:p w14:paraId="4E8E8489" w14:textId="3BC2D777" w:rsidR="000F2A6E" w:rsidRPr="004F0614" w:rsidRDefault="000F2A6E" w:rsidP="24158B16">
            <w:pPr>
              <w:rPr>
                <w:rFonts w:ascii="Helvetica" w:eastAsia="Arial" w:hAnsi="Helvetica" w:cs="Arial"/>
                <w:color w:val="000000" w:themeColor="text1"/>
                <w:sz w:val="22"/>
                <w:szCs w:val="22"/>
              </w:rPr>
            </w:pPr>
          </w:p>
        </w:tc>
        <w:tc>
          <w:tcPr>
            <w:tcW w:w="1405" w:type="dxa"/>
          </w:tcPr>
          <w:p w14:paraId="603B45A3" w14:textId="062FAEBB" w:rsidR="1930F8BF" w:rsidRPr="004F0614" w:rsidRDefault="1930F8B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p w14:paraId="424E3E55" w14:textId="16A524C7" w:rsidR="24158B16" w:rsidRPr="004F0614" w:rsidRDefault="24158B16" w:rsidP="24158B16">
            <w:pPr>
              <w:rPr>
                <w:rFonts w:ascii="Helvetica" w:eastAsia="Arial" w:hAnsi="Helvetica" w:cs="Arial"/>
                <w:color w:val="000000" w:themeColor="text1"/>
                <w:sz w:val="22"/>
                <w:szCs w:val="22"/>
              </w:rPr>
            </w:pPr>
          </w:p>
        </w:tc>
        <w:tc>
          <w:tcPr>
            <w:tcW w:w="2315" w:type="dxa"/>
          </w:tcPr>
          <w:p w14:paraId="47516DE6" w14:textId="08D7FB77" w:rsidR="37D83A79" w:rsidRPr="004F0614" w:rsidRDefault="37D83A79"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lectrical and Computer Engineering, Medical and Health Science</w:t>
            </w:r>
            <w:r w:rsidR="4FF0B32D" w:rsidRPr="004F0614">
              <w:rPr>
                <w:rFonts w:ascii="Helvetica" w:eastAsia="Arial" w:hAnsi="Helvetica" w:cs="Arial"/>
                <w:color w:val="000000" w:themeColor="text1"/>
                <w:sz w:val="22"/>
                <w:szCs w:val="22"/>
              </w:rPr>
              <w:t>s</w:t>
            </w:r>
          </w:p>
        </w:tc>
      </w:tr>
      <w:tr w:rsidR="000F2A6E" w:rsidRPr="004F0614" w14:paraId="57AA5C54" w14:textId="77777777" w:rsidTr="24158B16">
        <w:trPr>
          <w:trHeight w:val="300"/>
        </w:trPr>
        <w:tc>
          <w:tcPr>
            <w:tcW w:w="1426" w:type="dxa"/>
          </w:tcPr>
          <w:p w14:paraId="07352890" w14:textId="39F6960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Choudhry et al. (2018)</w:t>
            </w:r>
          </w:p>
        </w:tc>
        <w:tc>
          <w:tcPr>
            <w:tcW w:w="1320" w:type="dxa"/>
          </w:tcPr>
          <w:p w14:paraId="633A3AC0" w14:textId="6829DDC3"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116C0000" w14:textId="1A0D0B8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5F4F81B7" w14:textId="1F2EAF63"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280654F3" w14:textId="233291B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4078</w:t>
            </w:r>
          </w:p>
          <w:p w14:paraId="2B4EFD1F" w14:textId="7DD54E03"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508176AC" w14:textId="1A8B1066" w:rsidR="000F2A6E" w:rsidRPr="004F0614" w:rsidRDefault="68A8A759" w:rsidP="24158B16">
            <w:pPr>
              <w:rPr>
                <w:rFonts w:ascii="Helvetica" w:hAnsi="Helvetica"/>
                <w:sz w:val="22"/>
                <w:szCs w:val="22"/>
              </w:rPr>
            </w:pPr>
            <w:r w:rsidRPr="004F0614">
              <w:rPr>
                <w:rFonts w:ascii="Helvetica" w:eastAsia="Arial" w:hAnsi="Helvetica" w:cs="Arial"/>
                <w:color w:val="000000" w:themeColor="text1"/>
                <w:sz w:val="22"/>
                <w:szCs w:val="22"/>
              </w:rPr>
              <w:t>Mobile phone</w:t>
            </w:r>
          </w:p>
        </w:tc>
        <w:tc>
          <w:tcPr>
            <w:tcW w:w="1405" w:type="dxa"/>
          </w:tcPr>
          <w:p w14:paraId="7B7BD5FB" w14:textId="6AC54CC6" w:rsidR="37479426" w:rsidRPr="004F0614" w:rsidRDefault="37479426"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LD, DM</w:t>
            </w:r>
          </w:p>
        </w:tc>
        <w:tc>
          <w:tcPr>
            <w:tcW w:w="2315" w:type="dxa"/>
          </w:tcPr>
          <w:p w14:paraId="440C9BD0" w14:textId="7A52A752" w:rsidR="37479426" w:rsidRPr="004F0614" w:rsidRDefault="37479426"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2FE2F784" w14:textId="4178A6DB" w:rsidR="24158B16" w:rsidRPr="004F0614" w:rsidRDefault="24158B16" w:rsidP="24158B16">
            <w:pPr>
              <w:rPr>
                <w:rFonts w:ascii="Helvetica" w:eastAsia="Arial" w:hAnsi="Helvetica" w:cs="Arial"/>
                <w:color w:val="000000" w:themeColor="text1"/>
                <w:sz w:val="22"/>
                <w:szCs w:val="22"/>
              </w:rPr>
            </w:pPr>
          </w:p>
        </w:tc>
      </w:tr>
      <w:tr w:rsidR="000F2A6E" w:rsidRPr="004F0614" w14:paraId="0595FF5D" w14:textId="77777777" w:rsidTr="24158B16">
        <w:trPr>
          <w:trHeight w:val="300"/>
        </w:trPr>
        <w:tc>
          <w:tcPr>
            <w:tcW w:w="1426" w:type="dxa"/>
          </w:tcPr>
          <w:p w14:paraId="610069DF" w14:textId="61CA9C4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avid et al. (2023)</w:t>
            </w:r>
          </w:p>
        </w:tc>
        <w:tc>
          <w:tcPr>
            <w:tcW w:w="1320" w:type="dxa"/>
          </w:tcPr>
          <w:p w14:paraId="6CD99039" w14:textId="0F4F5EA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razil</w:t>
            </w:r>
          </w:p>
        </w:tc>
        <w:tc>
          <w:tcPr>
            <w:tcW w:w="1693" w:type="dxa"/>
          </w:tcPr>
          <w:p w14:paraId="3D6195B2" w14:textId="108B78F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econdary data analysis of RCT</w:t>
            </w:r>
          </w:p>
        </w:tc>
        <w:tc>
          <w:tcPr>
            <w:tcW w:w="1802" w:type="dxa"/>
          </w:tcPr>
          <w:p w14:paraId="5979C116" w14:textId="0FBEDC2C"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55A5FDF6" w14:textId="20FC238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231</w:t>
            </w:r>
          </w:p>
          <w:p w14:paraId="391C20D5" w14:textId="6B90C69A"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1A0F296C" w14:textId="466C132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616A8364" w14:textId="557220DC"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54C9F6F1" w14:textId="4B84996F" w:rsidR="171733D2" w:rsidRPr="004F0614" w:rsidRDefault="171733D2"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w:t>
            </w:r>
          </w:p>
        </w:tc>
        <w:tc>
          <w:tcPr>
            <w:tcW w:w="2315" w:type="dxa"/>
          </w:tcPr>
          <w:p w14:paraId="5CB328F8" w14:textId="1F0569A1" w:rsidR="171733D2" w:rsidRPr="004F0614" w:rsidRDefault="171733D2"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Informatics</w:t>
            </w:r>
          </w:p>
        </w:tc>
      </w:tr>
      <w:tr w:rsidR="000F2A6E" w:rsidRPr="004F0614" w14:paraId="6F0CB6B4" w14:textId="77777777" w:rsidTr="24158B16">
        <w:trPr>
          <w:trHeight w:val="300"/>
        </w:trPr>
        <w:tc>
          <w:tcPr>
            <w:tcW w:w="1426" w:type="dxa"/>
          </w:tcPr>
          <w:p w14:paraId="11F83FB9" w14:textId="6239343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avidson et al. (2015)</w:t>
            </w:r>
          </w:p>
        </w:tc>
        <w:tc>
          <w:tcPr>
            <w:tcW w:w="1320" w:type="dxa"/>
          </w:tcPr>
          <w:p w14:paraId="5D5F1DF5" w14:textId="4E61DA04"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1DCE419E" w14:textId="6C90688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60108F5C" w14:textId="38E82BC3"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416BF19E" w14:textId="4BAEA9D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38</w:t>
            </w:r>
          </w:p>
          <w:p w14:paraId="1740D77E" w14:textId="0A7F6835"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2BA6F5FB" w14:textId="09D2124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30F8CA9F" w14:textId="77777777"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72ED7493" w14:textId="3D923028" w:rsidR="004C4430" w:rsidRPr="004F0614" w:rsidRDefault="004C4430"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lectronic medication tray</w:t>
            </w:r>
          </w:p>
        </w:tc>
        <w:tc>
          <w:tcPr>
            <w:tcW w:w="1405" w:type="dxa"/>
          </w:tcPr>
          <w:p w14:paraId="0431BEF0" w14:textId="062FAEBB" w:rsidR="34888DE7" w:rsidRPr="004F0614" w:rsidRDefault="34888DE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p w14:paraId="6ECDB44B" w14:textId="42E6C8C8" w:rsidR="24158B16" w:rsidRPr="004F0614" w:rsidRDefault="24158B16" w:rsidP="24158B16">
            <w:pPr>
              <w:rPr>
                <w:rFonts w:ascii="Helvetica" w:eastAsia="Arial" w:hAnsi="Helvetica" w:cs="Arial"/>
                <w:color w:val="000000" w:themeColor="text1"/>
                <w:sz w:val="22"/>
                <w:szCs w:val="22"/>
              </w:rPr>
            </w:pPr>
          </w:p>
        </w:tc>
        <w:tc>
          <w:tcPr>
            <w:tcW w:w="2315" w:type="dxa"/>
          </w:tcPr>
          <w:p w14:paraId="42D89E87" w14:textId="7A52A752" w:rsidR="0B8F689A" w:rsidRPr="004F0614" w:rsidRDefault="0B8F689A"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4C1360E5" w14:textId="5AFF1269" w:rsidR="24158B16" w:rsidRPr="004F0614" w:rsidRDefault="24158B16" w:rsidP="24158B16">
            <w:pPr>
              <w:rPr>
                <w:rFonts w:ascii="Helvetica" w:eastAsia="Arial" w:hAnsi="Helvetica" w:cs="Arial"/>
                <w:color w:val="000000" w:themeColor="text1"/>
                <w:sz w:val="22"/>
                <w:szCs w:val="22"/>
              </w:rPr>
            </w:pPr>
          </w:p>
        </w:tc>
      </w:tr>
      <w:tr w:rsidR="000F2A6E" w:rsidRPr="004F0614" w14:paraId="6FD87AAD" w14:textId="77777777" w:rsidTr="24158B16">
        <w:trPr>
          <w:trHeight w:val="300"/>
        </w:trPr>
        <w:tc>
          <w:tcPr>
            <w:tcW w:w="1426" w:type="dxa"/>
          </w:tcPr>
          <w:p w14:paraId="04699E2A"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Glynn et al. (2015)</w:t>
            </w:r>
          </w:p>
          <w:p w14:paraId="447366A0" w14:textId="41319779" w:rsidR="000F2A6E" w:rsidRPr="004F0614" w:rsidRDefault="000F2A6E" w:rsidP="24158B16">
            <w:pPr>
              <w:rPr>
                <w:rFonts w:ascii="Helvetica" w:eastAsia="Arial" w:hAnsi="Helvetica" w:cs="Arial"/>
                <w:color w:val="000000" w:themeColor="text1"/>
                <w:sz w:val="22"/>
                <w:szCs w:val="22"/>
              </w:rPr>
            </w:pPr>
          </w:p>
        </w:tc>
        <w:tc>
          <w:tcPr>
            <w:tcW w:w="1320" w:type="dxa"/>
          </w:tcPr>
          <w:p w14:paraId="1A34EFE7" w14:textId="0CEF1D1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Ireland</w:t>
            </w:r>
          </w:p>
        </w:tc>
        <w:tc>
          <w:tcPr>
            <w:tcW w:w="1693" w:type="dxa"/>
          </w:tcPr>
          <w:p w14:paraId="7D9F4278" w14:textId="05B3F3A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Qualitative </w:t>
            </w:r>
          </w:p>
        </w:tc>
        <w:tc>
          <w:tcPr>
            <w:tcW w:w="1802" w:type="dxa"/>
          </w:tcPr>
          <w:p w14:paraId="61C5E336" w14:textId="60DB009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w:t>
            </w:r>
            <w:r w:rsidR="49002728" w:rsidRPr="004F0614">
              <w:rPr>
                <w:rFonts w:ascii="Helvetica" w:eastAsia="Arial" w:hAnsi="Helvetica" w:cs="Arial"/>
                <w:color w:val="000000" w:themeColor="text1"/>
                <w:sz w:val="22"/>
                <w:szCs w:val="22"/>
              </w:rPr>
              <w:t>ed intervention</w:t>
            </w:r>
          </w:p>
        </w:tc>
        <w:tc>
          <w:tcPr>
            <w:tcW w:w="1221" w:type="dxa"/>
          </w:tcPr>
          <w:p w14:paraId="05FCFB30" w14:textId="4F94D4B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50</w:t>
            </w:r>
          </w:p>
          <w:p w14:paraId="7FAA84ED" w14:textId="2C4E36B0"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4BBA7108" w14:textId="085F72B8" w:rsidR="000F2A6E" w:rsidRPr="004F0614" w:rsidRDefault="009A0DB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Views on technology use (mobile phones, internet, apps)</w:t>
            </w:r>
          </w:p>
        </w:tc>
        <w:tc>
          <w:tcPr>
            <w:tcW w:w="1405" w:type="dxa"/>
          </w:tcPr>
          <w:p w14:paraId="6729F5BF" w14:textId="062FAEBB" w:rsidR="0EA79118" w:rsidRPr="004F0614" w:rsidRDefault="0EA79118"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p w14:paraId="6A58B4A0" w14:textId="4F729E2E" w:rsidR="24158B16" w:rsidRPr="004F0614" w:rsidRDefault="24158B16" w:rsidP="24158B16">
            <w:pPr>
              <w:rPr>
                <w:rFonts w:ascii="Helvetica" w:eastAsia="Arial" w:hAnsi="Helvetica" w:cs="Arial"/>
                <w:color w:val="000000" w:themeColor="text1"/>
                <w:sz w:val="22"/>
                <w:szCs w:val="22"/>
              </w:rPr>
            </w:pPr>
          </w:p>
        </w:tc>
        <w:tc>
          <w:tcPr>
            <w:tcW w:w="2315" w:type="dxa"/>
          </w:tcPr>
          <w:p w14:paraId="1672153B" w14:textId="144C2E45" w:rsidR="723A5CF5" w:rsidRPr="004F0614" w:rsidRDefault="723A5CF5"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Engineering and Informatics</w:t>
            </w:r>
          </w:p>
        </w:tc>
      </w:tr>
      <w:tr w:rsidR="000F2A6E" w:rsidRPr="004F0614" w14:paraId="30BFCC16" w14:textId="77777777" w:rsidTr="24158B16">
        <w:trPr>
          <w:trHeight w:val="300"/>
        </w:trPr>
        <w:tc>
          <w:tcPr>
            <w:tcW w:w="1426" w:type="dxa"/>
          </w:tcPr>
          <w:p w14:paraId="35D7334F" w14:textId="7B469A1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Guthrie et al. (2019)</w:t>
            </w:r>
          </w:p>
        </w:tc>
        <w:tc>
          <w:tcPr>
            <w:tcW w:w="1320" w:type="dxa"/>
          </w:tcPr>
          <w:p w14:paraId="377AFE68" w14:textId="5FB89E8D"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22526FDC" w14:textId="33722CA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Retrospective </w:t>
            </w:r>
            <w:r w:rsidR="00483774" w:rsidRPr="004F0614">
              <w:rPr>
                <w:rFonts w:ascii="Helvetica" w:eastAsia="Arial" w:hAnsi="Helvetica" w:cs="Arial"/>
                <w:color w:val="000000" w:themeColor="text1"/>
                <w:sz w:val="22"/>
                <w:szCs w:val="22"/>
              </w:rPr>
              <w:t xml:space="preserve">cohort </w:t>
            </w:r>
          </w:p>
        </w:tc>
        <w:tc>
          <w:tcPr>
            <w:tcW w:w="1802" w:type="dxa"/>
          </w:tcPr>
          <w:p w14:paraId="6AE4703F" w14:textId="6277B9A4"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r w:rsidR="000F2A6E" w:rsidRPr="004F0614">
              <w:rPr>
                <w:rFonts w:ascii="Helvetica" w:eastAsia="Arial" w:hAnsi="Helvetica" w:cs="Arial"/>
                <w:color w:val="000000" w:themeColor="text1"/>
                <w:sz w:val="22"/>
                <w:szCs w:val="22"/>
              </w:rPr>
              <w:t xml:space="preserve"> </w:t>
            </w:r>
          </w:p>
          <w:p w14:paraId="60B6C6CD" w14:textId="7A02990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rediction model</w:t>
            </w:r>
          </w:p>
        </w:tc>
        <w:tc>
          <w:tcPr>
            <w:tcW w:w="1221" w:type="dxa"/>
          </w:tcPr>
          <w:p w14:paraId="3976EBA2" w14:textId="323573A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72</w:t>
            </w:r>
          </w:p>
          <w:p w14:paraId="3ED1C286" w14:textId="68EE768F"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45683005" w14:textId="23EFDF4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0F90CA89" w14:textId="4D9A0390"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3925509B" w14:textId="2CB6699F" w:rsidR="000F2A6E" w:rsidRPr="004F0614" w:rsidRDefault="009A0DB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L algorithm</w:t>
            </w:r>
          </w:p>
        </w:tc>
        <w:tc>
          <w:tcPr>
            <w:tcW w:w="1405" w:type="dxa"/>
          </w:tcPr>
          <w:p w14:paraId="2D0E89C1" w14:textId="00071167" w:rsidR="5C1B9F04" w:rsidRPr="004F0614" w:rsidRDefault="5C1B9F04"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57E362D2" w14:textId="0F4E37EF" w:rsidR="5C1B9F04" w:rsidRPr="004F0614" w:rsidRDefault="5C1B9F04"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Computer Science</w:t>
            </w:r>
          </w:p>
        </w:tc>
      </w:tr>
      <w:tr w:rsidR="000F2A6E" w:rsidRPr="004F0614" w14:paraId="3E15AEB4" w14:textId="77777777" w:rsidTr="24158B16">
        <w:trPr>
          <w:trHeight w:val="300"/>
        </w:trPr>
        <w:tc>
          <w:tcPr>
            <w:tcW w:w="1426" w:type="dxa"/>
          </w:tcPr>
          <w:p w14:paraId="0914AB0F" w14:textId="6E96DBC6"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t>Hellem</w:t>
            </w:r>
            <w:proofErr w:type="spellEnd"/>
            <w:r w:rsidRPr="004F0614">
              <w:rPr>
                <w:rFonts w:ascii="Helvetica" w:eastAsia="Arial" w:hAnsi="Helvetica" w:cs="Arial"/>
                <w:color w:val="000000" w:themeColor="text1"/>
                <w:sz w:val="22"/>
                <w:szCs w:val="22"/>
              </w:rPr>
              <w:t xml:space="preserve"> et al. (2023a</w:t>
            </w:r>
            <w:r w:rsidR="004F0614">
              <w:rPr>
                <w:rFonts w:ascii="Helvetica" w:eastAsia="Arial" w:hAnsi="Helvetica" w:cs="Arial"/>
                <w:color w:val="000000" w:themeColor="text1"/>
                <w:sz w:val="22"/>
                <w:szCs w:val="22"/>
              </w:rPr>
              <w:t>)</w:t>
            </w:r>
          </w:p>
        </w:tc>
        <w:tc>
          <w:tcPr>
            <w:tcW w:w="1320" w:type="dxa"/>
          </w:tcPr>
          <w:p w14:paraId="78F30BED" w14:textId="59D5E261"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4BBB81DA" w14:textId="45733E0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Qualitative</w:t>
            </w:r>
          </w:p>
        </w:tc>
        <w:tc>
          <w:tcPr>
            <w:tcW w:w="1802" w:type="dxa"/>
          </w:tcPr>
          <w:p w14:paraId="73716CBF" w14:textId="411E66F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w:t>
            </w:r>
            <w:r w:rsidR="518CCF8E" w:rsidRPr="004F0614">
              <w:rPr>
                <w:rFonts w:ascii="Helvetica" w:eastAsia="Arial" w:hAnsi="Helvetica" w:cs="Arial"/>
                <w:color w:val="000000" w:themeColor="text1"/>
                <w:sz w:val="22"/>
                <w:szCs w:val="22"/>
              </w:rPr>
              <w:t>lized intervention</w:t>
            </w:r>
          </w:p>
        </w:tc>
        <w:tc>
          <w:tcPr>
            <w:tcW w:w="1221" w:type="dxa"/>
          </w:tcPr>
          <w:p w14:paraId="382ABB2A" w14:textId="7229AA9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86</w:t>
            </w:r>
          </w:p>
          <w:p w14:paraId="6165D272"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1A475162" w14:textId="27C0161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tc>
        <w:tc>
          <w:tcPr>
            <w:tcW w:w="1405" w:type="dxa"/>
          </w:tcPr>
          <w:p w14:paraId="23D99949" w14:textId="090DADB3" w:rsidR="1E9E7FFC" w:rsidRPr="004F0614" w:rsidRDefault="1E9E7FFC"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71BA382C" w14:textId="2C7A30A5" w:rsidR="24158B16" w:rsidRPr="004F0614" w:rsidRDefault="1E9E7FFC"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w:t>
            </w:r>
            <w:r w:rsidR="004F0614">
              <w:rPr>
                <w:rFonts w:ascii="Helvetica" w:eastAsia="Arial" w:hAnsi="Helvetica" w:cs="Arial"/>
                <w:color w:val="000000" w:themeColor="text1"/>
                <w:sz w:val="22"/>
                <w:szCs w:val="22"/>
              </w:rPr>
              <w:t>s</w:t>
            </w:r>
          </w:p>
        </w:tc>
      </w:tr>
      <w:tr w:rsidR="000F2A6E" w:rsidRPr="004F0614" w14:paraId="2A3926AE" w14:textId="77777777" w:rsidTr="24158B16">
        <w:trPr>
          <w:trHeight w:val="300"/>
        </w:trPr>
        <w:tc>
          <w:tcPr>
            <w:tcW w:w="1426" w:type="dxa"/>
          </w:tcPr>
          <w:p w14:paraId="2B22DA33" w14:textId="4855017C"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lastRenderedPageBreak/>
              <w:t>Hellem</w:t>
            </w:r>
            <w:proofErr w:type="spellEnd"/>
            <w:r w:rsidRPr="004F0614">
              <w:rPr>
                <w:rFonts w:ascii="Helvetica" w:eastAsia="Arial" w:hAnsi="Helvetica" w:cs="Arial"/>
                <w:color w:val="000000" w:themeColor="text1"/>
                <w:sz w:val="22"/>
                <w:szCs w:val="22"/>
              </w:rPr>
              <w:t xml:space="preserve"> et al. (2023b)</w:t>
            </w:r>
          </w:p>
        </w:tc>
        <w:tc>
          <w:tcPr>
            <w:tcW w:w="1320" w:type="dxa"/>
          </w:tcPr>
          <w:p w14:paraId="7319B2E9" w14:textId="13327D4E"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3BF1936C" w14:textId="6C71093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Qualitative</w:t>
            </w:r>
          </w:p>
        </w:tc>
        <w:tc>
          <w:tcPr>
            <w:tcW w:w="1802" w:type="dxa"/>
          </w:tcPr>
          <w:p w14:paraId="3DB17CF6" w14:textId="477C470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henotyping</w:t>
            </w:r>
          </w:p>
        </w:tc>
        <w:tc>
          <w:tcPr>
            <w:tcW w:w="1221" w:type="dxa"/>
          </w:tcPr>
          <w:p w14:paraId="05BE7027" w14:textId="73F86D2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3</w:t>
            </w:r>
          </w:p>
          <w:p w14:paraId="5D13C454"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62E37632" w14:textId="77777777" w:rsidR="009A0DB1"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5A5FB7FC" w14:textId="1CE06C76"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2F535F47" w14:textId="6D7C1325" w:rsidR="30DF4227" w:rsidRPr="004F0614" w:rsidRDefault="30DF422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443F7BB7" w14:textId="7A52A752" w:rsidR="30DF4227" w:rsidRPr="004F0614" w:rsidRDefault="30DF4227"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54664778" w14:textId="15AFEFBA" w:rsidR="24158B16" w:rsidRPr="004F0614" w:rsidRDefault="24158B16" w:rsidP="24158B16">
            <w:pPr>
              <w:rPr>
                <w:rFonts w:ascii="Helvetica" w:eastAsia="Arial" w:hAnsi="Helvetica" w:cs="Arial"/>
                <w:color w:val="000000" w:themeColor="text1"/>
                <w:sz w:val="22"/>
                <w:szCs w:val="22"/>
              </w:rPr>
            </w:pPr>
          </w:p>
        </w:tc>
      </w:tr>
      <w:tr w:rsidR="000F2A6E" w:rsidRPr="004F0614" w14:paraId="37EC2778" w14:textId="77777777" w:rsidTr="24158B16">
        <w:trPr>
          <w:trHeight w:val="300"/>
        </w:trPr>
        <w:tc>
          <w:tcPr>
            <w:tcW w:w="1426" w:type="dxa"/>
          </w:tcPr>
          <w:p w14:paraId="668FC20F" w14:textId="48CBFA2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u et al. (2023)</w:t>
            </w:r>
          </w:p>
        </w:tc>
        <w:tc>
          <w:tcPr>
            <w:tcW w:w="1320" w:type="dxa"/>
          </w:tcPr>
          <w:p w14:paraId="3414B6CE" w14:textId="2C6527B8"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7648FEF9" w14:textId="7D5BC53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Retrospective observational </w:t>
            </w:r>
          </w:p>
          <w:p w14:paraId="19B5D242" w14:textId="40CF577B" w:rsidR="000F2A6E" w:rsidRPr="004F0614" w:rsidRDefault="000F2A6E" w:rsidP="24158B16">
            <w:pPr>
              <w:rPr>
                <w:rFonts w:ascii="Helvetica" w:eastAsia="Arial" w:hAnsi="Helvetica" w:cs="Arial"/>
                <w:color w:val="000000" w:themeColor="text1"/>
                <w:sz w:val="22"/>
                <w:szCs w:val="22"/>
              </w:rPr>
            </w:pPr>
          </w:p>
        </w:tc>
        <w:tc>
          <w:tcPr>
            <w:tcW w:w="1802" w:type="dxa"/>
          </w:tcPr>
          <w:p w14:paraId="6F4FE426" w14:textId="6918B76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rediction model</w:t>
            </w:r>
          </w:p>
        </w:tc>
        <w:tc>
          <w:tcPr>
            <w:tcW w:w="1221" w:type="dxa"/>
          </w:tcPr>
          <w:p w14:paraId="5508BF99" w14:textId="0A0FCAF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42,792</w:t>
            </w:r>
          </w:p>
          <w:p w14:paraId="66F06C28"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51FEAE01" w14:textId="1BDCAC64" w:rsidR="000F2A6E" w:rsidRPr="004F0614" w:rsidRDefault="009A0DB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HR</w:t>
            </w:r>
            <w:r w:rsidRPr="004F0614">
              <w:rPr>
                <w:rFonts w:ascii="Helvetica" w:hAnsi="Helvetica"/>
                <w:sz w:val="22"/>
                <w:szCs w:val="22"/>
              </w:rPr>
              <w:br/>
            </w:r>
            <w:r w:rsidRPr="004F0614">
              <w:rPr>
                <w:rFonts w:ascii="Helvetica" w:eastAsia="Arial" w:hAnsi="Helvetica" w:cs="Arial"/>
                <w:color w:val="000000" w:themeColor="text1"/>
                <w:sz w:val="22"/>
                <w:szCs w:val="22"/>
              </w:rPr>
              <w:t>W</w:t>
            </w:r>
            <w:r w:rsidR="000F2A6E" w:rsidRPr="004F0614">
              <w:rPr>
                <w:rFonts w:ascii="Helvetica" w:eastAsia="Arial" w:hAnsi="Helvetica" w:cs="Arial"/>
                <w:color w:val="000000" w:themeColor="text1"/>
                <w:sz w:val="22"/>
                <w:szCs w:val="22"/>
              </w:rPr>
              <w:t xml:space="preserve">earable </w:t>
            </w:r>
            <w:r w:rsidRPr="004F0614">
              <w:rPr>
                <w:rFonts w:ascii="Helvetica" w:eastAsia="Arial" w:hAnsi="Helvetica" w:cs="Arial"/>
                <w:color w:val="000000" w:themeColor="text1"/>
                <w:sz w:val="22"/>
                <w:szCs w:val="22"/>
              </w:rPr>
              <w:t>device</w:t>
            </w:r>
            <w:r w:rsidRPr="004F0614">
              <w:rPr>
                <w:rFonts w:ascii="Helvetica" w:hAnsi="Helvetica"/>
                <w:sz w:val="22"/>
                <w:szCs w:val="22"/>
              </w:rPr>
              <w:br/>
            </w:r>
            <w:r w:rsidRPr="004F0614">
              <w:rPr>
                <w:rFonts w:ascii="Helvetica" w:eastAsia="Arial" w:hAnsi="Helvetica" w:cs="Arial"/>
                <w:color w:val="000000" w:themeColor="text1"/>
                <w:sz w:val="22"/>
                <w:szCs w:val="22"/>
              </w:rPr>
              <w:t>ML algorithms</w:t>
            </w:r>
          </w:p>
          <w:p w14:paraId="3072192B" w14:textId="302320F0" w:rsidR="000F2A6E" w:rsidRPr="004F0614" w:rsidRDefault="000F2A6E" w:rsidP="24158B16">
            <w:pPr>
              <w:rPr>
                <w:rFonts w:ascii="Helvetica" w:eastAsia="Arial" w:hAnsi="Helvetica" w:cs="Arial"/>
                <w:color w:val="000000" w:themeColor="text1"/>
                <w:sz w:val="22"/>
                <w:szCs w:val="22"/>
              </w:rPr>
            </w:pPr>
          </w:p>
        </w:tc>
        <w:tc>
          <w:tcPr>
            <w:tcW w:w="1405" w:type="dxa"/>
          </w:tcPr>
          <w:p w14:paraId="5C55D9F9" w14:textId="3F4C233E" w:rsidR="612160F3" w:rsidRPr="004F0614" w:rsidRDefault="612160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722A55A1" w14:textId="0B74D480" w:rsidR="612160F3" w:rsidRPr="004F0614" w:rsidRDefault="612160F3"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Electrical and Computer Engineering, Biomedical Engineering</w:t>
            </w:r>
          </w:p>
        </w:tc>
      </w:tr>
      <w:tr w:rsidR="000F2A6E" w:rsidRPr="004F0614" w14:paraId="13D007D4" w14:textId="77777777" w:rsidTr="24158B16">
        <w:trPr>
          <w:trHeight w:val="300"/>
        </w:trPr>
        <w:tc>
          <w:tcPr>
            <w:tcW w:w="1426" w:type="dxa"/>
          </w:tcPr>
          <w:p w14:paraId="009A6CA9" w14:textId="71D615F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Jeong et al. (2018)</w:t>
            </w:r>
          </w:p>
        </w:tc>
        <w:tc>
          <w:tcPr>
            <w:tcW w:w="1320" w:type="dxa"/>
          </w:tcPr>
          <w:p w14:paraId="3A393E10" w14:textId="31C2699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outh Korea</w:t>
            </w:r>
          </w:p>
        </w:tc>
        <w:tc>
          <w:tcPr>
            <w:tcW w:w="1693" w:type="dxa"/>
          </w:tcPr>
          <w:p w14:paraId="147F72B8" w14:textId="415F745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ilot RCT</w:t>
            </w:r>
          </w:p>
        </w:tc>
        <w:tc>
          <w:tcPr>
            <w:tcW w:w="1802" w:type="dxa"/>
          </w:tcPr>
          <w:p w14:paraId="59142C86" w14:textId="42F6D7D5"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4DCD793F" w14:textId="638BF0F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35</w:t>
            </w:r>
          </w:p>
          <w:p w14:paraId="7B113B18" w14:textId="2690D359"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0051BE5E" w14:textId="773EE5F6" w:rsidR="23CAD33F" w:rsidRPr="004F0614" w:rsidRDefault="23CAD33F" w:rsidP="24158B16">
            <w:pPr>
              <w:rPr>
                <w:rFonts w:ascii="Helvetica" w:hAnsi="Helvetica"/>
                <w:sz w:val="22"/>
                <w:szCs w:val="22"/>
              </w:rPr>
            </w:pPr>
            <w:r w:rsidRPr="004F0614">
              <w:rPr>
                <w:rFonts w:ascii="Helvetica" w:eastAsia="Arial" w:hAnsi="Helvetica" w:cs="Arial"/>
                <w:color w:val="000000" w:themeColor="text1"/>
                <w:sz w:val="22"/>
                <w:szCs w:val="22"/>
              </w:rPr>
              <w:t>Mobile phone</w:t>
            </w:r>
          </w:p>
          <w:p w14:paraId="3E4E52D7" w14:textId="1CA2CE4F"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2DEDF88E" w14:textId="35F4876C" w:rsidR="691D90F4" w:rsidRPr="004F0614" w:rsidRDefault="691D90F4"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w:t>
            </w:r>
          </w:p>
        </w:tc>
        <w:tc>
          <w:tcPr>
            <w:tcW w:w="2315" w:type="dxa"/>
          </w:tcPr>
          <w:p w14:paraId="4BCFF818" w14:textId="7A52A752" w:rsidR="691D90F4" w:rsidRPr="004F0614" w:rsidRDefault="691D90F4"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5D3DE222" w14:textId="23387EBF" w:rsidR="24158B16" w:rsidRPr="004F0614" w:rsidRDefault="24158B16" w:rsidP="24158B16">
            <w:pPr>
              <w:rPr>
                <w:rFonts w:ascii="Helvetica" w:eastAsia="Arial" w:hAnsi="Helvetica" w:cs="Arial"/>
                <w:color w:val="000000" w:themeColor="text1"/>
                <w:sz w:val="22"/>
                <w:szCs w:val="22"/>
              </w:rPr>
            </w:pPr>
          </w:p>
        </w:tc>
      </w:tr>
      <w:tr w:rsidR="000F2A6E" w:rsidRPr="004F0614" w14:paraId="6821C80D" w14:textId="77777777" w:rsidTr="24158B16">
        <w:trPr>
          <w:trHeight w:val="300"/>
        </w:trPr>
        <w:tc>
          <w:tcPr>
            <w:tcW w:w="1426" w:type="dxa"/>
          </w:tcPr>
          <w:p w14:paraId="5A834A4D" w14:textId="77777777"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t>Jimeng</w:t>
            </w:r>
            <w:proofErr w:type="spellEnd"/>
            <w:r w:rsidRPr="004F0614">
              <w:rPr>
                <w:rFonts w:ascii="Helvetica" w:eastAsia="Arial" w:hAnsi="Helvetica" w:cs="Arial"/>
                <w:color w:val="000000" w:themeColor="text1"/>
                <w:sz w:val="22"/>
                <w:szCs w:val="22"/>
              </w:rPr>
              <w:t xml:space="preserve"> et al. (2014)</w:t>
            </w:r>
          </w:p>
          <w:p w14:paraId="71FF8933" w14:textId="7B3B1B6D" w:rsidR="000F2A6E" w:rsidRPr="004F0614" w:rsidRDefault="000F2A6E" w:rsidP="24158B16">
            <w:pPr>
              <w:rPr>
                <w:rFonts w:ascii="Helvetica" w:eastAsia="Arial" w:hAnsi="Helvetica" w:cs="Arial"/>
                <w:color w:val="000000" w:themeColor="text1"/>
                <w:sz w:val="22"/>
                <w:szCs w:val="22"/>
              </w:rPr>
            </w:pPr>
          </w:p>
        </w:tc>
        <w:tc>
          <w:tcPr>
            <w:tcW w:w="1320" w:type="dxa"/>
          </w:tcPr>
          <w:p w14:paraId="733F6F59" w14:textId="1B31A4F5"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639F930E" w14:textId="3C0C003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Retrospective cohort </w:t>
            </w:r>
          </w:p>
        </w:tc>
        <w:tc>
          <w:tcPr>
            <w:tcW w:w="1802" w:type="dxa"/>
          </w:tcPr>
          <w:p w14:paraId="7BD96550" w14:textId="49FDB4C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rediction model</w:t>
            </w:r>
          </w:p>
        </w:tc>
        <w:tc>
          <w:tcPr>
            <w:tcW w:w="1221" w:type="dxa"/>
          </w:tcPr>
          <w:p w14:paraId="255A28EC" w14:textId="3DCA27D1" w:rsidR="000F2A6E" w:rsidRPr="004F0614" w:rsidRDefault="009A0DB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w:t>
            </w:r>
            <w:r w:rsidR="000F2A6E" w:rsidRPr="004F0614">
              <w:rPr>
                <w:rFonts w:ascii="Helvetica" w:eastAsia="Arial" w:hAnsi="Helvetica" w:cs="Arial"/>
                <w:color w:val="000000" w:themeColor="text1"/>
                <w:sz w:val="22"/>
                <w:szCs w:val="22"/>
              </w:rPr>
              <w:t>,294</w:t>
            </w:r>
          </w:p>
          <w:p w14:paraId="5E10971C" w14:textId="77777777"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3D82007D" w14:textId="0850A034" w:rsidR="000F2A6E" w:rsidRPr="004F0614" w:rsidRDefault="009A0DB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HR</w:t>
            </w:r>
            <w:r w:rsidR="000F2A6E" w:rsidRPr="004F0614">
              <w:rPr>
                <w:rFonts w:ascii="Helvetica" w:eastAsia="Arial" w:hAnsi="Helvetica" w:cs="Arial"/>
                <w:color w:val="000000" w:themeColor="text1"/>
                <w:sz w:val="22"/>
                <w:szCs w:val="22"/>
              </w:rPr>
              <w:t xml:space="preserve"> </w:t>
            </w:r>
            <w:r w:rsidRPr="004F0614">
              <w:rPr>
                <w:rFonts w:ascii="Helvetica" w:hAnsi="Helvetica"/>
                <w:sz w:val="22"/>
                <w:szCs w:val="22"/>
              </w:rPr>
              <w:br/>
            </w:r>
            <w:r w:rsidRPr="004F0614">
              <w:rPr>
                <w:rFonts w:ascii="Helvetica" w:eastAsia="Arial" w:hAnsi="Helvetica" w:cs="Arial"/>
                <w:color w:val="000000" w:themeColor="text1"/>
                <w:sz w:val="22"/>
                <w:szCs w:val="22"/>
              </w:rPr>
              <w:t>ML</w:t>
            </w:r>
            <w:r w:rsidR="000F2A6E" w:rsidRPr="004F0614">
              <w:rPr>
                <w:rFonts w:ascii="Helvetica" w:eastAsia="Arial" w:hAnsi="Helvetica" w:cs="Arial"/>
                <w:color w:val="000000" w:themeColor="text1"/>
                <w:sz w:val="22"/>
                <w:szCs w:val="22"/>
              </w:rPr>
              <w:t xml:space="preserve"> algorithm</w:t>
            </w:r>
            <w:r w:rsidRPr="004F0614">
              <w:rPr>
                <w:rFonts w:ascii="Helvetica" w:eastAsia="Arial" w:hAnsi="Helvetica" w:cs="Arial"/>
                <w:color w:val="000000" w:themeColor="text1"/>
                <w:sz w:val="22"/>
                <w:szCs w:val="22"/>
              </w:rPr>
              <w:t>s</w:t>
            </w:r>
          </w:p>
        </w:tc>
        <w:tc>
          <w:tcPr>
            <w:tcW w:w="1405" w:type="dxa"/>
          </w:tcPr>
          <w:p w14:paraId="35C85AF9" w14:textId="2A7B4428" w:rsidR="3B2B45EC" w:rsidRPr="004F0614" w:rsidRDefault="3B2B45EC"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211D8580" w14:textId="1BD49D0F" w:rsidR="3B2B45EC" w:rsidRPr="004F0614" w:rsidRDefault="3B2B45EC"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edical and Health Sciences, Informatics,</w:t>
            </w:r>
          </w:p>
          <w:p w14:paraId="46D42031" w14:textId="3DA0D5ED" w:rsidR="3B2B45EC" w:rsidRPr="004F0614" w:rsidRDefault="3B2B45EC"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lectrical Engineering and Computer Science</w:t>
            </w:r>
          </w:p>
        </w:tc>
      </w:tr>
      <w:tr w:rsidR="000F2A6E" w:rsidRPr="004F0614" w14:paraId="74B9313C" w14:textId="77777777" w:rsidTr="24158B16">
        <w:trPr>
          <w:trHeight w:val="300"/>
        </w:trPr>
        <w:tc>
          <w:tcPr>
            <w:tcW w:w="1426" w:type="dxa"/>
          </w:tcPr>
          <w:p w14:paraId="57F3621E" w14:textId="6B4A931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Kario et al. (2021)</w:t>
            </w:r>
          </w:p>
        </w:tc>
        <w:tc>
          <w:tcPr>
            <w:tcW w:w="1320" w:type="dxa"/>
          </w:tcPr>
          <w:p w14:paraId="711FBE46" w14:textId="53BFFE7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Japan</w:t>
            </w:r>
          </w:p>
        </w:tc>
        <w:tc>
          <w:tcPr>
            <w:tcW w:w="1693" w:type="dxa"/>
          </w:tcPr>
          <w:p w14:paraId="4B7FA2A8" w14:textId="7532056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5A3438AF" w14:textId="59EF8CB4"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21938BF6" w14:textId="5B567A3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390</w:t>
            </w:r>
          </w:p>
          <w:p w14:paraId="690E300D" w14:textId="7DC3C077" w:rsidR="000F2A6E" w:rsidRPr="004F0614" w:rsidRDefault="000F2A6E" w:rsidP="24158B16">
            <w:pPr>
              <w:rPr>
                <w:rFonts w:ascii="Helvetica" w:eastAsia="Arial" w:hAnsi="Helvetica" w:cs="Arial"/>
                <w:b/>
                <w:bCs/>
                <w:color w:val="000000" w:themeColor="text1"/>
                <w:sz w:val="22"/>
                <w:szCs w:val="22"/>
              </w:rPr>
            </w:pPr>
          </w:p>
        </w:tc>
        <w:tc>
          <w:tcPr>
            <w:tcW w:w="1890" w:type="dxa"/>
          </w:tcPr>
          <w:p w14:paraId="2D13EA9B" w14:textId="01DA76D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r w:rsidR="00341E99" w:rsidRPr="004F0614">
              <w:rPr>
                <w:rFonts w:ascii="Helvetica" w:eastAsia="Arial" w:hAnsi="Helvetica" w:cs="Arial"/>
                <w:color w:val="000000" w:themeColor="text1"/>
                <w:sz w:val="22"/>
                <w:szCs w:val="22"/>
              </w:rPr>
              <w:t xml:space="preserve"> </w:t>
            </w:r>
          </w:p>
          <w:p w14:paraId="74F0F4A4" w14:textId="76B42EE9"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69B4328F" w14:textId="1709420B" w:rsidR="0CF74D01" w:rsidRPr="004F0614" w:rsidRDefault="0CF74D0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7AB29104" w14:textId="50DAE3F9" w:rsidR="0CF74D01" w:rsidRPr="004F0614" w:rsidRDefault="0CF74D01"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Biomedical Informatics</w:t>
            </w:r>
          </w:p>
        </w:tc>
      </w:tr>
      <w:tr w:rsidR="000F2A6E" w:rsidRPr="004F0614" w14:paraId="0DB35409" w14:textId="77777777" w:rsidTr="24158B16">
        <w:trPr>
          <w:trHeight w:val="300"/>
        </w:trPr>
        <w:tc>
          <w:tcPr>
            <w:tcW w:w="1426" w:type="dxa"/>
          </w:tcPr>
          <w:p w14:paraId="30C7C564" w14:textId="3E98C203"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t>Kassavou</w:t>
            </w:r>
            <w:proofErr w:type="spellEnd"/>
            <w:r w:rsidRPr="004F0614">
              <w:rPr>
                <w:rFonts w:ascii="Helvetica" w:eastAsia="Arial" w:hAnsi="Helvetica" w:cs="Arial"/>
                <w:color w:val="000000" w:themeColor="text1"/>
                <w:sz w:val="22"/>
                <w:szCs w:val="22"/>
              </w:rPr>
              <w:t xml:space="preserve"> et al. (2020)</w:t>
            </w:r>
          </w:p>
        </w:tc>
        <w:tc>
          <w:tcPr>
            <w:tcW w:w="1320" w:type="dxa"/>
          </w:tcPr>
          <w:p w14:paraId="09A0E70C" w14:textId="6540289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ngland</w:t>
            </w:r>
          </w:p>
        </w:tc>
        <w:tc>
          <w:tcPr>
            <w:tcW w:w="1693" w:type="dxa"/>
          </w:tcPr>
          <w:p w14:paraId="61D66637" w14:textId="3942172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6D87B053" w14:textId="4EC5EB4B"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056DD517" w14:textId="350EE8C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35</w:t>
            </w:r>
          </w:p>
          <w:p w14:paraId="48F40532" w14:textId="64934A11"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007F3205" w14:textId="6DC0524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721ABBAC" w14:textId="7479945F" w:rsidR="000F2A6E" w:rsidRPr="004F0614" w:rsidRDefault="000F2A6E" w:rsidP="24158B16">
            <w:pPr>
              <w:rPr>
                <w:rFonts w:ascii="Helvetica" w:eastAsia="Arial" w:hAnsi="Helvetica" w:cs="Arial"/>
                <w:color w:val="000000" w:themeColor="text1"/>
                <w:sz w:val="22"/>
                <w:szCs w:val="22"/>
              </w:rPr>
            </w:pPr>
          </w:p>
        </w:tc>
        <w:tc>
          <w:tcPr>
            <w:tcW w:w="1405" w:type="dxa"/>
          </w:tcPr>
          <w:p w14:paraId="58507C34" w14:textId="24EA8A61" w:rsidR="2D4DA38D" w:rsidRPr="004F0614" w:rsidRDefault="2D4DA38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w:t>
            </w:r>
            <w:r w:rsidR="2AD26E34" w:rsidRPr="004F0614">
              <w:rPr>
                <w:rFonts w:ascii="Helvetica" w:eastAsia="Arial" w:hAnsi="Helvetica" w:cs="Arial"/>
                <w:color w:val="000000" w:themeColor="text1"/>
                <w:sz w:val="22"/>
                <w:szCs w:val="22"/>
              </w:rPr>
              <w:t>2</w:t>
            </w:r>
          </w:p>
        </w:tc>
        <w:tc>
          <w:tcPr>
            <w:tcW w:w="2315" w:type="dxa"/>
          </w:tcPr>
          <w:p w14:paraId="61D82E3C" w14:textId="7A52A752" w:rsidR="2D4DA38D" w:rsidRPr="004F0614" w:rsidRDefault="2D4DA38D"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08301630" w14:textId="231A06DB" w:rsidR="24158B16" w:rsidRPr="004F0614" w:rsidRDefault="24158B16" w:rsidP="24158B16">
            <w:pPr>
              <w:rPr>
                <w:rFonts w:ascii="Helvetica" w:eastAsia="Arial" w:hAnsi="Helvetica" w:cs="Arial"/>
                <w:color w:val="000000" w:themeColor="text1"/>
                <w:sz w:val="22"/>
                <w:szCs w:val="22"/>
              </w:rPr>
            </w:pPr>
          </w:p>
        </w:tc>
      </w:tr>
      <w:tr w:rsidR="000F2A6E" w:rsidRPr="004F0614" w14:paraId="40C8C653" w14:textId="77777777" w:rsidTr="24158B16">
        <w:trPr>
          <w:trHeight w:val="300"/>
        </w:trPr>
        <w:tc>
          <w:tcPr>
            <w:tcW w:w="1426" w:type="dxa"/>
          </w:tcPr>
          <w:p w14:paraId="2FC2642B" w14:textId="13B83EF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Kelly et al. (2022)</w:t>
            </w:r>
          </w:p>
        </w:tc>
        <w:tc>
          <w:tcPr>
            <w:tcW w:w="1320" w:type="dxa"/>
          </w:tcPr>
          <w:p w14:paraId="4F899558" w14:textId="2D5E0C0C"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6C3334FF" w14:textId="5D69FBE4" w:rsidR="000F2A6E" w:rsidRPr="004F0614" w:rsidRDefault="0057299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Genome sequencing</w:t>
            </w:r>
          </w:p>
        </w:tc>
        <w:tc>
          <w:tcPr>
            <w:tcW w:w="1802" w:type="dxa"/>
          </w:tcPr>
          <w:p w14:paraId="03850749" w14:textId="4A11004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henotyping </w:t>
            </w:r>
          </w:p>
        </w:tc>
        <w:tc>
          <w:tcPr>
            <w:tcW w:w="1221" w:type="dxa"/>
          </w:tcPr>
          <w:p w14:paraId="51EDB7CC" w14:textId="24B2AE7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764,135</w:t>
            </w:r>
          </w:p>
          <w:p w14:paraId="2E06F53D" w14:textId="77777777" w:rsidR="000F2A6E" w:rsidRPr="004F0614" w:rsidRDefault="000F2A6E" w:rsidP="24158B16">
            <w:pPr>
              <w:rPr>
                <w:rFonts w:ascii="Helvetica" w:eastAsia="Arial" w:hAnsi="Helvetica" w:cs="Arial"/>
                <w:color w:val="000000" w:themeColor="text1"/>
                <w:sz w:val="22"/>
                <w:szCs w:val="22"/>
              </w:rPr>
            </w:pPr>
          </w:p>
          <w:p w14:paraId="21753DAF"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29CC24F6" w14:textId="7C8A8BE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Genomic databases</w:t>
            </w:r>
          </w:p>
        </w:tc>
        <w:tc>
          <w:tcPr>
            <w:tcW w:w="1405" w:type="dxa"/>
          </w:tcPr>
          <w:p w14:paraId="6C1ACECF" w14:textId="5A5A57C5" w:rsidR="4EA84A35" w:rsidRPr="004F0614" w:rsidRDefault="4EA84A35"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4B1A946A" w14:textId="7A52A752" w:rsidR="4EA84A35" w:rsidRPr="004F0614" w:rsidRDefault="4EA84A35"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7220ADB2" w14:textId="69FC3A71" w:rsidR="24158B16" w:rsidRPr="004F0614" w:rsidRDefault="24158B16" w:rsidP="24158B16">
            <w:pPr>
              <w:rPr>
                <w:rFonts w:ascii="Helvetica" w:eastAsia="Arial" w:hAnsi="Helvetica" w:cs="Arial"/>
                <w:color w:val="000000" w:themeColor="text1"/>
                <w:sz w:val="22"/>
                <w:szCs w:val="22"/>
              </w:rPr>
            </w:pPr>
          </w:p>
        </w:tc>
      </w:tr>
      <w:tr w:rsidR="000F2A6E" w:rsidRPr="004F0614" w14:paraId="46A24D3F" w14:textId="77777777" w:rsidTr="24158B16">
        <w:trPr>
          <w:trHeight w:val="300"/>
        </w:trPr>
        <w:tc>
          <w:tcPr>
            <w:tcW w:w="1426" w:type="dxa"/>
          </w:tcPr>
          <w:p w14:paraId="5AC3B593" w14:textId="5EF69D0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Klein et al. (2020)</w:t>
            </w:r>
          </w:p>
        </w:tc>
        <w:tc>
          <w:tcPr>
            <w:tcW w:w="1320" w:type="dxa"/>
          </w:tcPr>
          <w:p w14:paraId="2119A0E5" w14:textId="1C1A8315"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410B4386" w14:textId="5457EDD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ospective cohort </w:t>
            </w:r>
          </w:p>
        </w:tc>
        <w:tc>
          <w:tcPr>
            <w:tcW w:w="1802" w:type="dxa"/>
          </w:tcPr>
          <w:p w14:paraId="682A333C" w14:textId="53417A1C"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65E6FA44" w14:textId="545C76D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38</w:t>
            </w:r>
          </w:p>
          <w:p w14:paraId="35FC708B" w14:textId="77777777"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7040A716" w14:textId="6E339C0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307665FB" w14:textId="7A47BBA4" w:rsidR="000F2A6E" w:rsidRPr="004F0614" w:rsidRDefault="000F2A6E" w:rsidP="24158B16">
            <w:pPr>
              <w:rPr>
                <w:rFonts w:ascii="Helvetica" w:eastAsia="Arial" w:hAnsi="Helvetica" w:cs="Arial"/>
                <w:color w:val="000000" w:themeColor="text1"/>
                <w:sz w:val="22"/>
                <w:szCs w:val="22"/>
              </w:rPr>
            </w:pPr>
          </w:p>
        </w:tc>
        <w:tc>
          <w:tcPr>
            <w:tcW w:w="1405" w:type="dxa"/>
          </w:tcPr>
          <w:p w14:paraId="14291839" w14:textId="74B82492" w:rsidR="6000C4F3" w:rsidRPr="004F0614" w:rsidRDefault="6000C4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ipolar disorder</w:t>
            </w:r>
          </w:p>
        </w:tc>
        <w:tc>
          <w:tcPr>
            <w:tcW w:w="2315" w:type="dxa"/>
          </w:tcPr>
          <w:p w14:paraId="05B00289" w14:textId="7A52A752" w:rsidR="6000C4F3" w:rsidRPr="004F0614" w:rsidRDefault="6000C4F3"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08FEBF82" w14:textId="7AC963B1" w:rsidR="24158B16" w:rsidRPr="004F0614" w:rsidRDefault="24158B16" w:rsidP="24158B16">
            <w:pPr>
              <w:rPr>
                <w:rFonts w:ascii="Helvetica" w:eastAsia="Arial" w:hAnsi="Helvetica" w:cs="Arial"/>
                <w:color w:val="000000" w:themeColor="text1"/>
                <w:sz w:val="22"/>
                <w:szCs w:val="22"/>
              </w:rPr>
            </w:pPr>
          </w:p>
        </w:tc>
      </w:tr>
      <w:tr w:rsidR="000F2A6E" w:rsidRPr="004F0614" w14:paraId="1EF3A662" w14:textId="77777777" w:rsidTr="24158B16">
        <w:trPr>
          <w:trHeight w:val="300"/>
        </w:trPr>
        <w:tc>
          <w:tcPr>
            <w:tcW w:w="1426" w:type="dxa"/>
          </w:tcPr>
          <w:p w14:paraId="173C06D7" w14:textId="5E2A2E1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Leitner et al. (2022)</w:t>
            </w:r>
          </w:p>
        </w:tc>
        <w:tc>
          <w:tcPr>
            <w:tcW w:w="1320" w:type="dxa"/>
          </w:tcPr>
          <w:p w14:paraId="74DF1AB4" w14:textId="2E6D60FE"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442DD84C" w14:textId="01A0125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75ED4D8C" w14:textId="66A8EB34"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p w14:paraId="2DCFB66D" w14:textId="12DD22C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ediction model </w:t>
            </w:r>
          </w:p>
        </w:tc>
        <w:tc>
          <w:tcPr>
            <w:tcW w:w="1221" w:type="dxa"/>
          </w:tcPr>
          <w:p w14:paraId="370FECD2" w14:textId="3C415BA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38</w:t>
            </w:r>
          </w:p>
          <w:p w14:paraId="14962CC5" w14:textId="77777777"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4464BFBE" w14:textId="4AB19C5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Wearable device </w:t>
            </w:r>
          </w:p>
          <w:p w14:paraId="3B582C10" w14:textId="715CFF3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77D58CE3" w14:textId="1FC0249F"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60404BBE" w14:textId="4B97B4D8" w:rsidR="000F2A6E" w:rsidRPr="004F0614" w:rsidRDefault="001C467C"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L algorithm</w:t>
            </w:r>
          </w:p>
        </w:tc>
        <w:tc>
          <w:tcPr>
            <w:tcW w:w="1405" w:type="dxa"/>
          </w:tcPr>
          <w:p w14:paraId="74A49D49" w14:textId="3027377C" w:rsidR="1A3AECC8" w:rsidRPr="004F0614" w:rsidRDefault="1A3AECC8"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08333C9B" w14:textId="6824636A" w:rsidR="1A3AECC8" w:rsidRPr="004F0614" w:rsidRDefault="1A3AECC8"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Electrical and Computer Engineering</w:t>
            </w:r>
          </w:p>
        </w:tc>
      </w:tr>
      <w:tr w:rsidR="000F2A6E" w:rsidRPr="004F0614" w14:paraId="0C3BC0C8" w14:textId="77777777" w:rsidTr="24158B16">
        <w:trPr>
          <w:trHeight w:val="300"/>
        </w:trPr>
        <w:tc>
          <w:tcPr>
            <w:tcW w:w="1426" w:type="dxa"/>
          </w:tcPr>
          <w:p w14:paraId="6B5EA630" w14:textId="3B7D6F9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lastRenderedPageBreak/>
              <w:t>Lewinski et al. (2019)</w:t>
            </w:r>
          </w:p>
        </w:tc>
        <w:tc>
          <w:tcPr>
            <w:tcW w:w="1320" w:type="dxa"/>
          </w:tcPr>
          <w:p w14:paraId="291A6F4F" w14:textId="5F4049E1"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33478C59" w14:textId="09351517" w:rsidR="000F2A6E" w:rsidRPr="004F0614" w:rsidRDefault="0057299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ilot study</w:t>
            </w:r>
          </w:p>
        </w:tc>
        <w:tc>
          <w:tcPr>
            <w:tcW w:w="1802" w:type="dxa"/>
          </w:tcPr>
          <w:p w14:paraId="5ADFF77D" w14:textId="66A0923F"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3C36FF22" w14:textId="76C62AE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18</w:t>
            </w:r>
          </w:p>
          <w:p w14:paraId="5D266959" w14:textId="77777777"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5AEE2682" w14:textId="682E7A3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52DDBBB3" w14:textId="77777777" w:rsidR="000F2A6E" w:rsidRPr="004F0614" w:rsidRDefault="000F2A6E" w:rsidP="24158B16">
            <w:pPr>
              <w:rPr>
                <w:rFonts w:ascii="Helvetica" w:eastAsia="Arial" w:hAnsi="Helvetica" w:cs="Arial"/>
                <w:color w:val="000000" w:themeColor="text1"/>
                <w:sz w:val="22"/>
                <w:szCs w:val="22"/>
              </w:rPr>
            </w:pPr>
          </w:p>
          <w:p w14:paraId="25A46D99" w14:textId="2B68CA2B" w:rsidR="000F2A6E" w:rsidRPr="004F0614" w:rsidRDefault="000F2A6E" w:rsidP="24158B16">
            <w:pPr>
              <w:rPr>
                <w:rFonts w:ascii="Helvetica" w:eastAsia="Arial" w:hAnsi="Helvetica" w:cs="Arial"/>
                <w:color w:val="000000" w:themeColor="text1"/>
                <w:sz w:val="22"/>
                <w:szCs w:val="22"/>
              </w:rPr>
            </w:pPr>
          </w:p>
        </w:tc>
        <w:tc>
          <w:tcPr>
            <w:tcW w:w="1405" w:type="dxa"/>
          </w:tcPr>
          <w:p w14:paraId="3021D833" w14:textId="7EF8B39E" w:rsidR="72B055FD" w:rsidRPr="004F0614" w:rsidRDefault="72B055F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w:t>
            </w:r>
            <w:r w:rsidR="127FDA5D" w:rsidRPr="004F0614">
              <w:rPr>
                <w:rFonts w:ascii="Helvetica" w:eastAsia="Arial" w:hAnsi="Helvetica" w:cs="Arial"/>
                <w:color w:val="000000" w:themeColor="text1"/>
                <w:sz w:val="22"/>
                <w:szCs w:val="22"/>
              </w:rPr>
              <w:t>2</w:t>
            </w:r>
          </w:p>
        </w:tc>
        <w:tc>
          <w:tcPr>
            <w:tcW w:w="2315" w:type="dxa"/>
          </w:tcPr>
          <w:p w14:paraId="5885F9BF" w14:textId="2AF84B71" w:rsidR="72B055FD" w:rsidRPr="004F0614" w:rsidRDefault="72B055FD"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Biostatistics and Bioinformatics</w:t>
            </w:r>
          </w:p>
        </w:tc>
      </w:tr>
      <w:tr w:rsidR="000F2A6E" w:rsidRPr="004F0614" w14:paraId="72DCA4FE" w14:textId="77777777" w:rsidTr="24158B16">
        <w:trPr>
          <w:trHeight w:val="300"/>
        </w:trPr>
        <w:tc>
          <w:tcPr>
            <w:tcW w:w="1426" w:type="dxa"/>
          </w:tcPr>
          <w:p w14:paraId="5C4DE80C" w14:textId="0A6642AA"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t>Lv</w:t>
            </w:r>
            <w:proofErr w:type="spellEnd"/>
            <w:r w:rsidRPr="004F0614">
              <w:rPr>
                <w:rFonts w:ascii="Helvetica" w:eastAsia="Arial" w:hAnsi="Helvetica" w:cs="Arial"/>
                <w:color w:val="000000" w:themeColor="text1"/>
                <w:sz w:val="22"/>
                <w:szCs w:val="22"/>
              </w:rPr>
              <w:t xml:space="preserve"> et al. (2017)</w:t>
            </w:r>
          </w:p>
        </w:tc>
        <w:tc>
          <w:tcPr>
            <w:tcW w:w="1320" w:type="dxa"/>
          </w:tcPr>
          <w:p w14:paraId="33CBF026" w14:textId="1B4279D2"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7A01FB12" w14:textId="6D79F6B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re-post</w:t>
            </w:r>
          </w:p>
        </w:tc>
        <w:tc>
          <w:tcPr>
            <w:tcW w:w="1802" w:type="dxa"/>
          </w:tcPr>
          <w:p w14:paraId="3909DFDE" w14:textId="5386C249"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33DA6530" w14:textId="7D8F50F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49</w:t>
            </w:r>
          </w:p>
          <w:p w14:paraId="4ADE2B14" w14:textId="15BC8D8F" w:rsidR="000F2A6E" w:rsidRPr="004F0614" w:rsidRDefault="000F2A6E" w:rsidP="24158B16">
            <w:pPr>
              <w:ind w:left="432" w:hanging="432"/>
              <w:rPr>
                <w:rFonts w:ascii="Helvetica" w:eastAsia="Arial" w:hAnsi="Helvetica" w:cs="Arial"/>
                <w:b/>
                <w:bCs/>
                <w:color w:val="000000" w:themeColor="text1"/>
                <w:sz w:val="22"/>
                <w:szCs w:val="22"/>
              </w:rPr>
            </w:pPr>
          </w:p>
        </w:tc>
        <w:tc>
          <w:tcPr>
            <w:tcW w:w="1890" w:type="dxa"/>
          </w:tcPr>
          <w:p w14:paraId="006E2B72" w14:textId="4B27D91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p w14:paraId="0657A5A9" w14:textId="0A36A96B"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0DB6FC8A"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Web-based system</w:t>
            </w:r>
          </w:p>
          <w:p w14:paraId="48277987" w14:textId="7BB4F9E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dometer</w:t>
            </w:r>
          </w:p>
        </w:tc>
        <w:tc>
          <w:tcPr>
            <w:tcW w:w="1405" w:type="dxa"/>
          </w:tcPr>
          <w:p w14:paraId="41D49B1F" w14:textId="0E044B5D" w:rsidR="5BCC9549" w:rsidRPr="004F0614" w:rsidRDefault="5BCC9549"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201CBC18" w14:textId="7A52A752" w:rsidR="5BCC9549" w:rsidRPr="004F0614" w:rsidRDefault="5BCC9549"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2E3CAC7C" w14:textId="163C5039" w:rsidR="24158B16" w:rsidRPr="004F0614" w:rsidRDefault="24158B16" w:rsidP="24158B16">
            <w:pPr>
              <w:rPr>
                <w:rFonts w:ascii="Helvetica" w:eastAsia="Arial" w:hAnsi="Helvetica" w:cs="Arial"/>
                <w:color w:val="000000" w:themeColor="text1"/>
                <w:sz w:val="22"/>
                <w:szCs w:val="22"/>
              </w:rPr>
            </w:pPr>
          </w:p>
        </w:tc>
      </w:tr>
      <w:tr w:rsidR="000F2A6E" w:rsidRPr="004F0614" w14:paraId="35F77617" w14:textId="77777777" w:rsidTr="24158B16">
        <w:trPr>
          <w:trHeight w:val="300"/>
        </w:trPr>
        <w:tc>
          <w:tcPr>
            <w:tcW w:w="1426" w:type="dxa"/>
          </w:tcPr>
          <w:p w14:paraId="3198A9E1"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cBride et al. (2020)</w:t>
            </w:r>
          </w:p>
          <w:p w14:paraId="0FF79C41" w14:textId="57EBF830" w:rsidR="000F2A6E" w:rsidRPr="004F0614" w:rsidRDefault="000F2A6E" w:rsidP="24158B16">
            <w:pPr>
              <w:rPr>
                <w:rFonts w:ascii="Helvetica" w:eastAsia="Arial" w:hAnsi="Helvetica" w:cs="Arial"/>
                <w:color w:val="000000" w:themeColor="text1"/>
                <w:sz w:val="22"/>
                <w:szCs w:val="22"/>
              </w:rPr>
            </w:pPr>
          </w:p>
        </w:tc>
        <w:tc>
          <w:tcPr>
            <w:tcW w:w="1320" w:type="dxa"/>
          </w:tcPr>
          <w:p w14:paraId="293224F5" w14:textId="7C92D00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Ireland</w:t>
            </w:r>
          </w:p>
        </w:tc>
        <w:tc>
          <w:tcPr>
            <w:tcW w:w="1693" w:type="dxa"/>
          </w:tcPr>
          <w:p w14:paraId="0FB1CD75" w14:textId="57928D8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Qualitative</w:t>
            </w:r>
          </w:p>
        </w:tc>
        <w:tc>
          <w:tcPr>
            <w:tcW w:w="1802" w:type="dxa"/>
          </w:tcPr>
          <w:p w14:paraId="3323AA57" w14:textId="5620F4C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w:t>
            </w:r>
            <w:r w:rsidR="004F0614">
              <w:rPr>
                <w:rFonts w:ascii="Helvetica" w:eastAsia="Arial" w:hAnsi="Helvetica" w:cs="Arial"/>
                <w:color w:val="000000" w:themeColor="text1"/>
                <w:sz w:val="22"/>
                <w:szCs w:val="22"/>
              </w:rPr>
              <w:t>ed intervention</w:t>
            </w:r>
          </w:p>
        </w:tc>
        <w:tc>
          <w:tcPr>
            <w:tcW w:w="1221" w:type="dxa"/>
          </w:tcPr>
          <w:p w14:paraId="15A7A554" w14:textId="08E08B1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1</w:t>
            </w:r>
          </w:p>
          <w:p w14:paraId="7A4AA537" w14:textId="7F76AD28" w:rsidR="000F2A6E" w:rsidRPr="004F0614" w:rsidRDefault="000F2A6E" w:rsidP="24158B16">
            <w:pPr>
              <w:ind w:left="432" w:hanging="432"/>
              <w:rPr>
                <w:rFonts w:ascii="Helvetica" w:eastAsia="Arial" w:hAnsi="Helvetica" w:cs="Arial"/>
                <w:color w:val="000000" w:themeColor="text1"/>
                <w:sz w:val="22"/>
                <w:szCs w:val="22"/>
              </w:rPr>
            </w:pPr>
          </w:p>
        </w:tc>
        <w:tc>
          <w:tcPr>
            <w:tcW w:w="1890" w:type="dxa"/>
          </w:tcPr>
          <w:p w14:paraId="1CB1387A" w14:textId="50FFEE2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tc>
        <w:tc>
          <w:tcPr>
            <w:tcW w:w="1405" w:type="dxa"/>
          </w:tcPr>
          <w:p w14:paraId="57BC7972" w14:textId="35C7E9D7" w:rsidR="28781362" w:rsidRPr="004F0614" w:rsidRDefault="28781362"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7F221A6D" w14:textId="7A52A752" w:rsidR="28781362" w:rsidRPr="004F0614" w:rsidRDefault="28781362"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26767CEA" w14:textId="34DCBBE3" w:rsidR="24158B16" w:rsidRPr="004F0614" w:rsidRDefault="24158B16" w:rsidP="24158B16">
            <w:pPr>
              <w:rPr>
                <w:rFonts w:ascii="Helvetica" w:eastAsia="Arial" w:hAnsi="Helvetica" w:cs="Arial"/>
                <w:color w:val="000000" w:themeColor="text1"/>
                <w:sz w:val="22"/>
                <w:szCs w:val="22"/>
              </w:rPr>
            </w:pPr>
          </w:p>
        </w:tc>
      </w:tr>
      <w:tr w:rsidR="000F2A6E" w:rsidRPr="004F0614" w14:paraId="404C2D75" w14:textId="77777777" w:rsidTr="24158B16">
        <w:trPr>
          <w:trHeight w:val="300"/>
        </w:trPr>
        <w:tc>
          <w:tcPr>
            <w:tcW w:w="1426" w:type="dxa"/>
          </w:tcPr>
          <w:p w14:paraId="17ACC3CB" w14:textId="4C940E8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cGillicuddy et al. (2013)</w:t>
            </w:r>
          </w:p>
        </w:tc>
        <w:tc>
          <w:tcPr>
            <w:tcW w:w="1320" w:type="dxa"/>
          </w:tcPr>
          <w:p w14:paraId="59DFF5D9" w14:textId="5AF4276A"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6D0E5B78" w14:textId="0FB543C0" w:rsidR="000F2A6E" w:rsidRPr="004F0614" w:rsidRDefault="0057299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ilot</w:t>
            </w:r>
            <w:r w:rsidR="000F2A6E" w:rsidRPr="004F0614">
              <w:rPr>
                <w:rFonts w:ascii="Helvetica" w:eastAsia="Arial" w:hAnsi="Helvetica" w:cs="Arial"/>
                <w:color w:val="000000" w:themeColor="text1"/>
                <w:sz w:val="22"/>
                <w:szCs w:val="22"/>
              </w:rPr>
              <w:t xml:space="preserve"> RCT</w:t>
            </w:r>
          </w:p>
        </w:tc>
        <w:tc>
          <w:tcPr>
            <w:tcW w:w="1802" w:type="dxa"/>
          </w:tcPr>
          <w:p w14:paraId="5AD7FE35" w14:textId="4E94A31F"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1C55AB7D" w14:textId="7FFC3C8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20</w:t>
            </w:r>
          </w:p>
          <w:p w14:paraId="2B401B96" w14:textId="26BEC79B" w:rsidR="000F2A6E" w:rsidRPr="004F0614" w:rsidRDefault="000F2A6E" w:rsidP="24158B16">
            <w:pPr>
              <w:rPr>
                <w:rFonts w:ascii="Helvetica" w:eastAsia="Arial" w:hAnsi="Helvetica" w:cs="Arial"/>
                <w:b/>
                <w:bCs/>
                <w:color w:val="000000" w:themeColor="text1"/>
                <w:sz w:val="22"/>
                <w:szCs w:val="22"/>
              </w:rPr>
            </w:pPr>
          </w:p>
        </w:tc>
        <w:tc>
          <w:tcPr>
            <w:tcW w:w="1890" w:type="dxa"/>
          </w:tcPr>
          <w:p w14:paraId="38DFAB20" w14:textId="6125F99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p w14:paraId="5657837C"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lectronic medication tray</w:t>
            </w:r>
          </w:p>
          <w:p w14:paraId="556F0549" w14:textId="305E56C8"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71B922F4" w14:textId="7A7F1514" w:rsidR="554EB4E8" w:rsidRPr="004F0614" w:rsidRDefault="554EB4E8"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Kidney transplant</w:t>
            </w:r>
          </w:p>
        </w:tc>
        <w:tc>
          <w:tcPr>
            <w:tcW w:w="2315" w:type="dxa"/>
          </w:tcPr>
          <w:p w14:paraId="453C7295" w14:textId="7A52A752" w:rsidR="554EB4E8" w:rsidRPr="004F0614" w:rsidRDefault="554EB4E8"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396BE116" w14:textId="5547FBA4" w:rsidR="24158B16" w:rsidRPr="004F0614" w:rsidRDefault="24158B16" w:rsidP="24158B16">
            <w:pPr>
              <w:rPr>
                <w:rFonts w:ascii="Helvetica" w:eastAsia="Arial" w:hAnsi="Helvetica" w:cs="Arial"/>
                <w:color w:val="000000" w:themeColor="text1"/>
                <w:sz w:val="22"/>
                <w:szCs w:val="22"/>
              </w:rPr>
            </w:pPr>
          </w:p>
        </w:tc>
      </w:tr>
      <w:tr w:rsidR="000F2A6E" w:rsidRPr="004F0614" w14:paraId="38140635" w14:textId="77777777" w:rsidTr="24158B16">
        <w:trPr>
          <w:trHeight w:val="300"/>
        </w:trPr>
        <w:tc>
          <w:tcPr>
            <w:tcW w:w="1426" w:type="dxa"/>
          </w:tcPr>
          <w:p w14:paraId="5C5E0CC8" w14:textId="26C5133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aqvi et al. (2022)</w:t>
            </w:r>
          </w:p>
        </w:tc>
        <w:tc>
          <w:tcPr>
            <w:tcW w:w="1320" w:type="dxa"/>
          </w:tcPr>
          <w:p w14:paraId="1F1D2D26" w14:textId="000F038C"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39DF5F8F" w14:textId="2FB6B7C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ilot RCT</w:t>
            </w:r>
          </w:p>
        </w:tc>
        <w:tc>
          <w:tcPr>
            <w:tcW w:w="1802" w:type="dxa"/>
          </w:tcPr>
          <w:p w14:paraId="4961B86E" w14:textId="1802B615"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27BC7826" w14:textId="1340738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50</w:t>
            </w:r>
          </w:p>
          <w:p w14:paraId="44ED38BD" w14:textId="27697D50" w:rsidR="000F2A6E" w:rsidRPr="004F0614" w:rsidRDefault="000F2A6E" w:rsidP="24158B16">
            <w:pPr>
              <w:rPr>
                <w:rFonts w:ascii="Helvetica" w:eastAsia="Arial" w:hAnsi="Helvetica" w:cs="Arial"/>
                <w:b/>
                <w:bCs/>
                <w:color w:val="000000" w:themeColor="text1"/>
                <w:sz w:val="22"/>
                <w:szCs w:val="22"/>
              </w:rPr>
            </w:pPr>
          </w:p>
        </w:tc>
        <w:tc>
          <w:tcPr>
            <w:tcW w:w="1890" w:type="dxa"/>
          </w:tcPr>
          <w:p w14:paraId="32367944" w14:textId="2996C07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lectronic tablet</w:t>
            </w:r>
          </w:p>
          <w:p w14:paraId="5BA69043" w14:textId="19A6E0A5"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10F12949" w14:textId="0A810602" w:rsidR="31DD38B9" w:rsidRPr="004F0614" w:rsidRDefault="31DD38B9"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troke</w:t>
            </w:r>
          </w:p>
        </w:tc>
        <w:tc>
          <w:tcPr>
            <w:tcW w:w="2315" w:type="dxa"/>
          </w:tcPr>
          <w:p w14:paraId="2D52506B" w14:textId="7A52A752" w:rsidR="31DD38B9" w:rsidRPr="004F0614" w:rsidRDefault="31DD38B9"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42F65837" w14:textId="1A69D194" w:rsidR="24158B16" w:rsidRPr="004F0614" w:rsidRDefault="24158B16" w:rsidP="24158B16">
            <w:pPr>
              <w:rPr>
                <w:rFonts w:ascii="Helvetica" w:eastAsia="Arial" w:hAnsi="Helvetica" w:cs="Arial"/>
                <w:color w:val="000000" w:themeColor="text1"/>
                <w:sz w:val="22"/>
                <w:szCs w:val="22"/>
              </w:rPr>
            </w:pPr>
          </w:p>
        </w:tc>
      </w:tr>
      <w:tr w:rsidR="000F2A6E" w:rsidRPr="004F0614" w14:paraId="12D76820" w14:textId="77777777" w:rsidTr="24158B16">
        <w:trPr>
          <w:trHeight w:val="300"/>
        </w:trPr>
        <w:tc>
          <w:tcPr>
            <w:tcW w:w="1426" w:type="dxa"/>
          </w:tcPr>
          <w:p w14:paraId="720B9D6C" w14:textId="31B53F2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ayne Riches et al. (2021)</w:t>
            </w:r>
          </w:p>
        </w:tc>
        <w:tc>
          <w:tcPr>
            <w:tcW w:w="1320" w:type="dxa"/>
          </w:tcPr>
          <w:p w14:paraId="42A31AFD" w14:textId="7391B4C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nited Kingdom</w:t>
            </w:r>
          </w:p>
        </w:tc>
        <w:tc>
          <w:tcPr>
            <w:tcW w:w="1693" w:type="dxa"/>
          </w:tcPr>
          <w:p w14:paraId="2A23BD86" w14:textId="2126DDE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Feasibility RCT</w:t>
            </w:r>
          </w:p>
        </w:tc>
        <w:tc>
          <w:tcPr>
            <w:tcW w:w="1802" w:type="dxa"/>
          </w:tcPr>
          <w:p w14:paraId="382A89E2" w14:textId="6FB84AC5"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111596C8" w14:textId="1B67BB8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47</w:t>
            </w:r>
          </w:p>
          <w:p w14:paraId="52F87286"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204E6D34" w14:textId="232113F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tc>
        <w:tc>
          <w:tcPr>
            <w:tcW w:w="1405" w:type="dxa"/>
          </w:tcPr>
          <w:p w14:paraId="2BCA5E0D" w14:textId="4D8E42E3" w:rsidR="5BD50C1F" w:rsidRPr="004F0614" w:rsidRDefault="5BD50C1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4F735A71" w14:textId="7A52A752" w:rsidR="5BD50C1F" w:rsidRPr="004F0614" w:rsidRDefault="5BD50C1F"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00682BC5" w14:textId="742F297D" w:rsidR="24158B16" w:rsidRPr="004F0614" w:rsidRDefault="24158B16" w:rsidP="24158B16">
            <w:pPr>
              <w:rPr>
                <w:rFonts w:ascii="Helvetica" w:eastAsia="Arial" w:hAnsi="Helvetica" w:cs="Arial"/>
                <w:color w:val="000000" w:themeColor="text1"/>
                <w:sz w:val="22"/>
                <w:szCs w:val="22"/>
              </w:rPr>
            </w:pPr>
          </w:p>
        </w:tc>
      </w:tr>
      <w:tr w:rsidR="000F2A6E" w:rsidRPr="004F0614" w14:paraId="06E51A89" w14:textId="77777777" w:rsidTr="24158B16">
        <w:trPr>
          <w:trHeight w:val="300"/>
        </w:trPr>
        <w:tc>
          <w:tcPr>
            <w:tcW w:w="1426" w:type="dxa"/>
          </w:tcPr>
          <w:p w14:paraId="78C0033B" w14:textId="1B5789A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trella et al. (2014)</w:t>
            </w:r>
          </w:p>
        </w:tc>
        <w:tc>
          <w:tcPr>
            <w:tcW w:w="1320" w:type="dxa"/>
          </w:tcPr>
          <w:p w14:paraId="7948DAB4" w14:textId="0BE6495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Canada </w:t>
            </w:r>
          </w:p>
        </w:tc>
        <w:tc>
          <w:tcPr>
            <w:tcW w:w="1693" w:type="dxa"/>
          </w:tcPr>
          <w:p w14:paraId="0DBC1AE3" w14:textId="138D26E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046030B0" w14:textId="43645CB2"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60AC4FC4" w14:textId="2C51776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49</w:t>
            </w:r>
          </w:p>
          <w:p w14:paraId="79388895"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08874A07" w14:textId="17DAACD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p w14:paraId="271B5D2F" w14:textId="005CF01D"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p w14:paraId="08DCA243" w14:textId="303D6FC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dometer</w:t>
            </w:r>
          </w:p>
        </w:tc>
        <w:tc>
          <w:tcPr>
            <w:tcW w:w="1405" w:type="dxa"/>
          </w:tcPr>
          <w:p w14:paraId="3DBBA7A1" w14:textId="67938A95" w:rsidR="1E1AAAE4" w:rsidRPr="004F0614" w:rsidRDefault="1E1AAAE4"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w:t>
            </w:r>
            <w:r w:rsidR="611E6D94" w:rsidRPr="004F0614">
              <w:rPr>
                <w:rFonts w:ascii="Helvetica" w:eastAsia="Arial" w:hAnsi="Helvetica" w:cs="Arial"/>
                <w:color w:val="000000" w:themeColor="text1"/>
                <w:sz w:val="22"/>
                <w:szCs w:val="22"/>
              </w:rPr>
              <w:t>2</w:t>
            </w:r>
          </w:p>
        </w:tc>
        <w:tc>
          <w:tcPr>
            <w:tcW w:w="2315" w:type="dxa"/>
          </w:tcPr>
          <w:p w14:paraId="5887C78F" w14:textId="7A52A752" w:rsidR="1E1AAAE4" w:rsidRPr="004F0614" w:rsidRDefault="1E1AAAE4"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1B5D1023" w14:textId="545000AC" w:rsidR="24158B16" w:rsidRPr="004F0614" w:rsidRDefault="24158B16" w:rsidP="24158B16">
            <w:pPr>
              <w:rPr>
                <w:rFonts w:ascii="Helvetica" w:eastAsia="Arial" w:hAnsi="Helvetica" w:cs="Arial"/>
                <w:color w:val="000000" w:themeColor="text1"/>
                <w:sz w:val="22"/>
                <w:szCs w:val="22"/>
              </w:rPr>
            </w:pPr>
          </w:p>
        </w:tc>
      </w:tr>
      <w:tr w:rsidR="000F2A6E" w:rsidRPr="004F0614" w14:paraId="5004B2A4" w14:textId="77777777" w:rsidTr="24158B16">
        <w:trPr>
          <w:trHeight w:val="300"/>
        </w:trPr>
        <w:tc>
          <w:tcPr>
            <w:tcW w:w="1426" w:type="dxa"/>
          </w:tcPr>
          <w:p w14:paraId="49E178B4" w14:textId="273E79A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odriguez et al. (2015)</w:t>
            </w:r>
          </w:p>
        </w:tc>
        <w:tc>
          <w:tcPr>
            <w:tcW w:w="1320" w:type="dxa"/>
          </w:tcPr>
          <w:p w14:paraId="69E065C2" w14:textId="51A942C1"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5C241B2E" w14:textId="72C5AC0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70338CF3" w14:textId="7C93AAF9"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04B32CEF" w14:textId="7E97E45B" w:rsidR="000F2A6E" w:rsidRPr="004F0614" w:rsidRDefault="000F2A6E" w:rsidP="24158B16">
            <w:pPr>
              <w:rPr>
                <w:rFonts w:ascii="Helvetica" w:eastAsia="Arial" w:hAnsi="Helvetica" w:cs="Arial"/>
                <w:b/>
                <w:bCs/>
                <w:color w:val="000000" w:themeColor="text1"/>
                <w:sz w:val="22"/>
                <w:szCs w:val="22"/>
              </w:rPr>
            </w:pPr>
            <w:r w:rsidRPr="004F0614">
              <w:rPr>
                <w:rFonts w:ascii="Helvetica" w:eastAsia="Arial" w:hAnsi="Helvetica" w:cs="Arial"/>
                <w:color w:val="000000" w:themeColor="text1"/>
                <w:sz w:val="22"/>
                <w:szCs w:val="22"/>
              </w:rPr>
              <w:t xml:space="preserve">544 </w:t>
            </w:r>
          </w:p>
        </w:tc>
        <w:tc>
          <w:tcPr>
            <w:tcW w:w="1890" w:type="dxa"/>
          </w:tcPr>
          <w:p w14:paraId="68CF7A9A" w14:textId="36A7C2F2" w:rsidR="000F2A6E" w:rsidRPr="004F0614" w:rsidRDefault="4B6E2224" w:rsidP="24158B16">
            <w:pPr>
              <w:rPr>
                <w:rFonts w:ascii="Helvetica" w:hAnsi="Helvetica"/>
                <w:sz w:val="22"/>
                <w:szCs w:val="22"/>
              </w:rPr>
            </w:pPr>
            <w:r w:rsidRPr="004F0614">
              <w:rPr>
                <w:rFonts w:ascii="Helvetica" w:eastAsia="Arial" w:hAnsi="Helvetica" w:cs="Arial"/>
                <w:color w:val="000000" w:themeColor="text1"/>
                <w:sz w:val="22"/>
                <w:szCs w:val="22"/>
              </w:rPr>
              <w:t>Mobile phone</w:t>
            </w:r>
          </w:p>
        </w:tc>
        <w:tc>
          <w:tcPr>
            <w:tcW w:w="1405" w:type="dxa"/>
          </w:tcPr>
          <w:p w14:paraId="18982882" w14:textId="30297DED" w:rsidR="705F5B30" w:rsidRPr="004F0614" w:rsidRDefault="705F5B30"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2</w:t>
            </w:r>
          </w:p>
        </w:tc>
        <w:tc>
          <w:tcPr>
            <w:tcW w:w="2315" w:type="dxa"/>
          </w:tcPr>
          <w:p w14:paraId="6EC7A95F" w14:textId="7A52A752" w:rsidR="705F5B30" w:rsidRPr="004F0614" w:rsidRDefault="705F5B30"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4042069A" w14:textId="6D7B3764" w:rsidR="24158B16" w:rsidRPr="004F0614" w:rsidRDefault="24158B16" w:rsidP="24158B16">
            <w:pPr>
              <w:rPr>
                <w:rFonts w:ascii="Helvetica" w:eastAsia="Arial" w:hAnsi="Helvetica" w:cs="Arial"/>
                <w:color w:val="000000" w:themeColor="text1"/>
                <w:sz w:val="22"/>
                <w:szCs w:val="22"/>
              </w:rPr>
            </w:pPr>
          </w:p>
        </w:tc>
      </w:tr>
      <w:tr w:rsidR="24158B16" w:rsidRPr="004F0614" w14:paraId="4368B333" w14:textId="77777777" w:rsidTr="24158B16">
        <w:trPr>
          <w:trHeight w:val="300"/>
        </w:trPr>
        <w:tc>
          <w:tcPr>
            <w:tcW w:w="1426" w:type="dxa"/>
          </w:tcPr>
          <w:p w14:paraId="502E8BCF" w14:textId="2609AC21" w:rsidR="24158B16" w:rsidRPr="004F0614" w:rsidRDefault="24158B16"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odriguez et al. (2019)</w:t>
            </w:r>
          </w:p>
        </w:tc>
        <w:tc>
          <w:tcPr>
            <w:tcW w:w="1320" w:type="dxa"/>
          </w:tcPr>
          <w:p w14:paraId="2A7E9C78" w14:textId="2A8455A9" w:rsidR="24158B16" w:rsidRPr="004F0614" w:rsidRDefault="24158B16"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6530166F" w14:textId="59F322AB" w:rsidR="24158B16" w:rsidRPr="004F0614" w:rsidRDefault="24158B16"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6949249D" w14:textId="46DF21DA" w:rsidR="24158B16" w:rsidRPr="004F0614" w:rsidRDefault="24158B16"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0B1C13DD" w14:textId="750348CC" w:rsidR="24158B16" w:rsidRPr="004F0614" w:rsidRDefault="24158B16"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533</w:t>
            </w:r>
          </w:p>
        </w:tc>
        <w:tc>
          <w:tcPr>
            <w:tcW w:w="1890" w:type="dxa"/>
          </w:tcPr>
          <w:p w14:paraId="546223F2" w14:textId="2D1BB63E" w:rsidR="6787CB84" w:rsidRPr="004F0614" w:rsidRDefault="6787CB84"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tc>
        <w:tc>
          <w:tcPr>
            <w:tcW w:w="1405" w:type="dxa"/>
          </w:tcPr>
          <w:p w14:paraId="793F57EF" w14:textId="34F552BB" w:rsidR="41F466F0" w:rsidRPr="004F0614" w:rsidRDefault="41F466F0"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26CC6878" w14:textId="7A52A752" w:rsidR="41F466F0" w:rsidRPr="004F0614" w:rsidRDefault="41F466F0"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31BFC3B5" w14:textId="608840E4" w:rsidR="24158B16" w:rsidRPr="004F0614" w:rsidRDefault="24158B16" w:rsidP="24158B16">
            <w:pPr>
              <w:rPr>
                <w:rFonts w:ascii="Helvetica" w:eastAsia="Arial" w:hAnsi="Helvetica" w:cs="Arial"/>
                <w:color w:val="000000" w:themeColor="text1"/>
                <w:sz w:val="22"/>
                <w:szCs w:val="22"/>
              </w:rPr>
            </w:pPr>
          </w:p>
        </w:tc>
      </w:tr>
      <w:tr w:rsidR="000F2A6E" w:rsidRPr="004F0614" w14:paraId="061817C8" w14:textId="77777777" w:rsidTr="24158B16">
        <w:trPr>
          <w:trHeight w:val="300"/>
        </w:trPr>
        <w:tc>
          <w:tcPr>
            <w:tcW w:w="1426" w:type="dxa"/>
          </w:tcPr>
          <w:p w14:paraId="15BCD3DD" w14:textId="3D09B8A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aleh et al. (2018)</w:t>
            </w:r>
          </w:p>
        </w:tc>
        <w:tc>
          <w:tcPr>
            <w:tcW w:w="1320" w:type="dxa"/>
          </w:tcPr>
          <w:p w14:paraId="08187F82" w14:textId="0704C9D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Lebanon</w:t>
            </w:r>
          </w:p>
        </w:tc>
        <w:tc>
          <w:tcPr>
            <w:tcW w:w="1693" w:type="dxa"/>
          </w:tcPr>
          <w:p w14:paraId="6F718F23" w14:textId="50D88D7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ixed</w:t>
            </w:r>
            <w:r w:rsidR="0057299F" w:rsidRPr="004F0614">
              <w:rPr>
                <w:rFonts w:ascii="Helvetica" w:eastAsia="Arial" w:hAnsi="Helvetica" w:cs="Arial"/>
                <w:color w:val="000000" w:themeColor="text1"/>
                <w:sz w:val="22"/>
                <w:szCs w:val="22"/>
              </w:rPr>
              <w:t>-</w:t>
            </w:r>
            <w:r w:rsidRPr="004F0614">
              <w:rPr>
                <w:rFonts w:ascii="Helvetica" w:eastAsia="Arial" w:hAnsi="Helvetica" w:cs="Arial"/>
                <w:color w:val="000000" w:themeColor="text1"/>
                <w:sz w:val="22"/>
                <w:szCs w:val="22"/>
              </w:rPr>
              <w:t xml:space="preserve">methods </w:t>
            </w:r>
          </w:p>
        </w:tc>
        <w:tc>
          <w:tcPr>
            <w:tcW w:w="1802" w:type="dxa"/>
          </w:tcPr>
          <w:p w14:paraId="728D21A8" w14:textId="1B2218C9"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1337E6ED" w14:textId="2AC7E0BB" w:rsidR="00493535"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606 </w:t>
            </w:r>
          </w:p>
          <w:p w14:paraId="2B511242" w14:textId="221324A5" w:rsidR="000F2A6E" w:rsidRPr="004F0614" w:rsidRDefault="000F2A6E" w:rsidP="24158B16">
            <w:pPr>
              <w:ind w:left="432" w:hanging="432"/>
              <w:rPr>
                <w:rFonts w:ascii="Helvetica" w:eastAsia="Arial" w:hAnsi="Helvetica" w:cs="Arial"/>
                <w:color w:val="000000" w:themeColor="text1"/>
                <w:sz w:val="22"/>
                <w:szCs w:val="22"/>
              </w:rPr>
            </w:pPr>
          </w:p>
        </w:tc>
        <w:tc>
          <w:tcPr>
            <w:tcW w:w="1890" w:type="dxa"/>
          </w:tcPr>
          <w:p w14:paraId="60363AED" w14:textId="7F627F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obile phone </w:t>
            </w:r>
          </w:p>
        </w:tc>
        <w:tc>
          <w:tcPr>
            <w:tcW w:w="1405" w:type="dxa"/>
          </w:tcPr>
          <w:p w14:paraId="09EFDA7C" w14:textId="2BF5A843" w:rsidR="1F0DA5B0" w:rsidRPr="004F0614" w:rsidRDefault="1F0DA5B0"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2</w:t>
            </w:r>
          </w:p>
        </w:tc>
        <w:tc>
          <w:tcPr>
            <w:tcW w:w="2315" w:type="dxa"/>
          </w:tcPr>
          <w:p w14:paraId="2330DA07" w14:textId="720C1363" w:rsidR="1FDE0D57" w:rsidRPr="004F0614" w:rsidRDefault="1FDE0D57" w:rsidP="24158B16">
            <w:pPr>
              <w:rPr>
                <w:rFonts w:ascii="Helvetica" w:hAnsi="Helvetica"/>
                <w:sz w:val="22"/>
                <w:szCs w:val="22"/>
              </w:rPr>
            </w:pPr>
            <w:r w:rsidRPr="004F0614">
              <w:rPr>
                <w:rFonts w:ascii="Helvetica" w:eastAsia="Arial" w:hAnsi="Helvetica" w:cs="Arial"/>
                <w:color w:val="000000" w:themeColor="text1"/>
                <w:sz w:val="22"/>
                <w:szCs w:val="22"/>
              </w:rPr>
              <w:t xml:space="preserve">Medical and Health Sciences, Health </w:t>
            </w:r>
            <w:r w:rsidRPr="004F0614">
              <w:rPr>
                <w:rFonts w:ascii="Helvetica" w:eastAsia="Arial" w:hAnsi="Helvetica" w:cs="Arial"/>
                <w:color w:val="000000" w:themeColor="text1"/>
                <w:sz w:val="22"/>
                <w:szCs w:val="22"/>
              </w:rPr>
              <w:lastRenderedPageBreak/>
              <w:t>Policy and Management</w:t>
            </w:r>
          </w:p>
        </w:tc>
      </w:tr>
      <w:tr w:rsidR="000F2A6E" w:rsidRPr="004F0614" w14:paraId="3F69F065" w14:textId="77777777" w:rsidTr="24158B16">
        <w:trPr>
          <w:trHeight w:val="300"/>
        </w:trPr>
        <w:tc>
          <w:tcPr>
            <w:tcW w:w="1426" w:type="dxa"/>
          </w:tcPr>
          <w:p w14:paraId="64C1B69A" w14:textId="6859924E"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lastRenderedPageBreak/>
              <w:t>Schoenthaler</w:t>
            </w:r>
            <w:proofErr w:type="spellEnd"/>
            <w:r w:rsidRPr="004F0614">
              <w:rPr>
                <w:rFonts w:ascii="Helvetica" w:eastAsia="Arial" w:hAnsi="Helvetica" w:cs="Arial"/>
                <w:color w:val="000000" w:themeColor="text1"/>
                <w:sz w:val="22"/>
                <w:szCs w:val="22"/>
              </w:rPr>
              <w:t xml:space="preserve"> et al. (2020)</w:t>
            </w:r>
          </w:p>
        </w:tc>
        <w:tc>
          <w:tcPr>
            <w:tcW w:w="1320" w:type="dxa"/>
          </w:tcPr>
          <w:p w14:paraId="76872063" w14:textId="7FF29186"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472AF2B3" w14:textId="573A9E2C" w:rsidR="000F2A6E" w:rsidRPr="004F0614" w:rsidRDefault="0057299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ilot </w:t>
            </w:r>
            <w:r w:rsidR="000F2A6E" w:rsidRPr="004F0614">
              <w:rPr>
                <w:rFonts w:ascii="Helvetica" w:eastAsia="Arial" w:hAnsi="Helvetica" w:cs="Arial"/>
                <w:color w:val="000000" w:themeColor="text1"/>
                <w:sz w:val="22"/>
                <w:szCs w:val="22"/>
              </w:rPr>
              <w:t>RCT</w:t>
            </w:r>
          </w:p>
        </w:tc>
        <w:tc>
          <w:tcPr>
            <w:tcW w:w="1802" w:type="dxa"/>
          </w:tcPr>
          <w:p w14:paraId="55AD8628" w14:textId="3AB52980"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597FDDB5" w14:textId="42A2C31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42</w:t>
            </w:r>
          </w:p>
          <w:p w14:paraId="7D009128" w14:textId="5F1EA359" w:rsidR="000F2A6E" w:rsidRPr="004F0614" w:rsidRDefault="000F2A6E" w:rsidP="24158B16">
            <w:pPr>
              <w:rPr>
                <w:rFonts w:ascii="Helvetica" w:eastAsia="Arial" w:hAnsi="Helvetica" w:cs="Arial"/>
                <w:b/>
                <w:bCs/>
                <w:color w:val="000000" w:themeColor="text1"/>
                <w:sz w:val="22"/>
                <w:szCs w:val="22"/>
              </w:rPr>
            </w:pPr>
          </w:p>
        </w:tc>
        <w:tc>
          <w:tcPr>
            <w:tcW w:w="1890" w:type="dxa"/>
          </w:tcPr>
          <w:p w14:paraId="19CDA990" w14:textId="4B5A8A07" w:rsidR="000F2A6E" w:rsidRPr="004F0614" w:rsidRDefault="00EB39E8" w:rsidP="24158B16">
            <w:pPr>
              <w:rPr>
                <w:rFonts w:ascii="Helvetica" w:eastAsia="Arial" w:hAnsi="Helvetica" w:cs="Arial"/>
                <w:color w:val="000000" w:themeColor="text1"/>
                <w:sz w:val="22"/>
                <w:szCs w:val="22"/>
              </w:rPr>
            </w:pPr>
            <w:r>
              <w:rPr>
                <w:rFonts w:ascii="Helvetica" w:eastAsia="Arial" w:hAnsi="Helvetica" w:cs="Arial"/>
                <w:color w:val="000000" w:themeColor="text1"/>
                <w:sz w:val="22"/>
                <w:szCs w:val="22"/>
              </w:rPr>
              <w:t>Electronic t</w:t>
            </w:r>
            <w:r w:rsidR="000F2A6E" w:rsidRPr="004F0614">
              <w:rPr>
                <w:rFonts w:ascii="Helvetica" w:eastAsia="Arial" w:hAnsi="Helvetica" w:cs="Arial"/>
                <w:color w:val="000000" w:themeColor="text1"/>
                <w:sz w:val="22"/>
                <w:szCs w:val="22"/>
              </w:rPr>
              <w:t>ablet</w:t>
            </w:r>
          </w:p>
        </w:tc>
        <w:tc>
          <w:tcPr>
            <w:tcW w:w="1405" w:type="dxa"/>
          </w:tcPr>
          <w:p w14:paraId="4D983675" w14:textId="1050D9A1" w:rsidR="3ED69907" w:rsidRPr="004F0614" w:rsidRDefault="3ED6990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2</w:t>
            </w:r>
          </w:p>
        </w:tc>
        <w:tc>
          <w:tcPr>
            <w:tcW w:w="2315" w:type="dxa"/>
          </w:tcPr>
          <w:p w14:paraId="7F8D383E" w14:textId="7A52A752" w:rsidR="3ED69907" w:rsidRPr="004F0614" w:rsidRDefault="3ED69907"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0EEEEF66" w14:textId="41826714" w:rsidR="24158B16" w:rsidRPr="004F0614" w:rsidRDefault="24158B16" w:rsidP="24158B16">
            <w:pPr>
              <w:rPr>
                <w:rFonts w:ascii="Helvetica" w:eastAsia="Arial" w:hAnsi="Helvetica" w:cs="Arial"/>
                <w:color w:val="000000" w:themeColor="text1"/>
                <w:sz w:val="22"/>
                <w:szCs w:val="22"/>
              </w:rPr>
            </w:pPr>
          </w:p>
        </w:tc>
      </w:tr>
      <w:tr w:rsidR="000F2A6E" w:rsidRPr="004F0614" w14:paraId="49C5CFCE" w14:textId="77777777" w:rsidTr="24158B16">
        <w:trPr>
          <w:trHeight w:val="300"/>
        </w:trPr>
        <w:tc>
          <w:tcPr>
            <w:tcW w:w="1426" w:type="dxa"/>
          </w:tcPr>
          <w:p w14:paraId="6AC3D265" w14:textId="2EEEA58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hea et al. (2022)</w:t>
            </w:r>
          </w:p>
        </w:tc>
        <w:tc>
          <w:tcPr>
            <w:tcW w:w="1320" w:type="dxa"/>
          </w:tcPr>
          <w:p w14:paraId="756B6A58" w14:textId="16198A8B"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69130D64" w14:textId="1A473BB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ilot RCT</w:t>
            </w:r>
          </w:p>
        </w:tc>
        <w:tc>
          <w:tcPr>
            <w:tcW w:w="1802" w:type="dxa"/>
          </w:tcPr>
          <w:p w14:paraId="1AF59D2E" w14:textId="269706F5"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09C6CB46" w14:textId="6C5B2FE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40</w:t>
            </w:r>
          </w:p>
          <w:p w14:paraId="5B9BBE1C" w14:textId="2F245673" w:rsidR="000F2A6E" w:rsidRPr="004F0614" w:rsidRDefault="000F2A6E" w:rsidP="24158B16">
            <w:pPr>
              <w:rPr>
                <w:rFonts w:ascii="Helvetica" w:eastAsia="Arial" w:hAnsi="Helvetica" w:cs="Arial"/>
                <w:b/>
                <w:bCs/>
                <w:color w:val="000000" w:themeColor="text1"/>
                <w:sz w:val="22"/>
                <w:szCs w:val="22"/>
              </w:rPr>
            </w:pPr>
          </w:p>
        </w:tc>
        <w:tc>
          <w:tcPr>
            <w:tcW w:w="1890" w:type="dxa"/>
          </w:tcPr>
          <w:p w14:paraId="00D90E32" w14:textId="49510A4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Mobile phone </w:t>
            </w:r>
          </w:p>
        </w:tc>
        <w:tc>
          <w:tcPr>
            <w:tcW w:w="1405" w:type="dxa"/>
          </w:tcPr>
          <w:p w14:paraId="3E4A9DAA" w14:textId="7382C1C5" w:rsidR="12283035" w:rsidRPr="004F0614" w:rsidRDefault="12283035"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2BFA1F8A" w14:textId="7A52A752" w:rsidR="12283035" w:rsidRPr="004F0614" w:rsidRDefault="12283035"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3E056AE8" w14:textId="3EEBA06E" w:rsidR="24158B16" w:rsidRPr="004F0614" w:rsidRDefault="24158B16" w:rsidP="24158B16">
            <w:pPr>
              <w:rPr>
                <w:rFonts w:ascii="Helvetica" w:eastAsia="Arial" w:hAnsi="Helvetica" w:cs="Arial"/>
                <w:color w:val="000000" w:themeColor="text1"/>
                <w:sz w:val="22"/>
                <w:szCs w:val="22"/>
              </w:rPr>
            </w:pPr>
          </w:p>
        </w:tc>
      </w:tr>
      <w:tr w:rsidR="000F2A6E" w:rsidRPr="004F0614" w14:paraId="1A0EEEFB" w14:textId="77777777" w:rsidTr="24158B16">
        <w:trPr>
          <w:trHeight w:val="300"/>
        </w:trPr>
        <w:tc>
          <w:tcPr>
            <w:tcW w:w="1426" w:type="dxa"/>
          </w:tcPr>
          <w:p w14:paraId="4CF1D448" w14:textId="671E01E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teinberg et al. (2020)</w:t>
            </w:r>
          </w:p>
        </w:tc>
        <w:tc>
          <w:tcPr>
            <w:tcW w:w="1320" w:type="dxa"/>
          </w:tcPr>
          <w:p w14:paraId="74699B8E" w14:textId="1B11AA5D"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0E690D3E" w14:textId="540369E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Feasibility RCT</w:t>
            </w:r>
          </w:p>
        </w:tc>
        <w:tc>
          <w:tcPr>
            <w:tcW w:w="1802" w:type="dxa"/>
          </w:tcPr>
          <w:p w14:paraId="6F2DB9EB" w14:textId="1D201B30"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56E6CA0A" w14:textId="310CB31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40</w:t>
            </w:r>
          </w:p>
          <w:p w14:paraId="484267A1" w14:textId="46C93BEC" w:rsidR="000F2A6E" w:rsidRPr="004F0614" w:rsidRDefault="000F2A6E" w:rsidP="24158B16">
            <w:pPr>
              <w:rPr>
                <w:rFonts w:ascii="Helvetica" w:eastAsia="Arial" w:hAnsi="Helvetica" w:cs="Arial"/>
                <w:b/>
                <w:bCs/>
                <w:color w:val="000000" w:themeColor="text1"/>
                <w:sz w:val="22"/>
                <w:szCs w:val="22"/>
              </w:rPr>
            </w:pPr>
          </w:p>
        </w:tc>
        <w:tc>
          <w:tcPr>
            <w:tcW w:w="1890" w:type="dxa"/>
          </w:tcPr>
          <w:p w14:paraId="368E5DAF" w14:textId="51F175F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tc>
        <w:tc>
          <w:tcPr>
            <w:tcW w:w="1405" w:type="dxa"/>
          </w:tcPr>
          <w:p w14:paraId="5F9E5874" w14:textId="00A30C9E" w:rsidR="12AC0401" w:rsidRPr="004F0614" w:rsidRDefault="12AC0401"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4DC5F860" w14:textId="7A52A752" w:rsidR="12AC0401" w:rsidRPr="004F0614" w:rsidRDefault="12AC0401"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1D9A02E9" w14:textId="1B1CB2CE" w:rsidR="24158B16" w:rsidRPr="004F0614" w:rsidRDefault="24158B16" w:rsidP="24158B16">
            <w:pPr>
              <w:rPr>
                <w:rFonts w:ascii="Helvetica" w:eastAsia="Arial" w:hAnsi="Helvetica" w:cs="Arial"/>
                <w:color w:val="000000" w:themeColor="text1"/>
                <w:sz w:val="22"/>
                <w:szCs w:val="22"/>
              </w:rPr>
            </w:pPr>
          </w:p>
        </w:tc>
      </w:tr>
      <w:tr w:rsidR="000F2A6E" w:rsidRPr="004F0614" w14:paraId="3E7FDC5E" w14:textId="77777777" w:rsidTr="24158B16">
        <w:trPr>
          <w:trHeight w:val="300"/>
        </w:trPr>
        <w:tc>
          <w:tcPr>
            <w:tcW w:w="1426" w:type="dxa"/>
          </w:tcPr>
          <w:p w14:paraId="55AE4277" w14:textId="2B6BE2F7" w:rsidR="000F2A6E" w:rsidRPr="004F0614" w:rsidRDefault="000F2A6E" w:rsidP="24158B16">
            <w:pPr>
              <w:rPr>
                <w:rFonts w:ascii="Helvetica" w:eastAsia="Arial" w:hAnsi="Helvetica" w:cs="Arial"/>
                <w:color w:val="000000" w:themeColor="text1"/>
                <w:sz w:val="22"/>
                <w:szCs w:val="22"/>
              </w:rPr>
            </w:pPr>
            <w:proofErr w:type="spellStart"/>
            <w:r w:rsidRPr="004F0614">
              <w:rPr>
                <w:rFonts w:ascii="Helvetica" w:eastAsia="Arial" w:hAnsi="Helvetica" w:cs="Arial"/>
                <w:color w:val="000000" w:themeColor="text1"/>
                <w:sz w:val="22"/>
                <w:szCs w:val="22"/>
              </w:rPr>
              <w:t>Thiboutot</w:t>
            </w:r>
            <w:proofErr w:type="spellEnd"/>
            <w:r w:rsidRPr="004F0614">
              <w:rPr>
                <w:rFonts w:ascii="Helvetica" w:eastAsia="Arial" w:hAnsi="Helvetica" w:cs="Arial"/>
                <w:color w:val="000000" w:themeColor="text1"/>
                <w:sz w:val="22"/>
                <w:szCs w:val="22"/>
              </w:rPr>
              <w:t xml:space="preserve"> et al. (2013)</w:t>
            </w:r>
          </w:p>
        </w:tc>
        <w:tc>
          <w:tcPr>
            <w:tcW w:w="1320" w:type="dxa"/>
          </w:tcPr>
          <w:p w14:paraId="1938A806" w14:textId="0D392045"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6EB7CB89" w14:textId="366750B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1C08361E" w14:textId="1D6B7DEA"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0388DDEC" w14:textId="4D2A43F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500</w:t>
            </w:r>
          </w:p>
          <w:p w14:paraId="0210CD62" w14:textId="49689BB5" w:rsidR="000F2A6E" w:rsidRPr="004F0614" w:rsidRDefault="000F2A6E" w:rsidP="24158B16">
            <w:pPr>
              <w:rPr>
                <w:rFonts w:ascii="Helvetica" w:eastAsia="Arial" w:hAnsi="Helvetica" w:cs="Arial"/>
                <w:b/>
                <w:bCs/>
                <w:color w:val="000000" w:themeColor="text1"/>
                <w:sz w:val="22"/>
                <w:szCs w:val="22"/>
              </w:rPr>
            </w:pPr>
          </w:p>
        </w:tc>
        <w:tc>
          <w:tcPr>
            <w:tcW w:w="1890" w:type="dxa"/>
          </w:tcPr>
          <w:p w14:paraId="59A3C9B8" w14:textId="37B3349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Website</w:t>
            </w:r>
          </w:p>
        </w:tc>
        <w:tc>
          <w:tcPr>
            <w:tcW w:w="1405" w:type="dxa"/>
          </w:tcPr>
          <w:p w14:paraId="542F0CEE" w14:textId="39B9042A" w:rsidR="55299939" w:rsidRPr="004F0614" w:rsidRDefault="55299939"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w:t>
            </w:r>
          </w:p>
        </w:tc>
        <w:tc>
          <w:tcPr>
            <w:tcW w:w="2315" w:type="dxa"/>
          </w:tcPr>
          <w:p w14:paraId="1D2180E4" w14:textId="7A52A752" w:rsidR="55299939" w:rsidRPr="004F0614" w:rsidRDefault="55299939"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5D5B6682" w14:textId="40026A41" w:rsidR="24158B16" w:rsidRPr="004F0614" w:rsidRDefault="24158B16" w:rsidP="24158B16">
            <w:pPr>
              <w:rPr>
                <w:rFonts w:ascii="Helvetica" w:eastAsia="Arial" w:hAnsi="Helvetica" w:cs="Arial"/>
                <w:color w:val="000000" w:themeColor="text1"/>
                <w:sz w:val="22"/>
                <w:szCs w:val="22"/>
              </w:rPr>
            </w:pPr>
          </w:p>
        </w:tc>
      </w:tr>
      <w:tr w:rsidR="000F2A6E" w:rsidRPr="004F0614" w14:paraId="2AED225E" w14:textId="77777777" w:rsidTr="24158B16">
        <w:trPr>
          <w:trHeight w:val="300"/>
        </w:trPr>
        <w:tc>
          <w:tcPr>
            <w:tcW w:w="1426" w:type="dxa"/>
          </w:tcPr>
          <w:p w14:paraId="3511766B"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Van </w:t>
            </w:r>
            <w:proofErr w:type="spellStart"/>
            <w:r w:rsidRPr="004F0614">
              <w:rPr>
                <w:rFonts w:ascii="Helvetica" w:eastAsia="Arial" w:hAnsi="Helvetica" w:cs="Arial"/>
                <w:color w:val="000000" w:themeColor="text1"/>
                <w:sz w:val="22"/>
                <w:szCs w:val="22"/>
              </w:rPr>
              <w:t>Emmenis</w:t>
            </w:r>
            <w:proofErr w:type="spellEnd"/>
            <w:r w:rsidRPr="004F0614">
              <w:rPr>
                <w:rFonts w:ascii="Helvetica" w:eastAsia="Arial" w:hAnsi="Helvetica" w:cs="Arial"/>
                <w:color w:val="000000" w:themeColor="text1"/>
                <w:sz w:val="22"/>
                <w:szCs w:val="22"/>
              </w:rPr>
              <w:t xml:space="preserve"> et al. (2022) </w:t>
            </w:r>
          </w:p>
          <w:p w14:paraId="7C1E666C" w14:textId="18BF6AF7" w:rsidR="000F2A6E" w:rsidRPr="004F0614" w:rsidRDefault="000F2A6E" w:rsidP="24158B16">
            <w:pPr>
              <w:rPr>
                <w:rFonts w:ascii="Helvetica" w:eastAsia="Arial" w:hAnsi="Helvetica" w:cs="Arial"/>
                <w:color w:val="000000" w:themeColor="text1"/>
                <w:sz w:val="22"/>
                <w:szCs w:val="22"/>
              </w:rPr>
            </w:pPr>
          </w:p>
        </w:tc>
        <w:tc>
          <w:tcPr>
            <w:tcW w:w="1320" w:type="dxa"/>
          </w:tcPr>
          <w:p w14:paraId="354C41DC" w14:textId="6E75094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ngland</w:t>
            </w:r>
          </w:p>
        </w:tc>
        <w:tc>
          <w:tcPr>
            <w:tcW w:w="1693" w:type="dxa"/>
          </w:tcPr>
          <w:p w14:paraId="68DCA11A" w14:textId="7BD0CDBB"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Qualitative</w:t>
            </w:r>
          </w:p>
        </w:tc>
        <w:tc>
          <w:tcPr>
            <w:tcW w:w="1802" w:type="dxa"/>
          </w:tcPr>
          <w:p w14:paraId="731D3E88" w14:textId="7038C146"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w:t>
            </w:r>
            <w:r w:rsidR="004F0614">
              <w:rPr>
                <w:rFonts w:ascii="Helvetica" w:eastAsia="Arial" w:hAnsi="Helvetica" w:cs="Arial"/>
                <w:color w:val="000000" w:themeColor="text1"/>
                <w:sz w:val="22"/>
                <w:szCs w:val="22"/>
              </w:rPr>
              <w:t>ed intervention</w:t>
            </w:r>
          </w:p>
        </w:tc>
        <w:tc>
          <w:tcPr>
            <w:tcW w:w="1221" w:type="dxa"/>
          </w:tcPr>
          <w:p w14:paraId="3E156A70" w14:textId="399B0F7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20</w:t>
            </w:r>
          </w:p>
          <w:p w14:paraId="43F4CA50" w14:textId="12CD6168" w:rsidR="000F2A6E" w:rsidRPr="004F0614" w:rsidRDefault="000F2A6E" w:rsidP="24158B16">
            <w:pPr>
              <w:rPr>
                <w:rFonts w:ascii="Helvetica" w:eastAsia="Arial" w:hAnsi="Helvetica" w:cs="Arial"/>
                <w:b/>
                <w:bCs/>
                <w:color w:val="000000" w:themeColor="text1"/>
                <w:sz w:val="22"/>
                <w:szCs w:val="22"/>
              </w:rPr>
            </w:pPr>
          </w:p>
        </w:tc>
        <w:tc>
          <w:tcPr>
            <w:tcW w:w="1890" w:type="dxa"/>
          </w:tcPr>
          <w:p w14:paraId="6544651B" w14:textId="3EA6EDD5"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p w14:paraId="21022FEA" w14:textId="280AE524" w:rsidR="000F2A6E" w:rsidRPr="004F0614" w:rsidRDefault="000F2A6E" w:rsidP="24158B16">
            <w:pPr>
              <w:rPr>
                <w:rFonts w:ascii="Helvetica" w:eastAsia="Arial" w:hAnsi="Helvetica" w:cs="Arial"/>
                <w:color w:val="000000" w:themeColor="text1"/>
                <w:sz w:val="22"/>
                <w:szCs w:val="22"/>
              </w:rPr>
            </w:pPr>
          </w:p>
        </w:tc>
        <w:tc>
          <w:tcPr>
            <w:tcW w:w="1405" w:type="dxa"/>
          </w:tcPr>
          <w:p w14:paraId="5FE4E84B" w14:textId="29EE8522" w:rsidR="2F9914CE" w:rsidRPr="004F0614" w:rsidRDefault="2F9914C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DM2</w:t>
            </w:r>
          </w:p>
        </w:tc>
        <w:tc>
          <w:tcPr>
            <w:tcW w:w="2315" w:type="dxa"/>
          </w:tcPr>
          <w:p w14:paraId="5760731C" w14:textId="7A52A752" w:rsidR="2F9914CE" w:rsidRPr="004F0614" w:rsidRDefault="2F9914CE"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0EFE8048" w14:textId="2F7CF725" w:rsidR="24158B16" w:rsidRPr="004F0614" w:rsidRDefault="24158B16" w:rsidP="24158B16">
            <w:pPr>
              <w:rPr>
                <w:rFonts w:ascii="Helvetica" w:eastAsia="Arial" w:hAnsi="Helvetica" w:cs="Arial"/>
                <w:color w:val="000000" w:themeColor="text1"/>
                <w:sz w:val="22"/>
                <w:szCs w:val="22"/>
              </w:rPr>
            </w:pPr>
          </w:p>
        </w:tc>
      </w:tr>
      <w:tr w:rsidR="000F2A6E" w:rsidRPr="004F0614" w14:paraId="07E0DA3A" w14:textId="77777777" w:rsidTr="24158B16">
        <w:trPr>
          <w:trHeight w:val="300"/>
        </w:trPr>
        <w:tc>
          <w:tcPr>
            <w:tcW w:w="1426" w:type="dxa"/>
          </w:tcPr>
          <w:p w14:paraId="2F460563" w14:textId="652A2A2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Wang et al. (2023)</w:t>
            </w:r>
          </w:p>
        </w:tc>
        <w:tc>
          <w:tcPr>
            <w:tcW w:w="1320" w:type="dxa"/>
          </w:tcPr>
          <w:p w14:paraId="2C497737" w14:textId="1CE635D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ong Kong</w:t>
            </w:r>
          </w:p>
        </w:tc>
        <w:tc>
          <w:tcPr>
            <w:tcW w:w="1693" w:type="dxa"/>
          </w:tcPr>
          <w:p w14:paraId="5C1FD29C" w14:textId="58ED138C"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ilot RCT</w:t>
            </w:r>
          </w:p>
        </w:tc>
        <w:tc>
          <w:tcPr>
            <w:tcW w:w="1802" w:type="dxa"/>
          </w:tcPr>
          <w:p w14:paraId="4BDF95AB" w14:textId="4B7BF17E"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70A960E3" w14:textId="7B4D4B6E"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49</w:t>
            </w:r>
          </w:p>
          <w:p w14:paraId="5B7DA9A5" w14:textId="45056700" w:rsidR="000F2A6E" w:rsidRPr="004F0614" w:rsidRDefault="000F2A6E" w:rsidP="24158B16">
            <w:pPr>
              <w:rPr>
                <w:rFonts w:ascii="Helvetica" w:eastAsia="Arial" w:hAnsi="Helvetica" w:cs="Arial"/>
                <w:color w:val="000000" w:themeColor="text1"/>
                <w:sz w:val="22"/>
                <w:szCs w:val="22"/>
              </w:rPr>
            </w:pPr>
          </w:p>
        </w:tc>
        <w:tc>
          <w:tcPr>
            <w:tcW w:w="1890" w:type="dxa"/>
          </w:tcPr>
          <w:p w14:paraId="7CDA9C28" w14:textId="72DD021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Telemedicine mobile app</w:t>
            </w:r>
          </w:p>
          <w:p w14:paraId="7EE207B0" w14:textId="6B9FAE3F"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3FDB38DF" w14:textId="158A8E5D" w:rsidR="11E010FA" w:rsidRPr="004F0614" w:rsidRDefault="11E010F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20FFA75D" w14:textId="7A52A752" w:rsidR="11E010FA" w:rsidRPr="004F0614" w:rsidRDefault="11E010FA"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w:t>
            </w:r>
          </w:p>
          <w:p w14:paraId="054ED13F" w14:textId="09E9CEDA" w:rsidR="24158B16" w:rsidRPr="004F0614" w:rsidRDefault="24158B16" w:rsidP="24158B16">
            <w:pPr>
              <w:rPr>
                <w:rFonts w:ascii="Helvetica" w:eastAsia="Arial" w:hAnsi="Helvetica" w:cs="Arial"/>
                <w:color w:val="000000" w:themeColor="text1"/>
                <w:sz w:val="22"/>
                <w:szCs w:val="22"/>
              </w:rPr>
            </w:pPr>
          </w:p>
        </w:tc>
      </w:tr>
      <w:tr w:rsidR="000F2A6E" w:rsidRPr="004F0614" w14:paraId="7B36C328" w14:textId="77777777" w:rsidTr="24158B16">
        <w:trPr>
          <w:trHeight w:val="300"/>
        </w:trPr>
        <w:tc>
          <w:tcPr>
            <w:tcW w:w="1426" w:type="dxa"/>
          </w:tcPr>
          <w:p w14:paraId="58B9E8FD" w14:textId="060DD0EA"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Willis et al. (2022)</w:t>
            </w:r>
          </w:p>
        </w:tc>
        <w:tc>
          <w:tcPr>
            <w:tcW w:w="1320" w:type="dxa"/>
          </w:tcPr>
          <w:p w14:paraId="6F2C0D05" w14:textId="7974C161"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Sweden</w:t>
            </w:r>
          </w:p>
        </w:tc>
        <w:tc>
          <w:tcPr>
            <w:tcW w:w="1693" w:type="dxa"/>
          </w:tcPr>
          <w:p w14:paraId="7B038ED6" w14:textId="02F22DF9" w:rsidR="000F2A6E" w:rsidRPr="004F0614" w:rsidRDefault="0057299F"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Prospective cohort </w:t>
            </w:r>
          </w:p>
        </w:tc>
        <w:tc>
          <w:tcPr>
            <w:tcW w:w="1802" w:type="dxa"/>
          </w:tcPr>
          <w:p w14:paraId="528BA9AB" w14:textId="40A77554"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39A83A05" w14:textId="23A5AAC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7752</w:t>
            </w:r>
          </w:p>
          <w:p w14:paraId="52F8DDC3" w14:textId="67B32C4C" w:rsidR="000F2A6E" w:rsidRPr="004F0614" w:rsidRDefault="000F2A6E" w:rsidP="24158B16">
            <w:pPr>
              <w:rPr>
                <w:rFonts w:ascii="Helvetica" w:eastAsia="Arial" w:hAnsi="Helvetica" w:cs="Arial"/>
                <w:b/>
                <w:bCs/>
                <w:color w:val="000000" w:themeColor="text1"/>
                <w:sz w:val="22"/>
                <w:szCs w:val="22"/>
              </w:rPr>
            </w:pPr>
          </w:p>
        </w:tc>
        <w:tc>
          <w:tcPr>
            <w:tcW w:w="1890" w:type="dxa"/>
          </w:tcPr>
          <w:p w14:paraId="5133B7C9" w14:textId="0F4DD452"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 app</w:t>
            </w:r>
          </w:p>
          <w:p w14:paraId="3060571C" w14:textId="7BFDDCA8" w:rsidR="000F2A6E" w:rsidRPr="004F0614" w:rsidRDefault="003870B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BP monitor</w:t>
            </w:r>
          </w:p>
        </w:tc>
        <w:tc>
          <w:tcPr>
            <w:tcW w:w="1405" w:type="dxa"/>
          </w:tcPr>
          <w:p w14:paraId="503B8942" w14:textId="5B59E801" w:rsidR="7F15797B" w:rsidRPr="004F0614" w:rsidRDefault="7F15797B"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5D02136A" w14:textId="78DB985B" w:rsidR="7F15797B" w:rsidRPr="004F0614" w:rsidRDefault="7F15797B"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Health Economics</w:t>
            </w:r>
          </w:p>
        </w:tc>
      </w:tr>
      <w:tr w:rsidR="000F2A6E" w:rsidRPr="004F0614" w14:paraId="0C98BD30" w14:textId="77777777" w:rsidTr="24158B16">
        <w:trPr>
          <w:trHeight w:val="300"/>
        </w:trPr>
        <w:tc>
          <w:tcPr>
            <w:tcW w:w="1426" w:type="dxa"/>
          </w:tcPr>
          <w:p w14:paraId="11348322" w14:textId="77777777"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Ye et al. (2020)</w:t>
            </w:r>
          </w:p>
          <w:p w14:paraId="6DD0EF77" w14:textId="4414E16F" w:rsidR="000F2A6E" w:rsidRPr="004F0614" w:rsidRDefault="000F2A6E" w:rsidP="24158B16">
            <w:pPr>
              <w:rPr>
                <w:rFonts w:ascii="Helvetica" w:eastAsia="Arial" w:hAnsi="Helvetica" w:cs="Arial"/>
                <w:color w:val="000000" w:themeColor="text1"/>
                <w:sz w:val="22"/>
                <w:szCs w:val="22"/>
              </w:rPr>
            </w:pPr>
          </w:p>
        </w:tc>
        <w:tc>
          <w:tcPr>
            <w:tcW w:w="1320" w:type="dxa"/>
          </w:tcPr>
          <w:p w14:paraId="037F90C2" w14:textId="4B6DF411" w:rsidR="000F2A6E" w:rsidRPr="004F0614" w:rsidRDefault="002F366A"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US</w:t>
            </w:r>
          </w:p>
        </w:tc>
        <w:tc>
          <w:tcPr>
            <w:tcW w:w="1693" w:type="dxa"/>
          </w:tcPr>
          <w:p w14:paraId="4FE124F0" w14:textId="5CEF3043"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etrospective analysis</w:t>
            </w:r>
          </w:p>
        </w:tc>
        <w:tc>
          <w:tcPr>
            <w:tcW w:w="1802" w:type="dxa"/>
          </w:tcPr>
          <w:p w14:paraId="0B52E973" w14:textId="37ED710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rediction model</w:t>
            </w:r>
          </w:p>
        </w:tc>
        <w:tc>
          <w:tcPr>
            <w:tcW w:w="1221" w:type="dxa"/>
          </w:tcPr>
          <w:p w14:paraId="2C9A4979" w14:textId="1C9C8759"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245,499</w:t>
            </w:r>
          </w:p>
          <w:p w14:paraId="06D2A797" w14:textId="4A6194F6" w:rsidR="000F2A6E" w:rsidRPr="004F0614" w:rsidRDefault="000F2A6E" w:rsidP="24158B16">
            <w:pPr>
              <w:rPr>
                <w:rFonts w:ascii="Helvetica" w:eastAsia="Arial" w:hAnsi="Helvetica" w:cs="Arial"/>
                <w:color w:val="000000" w:themeColor="text1"/>
                <w:sz w:val="22"/>
                <w:szCs w:val="22"/>
              </w:rPr>
            </w:pPr>
          </w:p>
        </w:tc>
        <w:tc>
          <w:tcPr>
            <w:tcW w:w="1890" w:type="dxa"/>
          </w:tcPr>
          <w:p w14:paraId="5A73F1EB" w14:textId="70F33B41" w:rsidR="000F2A6E" w:rsidRPr="004F0614" w:rsidRDefault="00E66FF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EHR</w:t>
            </w:r>
            <w:r w:rsidRPr="004F0614">
              <w:rPr>
                <w:rFonts w:ascii="Helvetica" w:hAnsi="Helvetica"/>
                <w:sz w:val="22"/>
                <w:szCs w:val="22"/>
              </w:rPr>
              <w:br/>
            </w:r>
            <w:r w:rsidR="003870B7" w:rsidRPr="004F0614">
              <w:rPr>
                <w:rFonts w:ascii="Helvetica" w:eastAsia="Arial" w:hAnsi="Helvetica" w:cs="Arial"/>
                <w:color w:val="000000" w:themeColor="text1"/>
                <w:sz w:val="22"/>
                <w:szCs w:val="22"/>
              </w:rPr>
              <w:t>ML algorithms</w:t>
            </w:r>
          </w:p>
        </w:tc>
        <w:tc>
          <w:tcPr>
            <w:tcW w:w="1405" w:type="dxa"/>
          </w:tcPr>
          <w:p w14:paraId="3DA7E8C8" w14:textId="693EC8DD" w:rsidR="1F88F4C7" w:rsidRPr="004F0614" w:rsidRDefault="1F88F4C7"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None</w:t>
            </w:r>
          </w:p>
        </w:tc>
        <w:tc>
          <w:tcPr>
            <w:tcW w:w="2315" w:type="dxa"/>
          </w:tcPr>
          <w:p w14:paraId="10D3DA99" w14:textId="1A3FB0C8" w:rsidR="1F88F4C7" w:rsidRPr="004F0614" w:rsidRDefault="1F88F4C7" w:rsidP="24158B16">
            <w:pPr>
              <w:rPr>
                <w:rFonts w:ascii="Helvetica" w:hAnsi="Helvetica"/>
                <w:sz w:val="22"/>
                <w:szCs w:val="22"/>
              </w:rPr>
            </w:pPr>
            <w:r w:rsidRPr="004F0614">
              <w:rPr>
                <w:rFonts w:ascii="Helvetica" w:eastAsia="Arial" w:hAnsi="Helvetica" w:cs="Arial"/>
                <w:color w:val="000000" w:themeColor="text1"/>
                <w:sz w:val="22"/>
                <w:szCs w:val="22"/>
              </w:rPr>
              <w:t>Medical and Health Sciences, Biomedical Informatics</w:t>
            </w:r>
          </w:p>
        </w:tc>
      </w:tr>
      <w:tr w:rsidR="000F2A6E" w:rsidRPr="004F0614" w14:paraId="32DD6C88" w14:textId="77777777" w:rsidTr="24158B16">
        <w:trPr>
          <w:trHeight w:val="300"/>
        </w:trPr>
        <w:tc>
          <w:tcPr>
            <w:tcW w:w="1426" w:type="dxa"/>
          </w:tcPr>
          <w:p w14:paraId="68C956EF" w14:textId="79BBDD5F"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Zhang et al. (2022)</w:t>
            </w:r>
          </w:p>
        </w:tc>
        <w:tc>
          <w:tcPr>
            <w:tcW w:w="1320" w:type="dxa"/>
          </w:tcPr>
          <w:p w14:paraId="0F190F41" w14:textId="2DFF34B8"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China</w:t>
            </w:r>
          </w:p>
        </w:tc>
        <w:tc>
          <w:tcPr>
            <w:tcW w:w="1693" w:type="dxa"/>
          </w:tcPr>
          <w:p w14:paraId="54A5C20A" w14:textId="58657EA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RCT</w:t>
            </w:r>
          </w:p>
        </w:tc>
        <w:tc>
          <w:tcPr>
            <w:tcW w:w="1802" w:type="dxa"/>
          </w:tcPr>
          <w:p w14:paraId="7611EF58" w14:textId="672DA040" w:rsidR="000F2A6E" w:rsidRPr="004F0614" w:rsidRDefault="00922CF3"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Personalized intervention</w:t>
            </w:r>
          </w:p>
        </w:tc>
        <w:tc>
          <w:tcPr>
            <w:tcW w:w="1221" w:type="dxa"/>
          </w:tcPr>
          <w:p w14:paraId="0EDC8A38" w14:textId="256A9850"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192</w:t>
            </w:r>
          </w:p>
          <w:p w14:paraId="2917EA85" w14:textId="77777777" w:rsidR="000F2A6E" w:rsidRPr="004F0614" w:rsidRDefault="000F2A6E" w:rsidP="24158B16">
            <w:pPr>
              <w:rPr>
                <w:rFonts w:ascii="Helvetica" w:eastAsia="Arial" w:hAnsi="Helvetica" w:cs="Arial"/>
                <w:b/>
                <w:bCs/>
                <w:color w:val="000000" w:themeColor="text1"/>
                <w:sz w:val="22"/>
                <w:szCs w:val="22"/>
              </w:rPr>
            </w:pPr>
          </w:p>
        </w:tc>
        <w:tc>
          <w:tcPr>
            <w:tcW w:w="1890" w:type="dxa"/>
          </w:tcPr>
          <w:p w14:paraId="30CE8A8A" w14:textId="1B49DFD4"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 xml:space="preserve">Wearable </w:t>
            </w:r>
            <w:r w:rsidR="00E66FFE" w:rsidRPr="004F0614">
              <w:rPr>
                <w:rFonts w:ascii="Helvetica" w:eastAsia="Arial" w:hAnsi="Helvetica" w:cs="Arial"/>
                <w:color w:val="000000" w:themeColor="text1"/>
                <w:sz w:val="22"/>
                <w:szCs w:val="22"/>
              </w:rPr>
              <w:t>device</w:t>
            </w:r>
          </w:p>
          <w:p w14:paraId="158CCB5B" w14:textId="27D279FD" w:rsidR="000F2A6E" w:rsidRPr="004F0614" w:rsidRDefault="000F2A6E"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Mobile phone</w:t>
            </w:r>
          </w:p>
        </w:tc>
        <w:tc>
          <w:tcPr>
            <w:tcW w:w="1405" w:type="dxa"/>
          </w:tcPr>
          <w:p w14:paraId="0F4AAD32" w14:textId="2327C635" w:rsidR="1E96C4DD" w:rsidRPr="004F0614" w:rsidRDefault="1E96C4DD" w:rsidP="24158B16">
            <w:pPr>
              <w:rPr>
                <w:rFonts w:ascii="Helvetica" w:eastAsia="Arial" w:hAnsi="Helvetica" w:cs="Arial"/>
                <w:color w:val="000000" w:themeColor="text1"/>
                <w:sz w:val="22"/>
                <w:szCs w:val="22"/>
              </w:rPr>
            </w:pPr>
            <w:r w:rsidRPr="004F0614">
              <w:rPr>
                <w:rFonts w:ascii="Helvetica" w:eastAsia="Arial" w:hAnsi="Helvetica" w:cs="Arial"/>
                <w:color w:val="000000" w:themeColor="text1"/>
                <w:sz w:val="22"/>
                <w:szCs w:val="22"/>
              </w:rPr>
              <w:t>HLD, DM</w:t>
            </w:r>
          </w:p>
        </w:tc>
        <w:tc>
          <w:tcPr>
            <w:tcW w:w="2315" w:type="dxa"/>
          </w:tcPr>
          <w:p w14:paraId="601482CB" w14:textId="6FF9A4C5" w:rsidR="24158B16" w:rsidRPr="004F0614" w:rsidRDefault="1E96C4DD" w:rsidP="004F0614">
            <w:pPr>
              <w:rPr>
                <w:rFonts w:ascii="Helvetica" w:hAnsi="Helvetica"/>
                <w:sz w:val="22"/>
                <w:szCs w:val="22"/>
              </w:rPr>
            </w:pPr>
            <w:r w:rsidRPr="004F0614">
              <w:rPr>
                <w:rFonts w:ascii="Helvetica" w:eastAsia="Arial" w:hAnsi="Helvetica" w:cs="Arial"/>
                <w:color w:val="000000" w:themeColor="text1"/>
                <w:sz w:val="22"/>
                <w:szCs w:val="22"/>
              </w:rPr>
              <w:t>Medical and Health Sciences</w:t>
            </w:r>
          </w:p>
        </w:tc>
      </w:tr>
    </w:tbl>
    <w:p w14:paraId="321962F5" w14:textId="4C5B9A09" w:rsidR="00735509" w:rsidRPr="00792C2D" w:rsidRDefault="00735509" w:rsidP="24158B16">
      <w:pPr>
        <w:rPr>
          <w:rFonts w:ascii="Helvetica" w:eastAsia="Arial" w:hAnsi="Helvetica" w:cs="Arial"/>
          <w:sz w:val="18"/>
          <w:szCs w:val="18"/>
        </w:rPr>
      </w:pPr>
      <w:r w:rsidRPr="00792C2D">
        <w:rPr>
          <w:rFonts w:ascii="Helvetica" w:eastAsia="Arial" w:hAnsi="Helvetica" w:cs="Arial"/>
          <w:sz w:val="18"/>
          <w:szCs w:val="18"/>
        </w:rPr>
        <w:t>RCT = Randomized control trial</w:t>
      </w:r>
    </w:p>
    <w:p w14:paraId="0962C03A" w14:textId="77777777" w:rsidR="00735509" w:rsidRPr="00792C2D" w:rsidRDefault="00735509" w:rsidP="24158B16">
      <w:pPr>
        <w:rPr>
          <w:rFonts w:ascii="Helvetica" w:eastAsia="Arial" w:hAnsi="Helvetica" w:cs="Arial"/>
          <w:sz w:val="18"/>
          <w:szCs w:val="18"/>
        </w:rPr>
      </w:pPr>
      <w:r w:rsidRPr="00792C2D">
        <w:rPr>
          <w:rFonts w:ascii="Helvetica" w:eastAsia="Arial" w:hAnsi="Helvetica" w:cs="Arial"/>
          <w:sz w:val="18"/>
          <w:szCs w:val="18"/>
        </w:rPr>
        <w:t>BP = Blood pressure</w:t>
      </w:r>
    </w:p>
    <w:p w14:paraId="1A91A62A" w14:textId="079F63FC" w:rsidR="002351FD" w:rsidRPr="00792C2D" w:rsidRDefault="002351FD" w:rsidP="24158B16">
      <w:pPr>
        <w:rPr>
          <w:rFonts w:ascii="Helvetica" w:eastAsia="Arial" w:hAnsi="Helvetica" w:cs="Arial"/>
          <w:sz w:val="18"/>
          <w:szCs w:val="18"/>
        </w:rPr>
      </w:pPr>
      <w:r w:rsidRPr="00792C2D">
        <w:rPr>
          <w:rFonts w:ascii="Helvetica" w:eastAsia="Arial" w:hAnsi="Helvetica" w:cs="Arial"/>
          <w:sz w:val="18"/>
          <w:szCs w:val="18"/>
        </w:rPr>
        <w:t>ML = Machine learning</w:t>
      </w:r>
    </w:p>
    <w:p w14:paraId="112438C6" w14:textId="77777777" w:rsidR="00A41802" w:rsidRPr="00792C2D" w:rsidRDefault="00735509" w:rsidP="24158B16">
      <w:pPr>
        <w:rPr>
          <w:rFonts w:ascii="Helvetica" w:eastAsia="Arial" w:hAnsi="Helvetica" w:cs="Arial"/>
          <w:sz w:val="18"/>
          <w:szCs w:val="18"/>
        </w:rPr>
      </w:pPr>
      <w:r w:rsidRPr="00792C2D">
        <w:rPr>
          <w:rFonts w:ascii="Helvetica" w:eastAsia="Arial" w:hAnsi="Helvetica" w:cs="Arial"/>
          <w:sz w:val="18"/>
          <w:szCs w:val="18"/>
        </w:rPr>
        <w:t>AI = Artificial intelligence</w:t>
      </w:r>
    </w:p>
    <w:p w14:paraId="7DFD54CB" w14:textId="32D9ECF8" w:rsidR="00D6549A" w:rsidRPr="00792C2D" w:rsidRDefault="00D6549A" w:rsidP="24158B16">
      <w:pPr>
        <w:rPr>
          <w:rFonts w:ascii="Helvetica" w:eastAsia="Arial" w:hAnsi="Helvetica" w:cs="Arial"/>
          <w:sz w:val="18"/>
          <w:szCs w:val="18"/>
        </w:rPr>
      </w:pPr>
      <w:r w:rsidRPr="00792C2D">
        <w:rPr>
          <w:rFonts w:ascii="Helvetica" w:eastAsia="Arial" w:hAnsi="Helvetica" w:cs="Arial"/>
          <w:sz w:val="18"/>
          <w:szCs w:val="18"/>
        </w:rPr>
        <w:t xml:space="preserve">EHR = Electronic health records </w:t>
      </w:r>
    </w:p>
    <w:p w14:paraId="31EB0CF6" w14:textId="6FCA97E7" w:rsidR="15AE14AF" w:rsidRPr="00792C2D" w:rsidRDefault="15AE14AF" w:rsidP="24158B16">
      <w:pPr>
        <w:rPr>
          <w:rFonts w:ascii="Helvetica" w:eastAsia="Arial" w:hAnsi="Helvetica" w:cs="Arial"/>
          <w:sz w:val="18"/>
          <w:szCs w:val="18"/>
        </w:rPr>
      </w:pPr>
      <w:r w:rsidRPr="00792C2D">
        <w:rPr>
          <w:rFonts w:ascii="Helvetica" w:eastAsia="Arial" w:hAnsi="Helvetica" w:cs="Arial"/>
          <w:sz w:val="18"/>
          <w:szCs w:val="18"/>
        </w:rPr>
        <w:t>HLD = Hyperlipidemia</w:t>
      </w:r>
    </w:p>
    <w:p w14:paraId="41FEA437" w14:textId="4894E2FE" w:rsidR="15AE14AF" w:rsidRPr="00792C2D" w:rsidRDefault="15AE14AF" w:rsidP="24158B16">
      <w:pPr>
        <w:rPr>
          <w:rFonts w:ascii="Helvetica" w:eastAsia="Arial" w:hAnsi="Helvetica" w:cs="Arial"/>
          <w:sz w:val="18"/>
          <w:szCs w:val="18"/>
        </w:rPr>
      </w:pPr>
      <w:r w:rsidRPr="00792C2D">
        <w:rPr>
          <w:rFonts w:ascii="Helvetica" w:eastAsia="Arial" w:hAnsi="Helvetica" w:cs="Arial"/>
          <w:sz w:val="18"/>
          <w:szCs w:val="18"/>
        </w:rPr>
        <w:t>DM = Diabetes mellitus</w:t>
      </w:r>
    </w:p>
    <w:p w14:paraId="43B9A66E" w14:textId="03F1A86A" w:rsidR="004D3A33" w:rsidRPr="004F0614" w:rsidRDefault="004D3A33" w:rsidP="24158B16">
      <w:pPr>
        <w:rPr>
          <w:rFonts w:ascii="Helvetica" w:eastAsia="Arial" w:hAnsi="Helvetica" w:cs="Arial"/>
          <w:sz w:val="22"/>
          <w:szCs w:val="22"/>
        </w:rPr>
      </w:pPr>
    </w:p>
    <w:p w14:paraId="230FF5B4" w14:textId="77777777" w:rsidR="00792C2D" w:rsidRPr="006570C2" w:rsidRDefault="00792C2D" w:rsidP="00792C2D">
      <w:pPr>
        <w:pStyle w:val="EndNoteBibliographyTitle"/>
        <w:rPr>
          <w:noProof/>
        </w:rPr>
      </w:pPr>
      <w:r w:rsidRPr="006570C2">
        <w:rPr>
          <w:noProof/>
        </w:rPr>
        <w:t>References</w:t>
      </w:r>
    </w:p>
    <w:p w14:paraId="3651CF6F" w14:textId="77777777" w:rsidR="00792C2D" w:rsidRPr="006570C2" w:rsidRDefault="00792C2D" w:rsidP="00792C2D">
      <w:pPr>
        <w:pStyle w:val="EndNoteBibliographyTitle"/>
        <w:rPr>
          <w:noProof/>
        </w:rPr>
      </w:pPr>
    </w:p>
    <w:p w14:paraId="1EFD85CF" w14:textId="77777777" w:rsidR="00792C2D" w:rsidRPr="006570C2" w:rsidRDefault="00792C2D" w:rsidP="00792C2D">
      <w:pPr>
        <w:pStyle w:val="EndNoteBibliography"/>
        <w:numPr>
          <w:ilvl w:val="0"/>
          <w:numId w:val="11"/>
        </w:numPr>
      </w:pPr>
      <w:bookmarkStart w:id="0" w:name="_ENREF_19"/>
      <w:r w:rsidRPr="006570C2">
        <w:t>Abrar S, Loo CK, Kubota N, Tahir GA, Ieee, editors. A Personalised Blood Pressure Prediction System using Gaussian Mixture Regression and Online Recurrent Extreme Learning Machine. International Symposium on Community-Centric Systems (CcS); 2020 Sep 23-26; Tokyo, JAPAN; 2020.</w:t>
      </w:r>
    </w:p>
    <w:p w14:paraId="7C26AC52" w14:textId="77777777" w:rsidR="00792C2D" w:rsidRPr="006570C2" w:rsidRDefault="00792C2D" w:rsidP="00792C2D">
      <w:pPr>
        <w:pStyle w:val="EndNoteBibliography"/>
        <w:numPr>
          <w:ilvl w:val="0"/>
          <w:numId w:val="11"/>
        </w:numPr>
      </w:pPr>
      <w:r w:rsidRPr="006570C2">
        <w:t>Bakre S, Shea B, Langheier J, Hu EA. Blood Pressure Control in Individuals With Hypertension Who Used a Digital, Personalized Nutrition Platform: Longitudinal Study. Jmir Formative Research. 2022 Mar;6(3). PMID: WOS:000854073700038. doi: 10.2196/35503.</w:t>
      </w:r>
    </w:p>
    <w:p w14:paraId="0E46E1D2" w14:textId="77777777" w:rsidR="00792C2D" w:rsidRPr="006570C2" w:rsidRDefault="00792C2D" w:rsidP="00792C2D">
      <w:pPr>
        <w:pStyle w:val="EndNoteBibliography"/>
        <w:numPr>
          <w:ilvl w:val="0"/>
          <w:numId w:val="11"/>
        </w:numPr>
      </w:pPr>
      <w:r w:rsidRPr="006570C2">
        <w:t>Beran M, Asche SE, Bergdall AR, Crabtree B, Green BB, Groen SE, et al. Key components of success in a randomized trial of blood pressure telemonitoring with medication therapy management pharmacists. Journal of the American Pharmacists Association: JAPhA. 2018;58(6):614-21. PMID: 132913573. Language: English. Entry Date: 20190619. Revision Date: 20191103. Publication Type: journal article. doi: 10.1016/j.japh.2018.07.001.</w:t>
      </w:r>
    </w:p>
    <w:p w14:paraId="7355621C" w14:textId="77777777" w:rsidR="00792C2D" w:rsidRPr="006570C2" w:rsidRDefault="00792C2D" w:rsidP="00792C2D">
      <w:pPr>
        <w:pStyle w:val="EndNoteBibliography"/>
        <w:numPr>
          <w:ilvl w:val="0"/>
          <w:numId w:val="11"/>
        </w:numPr>
      </w:pPr>
      <w:r w:rsidRPr="006570C2">
        <w:t>Bernal SL, Valverde JM, Celdran AH, Perez GM. SENIOR: An Intelligent Web-Based Ecosystem to Predict High Blood Pressure Adverse Events Using Biomarkers and Environmental Data. Applied Sciences-Basel. 2021 Mar;11(6). PMID: WOS:000645815200001. doi: 10.3390/app11062506.</w:t>
      </w:r>
    </w:p>
    <w:p w14:paraId="33A30B31" w14:textId="77777777" w:rsidR="00792C2D" w:rsidRPr="006570C2" w:rsidRDefault="00792C2D" w:rsidP="00792C2D">
      <w:pPr>
        <w:pStyle w:val="EndNoteBibliography"/>
        <w:numPr>
          <w:ilvl w:val="0"/>
          <w:numId w:val="11"/>
        </w:numPr>
      </w:pPr>
      <w:r w:rsidRPr="006570C2">
        <w:t>Bertsimas D, Borenstein ARA, Dauvin A, Orfanoudaki A. Ensemble machine learning for personalized antihypertensive treatment. Naval Research Logistics. 2022 /;69(5):669-88. doi: 10.1002/nav.22040.</w:t>
      </w:r>
    </w:p>
    <w:p w14:paraId="0DECCBE3" w14:textId="77777777" w:rsidR="00792C2D" w:rsidRPr="006570C2" w:rsidRDefault="00792C2D" w:rsidP="00792C2D">
      <w:pPr>
        <w:pStyle w:val="EndNoteBibliography"/>
        <w:numPr>
          <w:ilvl w:val="0"/>
          <w:numId w:val="11"/>
        </w:numPr>
      </w:pPr>
      <w:r w:rsidRPr="006570C2">
        <w:t>Blood AJ, Cannon CP, Gordon WJ, Mailly C, Maclean T, Subramaniam S, et al. Results of a Remotely Delivered Hypertension and Lipid Program in More Than 10000 Patients Across a Diverse Health Care Network. JAMA Cardiology. 2023;8(1):12-21. doi: 10.1001/jamacardio.2022.4018.</w:t>
      </w:r>
    </w:p>
    <w:p w14:paraId="1EE47B52" w14:textId="77777777" w:rsidR="00792C2D" w:rsidRPr="006570C2" w:rsidRDefault="00792C2D" w:rsidP="00792C2D">
      <w:pPr>
        <w:pStyle w:val="EndNoteBibliography"/>
        <w:numPr>
          <w:ilvl w:val="0"/>
          <w:numId w:val="11"/>
        </w:numPr>
      </w:pPr>
      <w:r w:rsidRPr="006570C2">
        <w:t>Bosworth HB, Olsen MK, McCant F, Stechuchak KM, Danus S, Crowley MJ, et al. Telemedicine cardiovascular risk reduction in veterans: The CITIES trial. American Heart Journal. 2018 May;199:122-9. PMID: WOS:000432183300017. doi: 10.1016/j.ahj.2018.02.002.</w:t>
      </w:r>
    </w:p>
    <w:p w14:paraId="61EEB034" w14:textId="77777777" w:rsidR="00792C2D" w:rsidRPr="006570C2" w:rsidRDefault="00792C2D" w:rsidP="00792C2D">
      <w:pPr>
        <w:pStyle w:val="EndNoteBibliography"/>
        <w:numPr>
          <w:ilvl w:val="0"/>
          <w:numId w:val="11"/>
        </w:numPr>
      </w:pPr>
      <w:r w:rsidRPr="006570C2">
        <w:t>Brewer LC, Jones C, Slusser JP, Pasha M, Lalika M, Chacon M, et al. mHealth Intervention for Promoting Hypertension Self-management Among African American Patients Receiving Care at a Community Health Center: Formative Evaluation of the FAITH! Hypertension App. Jmir Formative Research. 2023;7. PMID: WOS:001021685100002. doi: 10.2196/45061.</w:t>
      </w:r>
    </w:p>
    <w:p w14:paraId="72049150" w14:textId="77777777" w:rsidR="00792C2D" w:rsidRPr="006570C2" w:rsidRDefault="00792C2D" w:rsidP="00792C2D">
      <w:pPr>
        <w:pStyle w:val="EndNoteBibliography"/>
        <w:numPr>
          <w:ilvl w:val="0"/>
          <w:numId w:val="11"/>
        </w:numPr>
      </w:pPr>
      <w:r w:rsidRPr="006570C2">
        <w:t>Cano J, Hornero F, Quesada A, Martinez-Rodrigo A, Alcaraz R, Rieta JJ, editors. Improved discrimination between healthy and hypertensive individuals combining photoplethysmography and electrocardiography. 2021 Computing in Cardiology (CinC), 13-15 Sept 2021; 2021; Piscataway, NJ, USA: IEEE.</w:t>
      </w:r>
    </w:p>
    <w:p w14:paraId="3B8FAD8F" w14:textId="77777777" w:rsidR="00792C2D" w:rsidRPr="006570C2" w:rsidRDefault="00792C2D" w:rsidP="00792C2D">
      <w:pPr>
        <w:pStyle w:val="EndNoteBibliography"/>
        <w:numPr>
          <w:ilvl w:val="0"/>
          <w:numId w:val="11"/>
        </w:numPr>
      </w:pPr>
      <w:r w:rsidRPr="006570C2">
        <w:t>Chandler J, Sox L, Kellam K, Feder L, Nemeth L, Treiber F. Impact of a Culturally Tailored mHealth Medication Regimen Self-Management Program upon Blood Pressure among Hypertensive Hispanic Adults. International Journal of Environmental Research and Public Health. 2019 Apr;16(7). PMID: WOS:000465595800139. doi: 10.3390/ijerph16071226.</w:t>
      </w:r>
    </w:p>
    <w:p w14:paraId="2F42955B" w14:textId="77777777" w:rsidR="00792C2D" w:rsidRPr="006570C2" w:rsidRDefault="00792C2D" w:rsidP="00792C2D">
      <w:pPr>
        <w:pStyle w:val="EndNoteBibliography"/>
        <w:numPr>
          <w:ilvl w:val="0"/>
          <w:numId w:val="11"/>
        </w:numPr>
      </w:pPr>
      <w:r w:rsidRPr="006570C2">
        <w:lastRenderedPageBreak/>
        <w:t>Chen R, Sun J, Dittus RS, Fabbri D, Kirby J, Laffer CL, et al. Patient Stratification Using Electronic Health Records from a Chronic Disease Management Program. IEEE J Biomed Health Inform. 2016 Jan 4. PMID: 26742152. doi: 10.1109/jbhi.2016.2514264.</w:t>
      </w:r>
    </w:p>
    <w:p w14:paraId="4C68014D" w14:textId="77777777" w:rsidR="00792C2D" w:rsidRPr="006570C2" w:rsidRDefault="00792C2D" w:rsidP="00792C2D">
      <w:pPr>
        <w:pStyle w:val="EndNoteBibliography"/>
        <w:numPr>
          <w:ilvl w:val="0"/>
          <w:numId w:val="11"/>
        </w:numPr>
      </w:pPr>
      <w:r w:rsidRPr="006570C2">
        <w:t>Chiang PH, Wong M, Dey S. Using Wearables and Machine Learning to Enable Personalized Lifestyle Recommendations to Improve Blood Pressure. Ieee Journal of Translational Engineering in Health and Medicine. 2021;9. PMID: WOS:000688263400001. doi: 10.1109/jtehm.2021.3098173.</w:t>
      </w:r>
    </w:p>
    <w:p w14:paraId="6FCE842E" w14:textId="77777777" w:rsidR="00792C2D" w:rsidRPr="006570C2" w:rsidRDefault="00792C2D" w:rsidP="00792C2D">
      <w:pPr>
        <w:pStyle w:val="EndNoteBibliography"/>
        <w:numPr>
          <w:ilvl w:val="0"/>
          <w:numId w:val="11"/>
        </w:numPr>
      </w:pPr>
      <w:r w:rsidRPr="006570C2">
        <w:t>Choudhry NK, Isaac T, Lauffenburger JC, Gopalakrishnan C, Lee M, Vachon A, et al. Effect of a Remotely Delivered Tailored Multicomponent Approach to Enhance Medication Taking for Patients With Hyperlipidemia, Hypertension, and Diabetes The STIC2IT Cluster Randomized Clinical Trial. Jama Internal Medicine. 2018 Sep;178(9):1182-9. PMID: WOS:000443911200011. doi: 10.1001/jamainternmed.2018.3189.</w:t>
      </w:r>
    </w:p>
    <w:p w14:paraId="1616CD22" w14:textId="77777777" w:rsidR="00792C2D" w:rsidRPr="006570C2" w:rsidRDefault="00792C2D" w:rsidP="00792C2D">
      <w:pPr>
        <w:pStyle w:val="EndNoteBibliography"/>
        <w:numPr>
          <w:ilvl w:val="0"/>
          <w:numId w:val="11"/>
        </w:numPr>
      </w:pPr>
      <w:r w:rsidRPr="006570C2">
        <w:t>David CN, Iochpe C, Harzheim E, Sesin GP, Goncalves MR, Moreira LB, et al. Effect of Mobile Health Interventions on Lifestyle and Anthropometric Characteristics of Uncontrolled Hypertensive Participants: Secondary Analyses of a Randomized Controlled Trial. Healthcare. 2023 Apr;11(8). PMID: WOS:000979443300001. doi: 10.3390/healthcare11081069.</w:t>
      </w:r>
    </w:p>
    <w:p w14:paraId="03C846B4" w14:textId="77777777" w:rsidR="00792C2D" w:rsidRDefault="00792C2D" w:rsidP="00792C2D">
      <w:pPr>
        <w:pStyle w:val="EndNoteBibliography"/>
        <w:numPr>
          <w:ilvl w:val="0"/>
          <w:numId w:val="11"/>
        </w:numPr>
      </w:pPr>
      <w:r w:rsidRPr="006570C2">
        <w:t>Davidson T, Favela A, Villamizar-Escobar J, Brunner-Jackson B, Mueller M, Treiber F. Evaluation of a mobile health enabled medication adherence and blood pressure control program in hispanic uncontrolled hypertensive adults. Psychosomatic Medicine. 2015;77(3):A94-A5.</w:t>
      </w:r>
    </w:p>
    <w:p w14:paraId="79787554" w14:textId="7E686C1B" w:rsidR="00792C2D" w:rsidRPr="006570C2" w:rsidRDefault="00792C2D" w:rsidP="00792C2D">
      <w:pPr>
        <w:pStyle w:val="EndNoteBibliography"/>
        <w:numPr>
          <w:ilvl w:val="0"/>
          <w:numId w:val="11"/>
        </w:numPr>
      </w:pPr>
      <w:r w:rsidRPr="006570C2">
        <w:t>Glynn L, Casey M, Walsh J, Hayes PS, Harte RP, Heaney D. Patients' views and experiences of technology based self-management tools for the treatment of hypertension in the community: A qualitative study. Bmc Family Practice. 2015 Sep;16. PMID: WOS:000360884800001. doi: 10.1186/s12875-015-0333-7.</w:t>
      </w:r>
    </w:p>
    <w:p w14:paraId="354D2775" w14:textId="77777777" w:rsidR="00792C2D" w:rsidRDefault="00792C2D" w:rsidP="00792C2D">
      <w:pPr>
        <w:pStyle w:val="EndNoteBibliography"/>
        <w:numPr>
          <w:ilvl w:val="0"/>
          <w:numId w:val="11"/>
        </w:numPr>
      </w:pPr>
      <w:r w:rsidRPr="006570C2">
        <w:t>Guthrie NL, Berman MA, Edwards KL, Appelbaum KJ, Dey S, Carpenter J, et al. Achieving Rapid Blood Pressure Control With Digital Therapeutics: Retrospective Cohort and Machine Learning Study. JMIR Cardio. 2019 Mar 12;3(1):e13030. PMID: 31758792. doi: 10.2196/13030.</w:t>
      </w:r>
    </w:p>
    <w:p w14:paraId="4E4D54BC" w14:textId="6C1EC182" w:rsidR="00792C2D" w:rsidRDefault="00792C2D" w:rsidP="00792C2D">
      <w:pPr>
        <w:pStyle w:val="EndNoteBibliography"/>
        <w:numPr>
          <w:ilvl w:val="0"/>
          <w:numId w:val="11"/>
        </w:numPr>
      </w:pPr>
      <w:r w:rsidRPr="006570C2">
        <w:t>Hellem AK, Casetti A, Bowie K, Golbus JR, Merid B, Nallamothu BK, et al. A Community Participatory Approach to Creating Contextually Tailored mHealth Notifications: myBPmyLife Project. Health Promotion Practice. 2023 2023 Jan. PMID: WOS:000922437100001. doi: 10.1177/15248399221141687.</w:t>
      </w:r>
    </w:p>
    <w:p w14:paraId="08224462" w14:textId="77777777" w:rsidR="00AB24A8" w:rsidRPr="006570C2" w:rsidRDefault="00AB24A8" w:rsidP="00AB24A8">
      <w:pPr>
        <w:pStyle w:val="EndNoteBibliography"/>
        <w:numPr>
          <w:ilvl w:val="0"/>
          <w:numId w:val="11"/>
        </w:numPr>
      </w:pPr>
      <w:r w:rsidRPr="006570C2">
        <w:t>Hellem AK, Whitfield C, Casetti A, Robles MC, Dinh M, Meurer W, et al. Engagement in Self-measured Blood Pressure Monitoring Among Medically Underresourced Participants (the Reach Out Trial): Digital Framework Qualitative Study. JMIR Cardio. 2023 Apr 7;7:e38900. PMID: 37027200. doi: 10.2196/38900.</w:t>
      </w:r>
    </w:p>
    <w:p w14:paraId="08579669" w14:textId="3077D72C" w:rsidR="00792C2D" w:rsidRPr="006570C2" w:rsidRDefault="00AB24A8" w:rsidP="00AB24A8">
      <w:pPr>
        <w:pStyle w:val="EndNoteBibliography"/>
        <w:numPr>
          <w:ilvl w:val="0"/>
          <w:numId w:val="11"/>
        </w:numPr>
      </w:pPr>
      <w:r w:rsidRPr="006570C2">
        <w:t>Hu Y, Huerta J, Cordella N, Mishuris RG, Paschalidis IC. Personalized hypertension treatment recommendations by a data-driven model. Bmc Medical Informatics and Decision Making. 2023 Mar;23(1). PMID: WOS:000941964000003. doi: 10.1186/s12911-023-02137-z.</w:t>
      </w:r>
    </w:p>
    <w:p w14:paraId="6BEF7297" w14:textId="77777777" w:rsidR="00792C2D" w:rsidRDefault="00792C2D" w:rsidP="00792C2D">
      <w:pPr>
        <w:pStyle w:val="EndNoteBibliography"/>
        <w:numPr>
          <w:ilvl w:val="0"/>
          <w:numId w:val="11"/>
        </w:numPr>
      </w:pPr>
      <w:r w:rsidRPr="006570C2">
        <w:t>Jeong S, Choi H, Gwon SH, Kim J. Telephone Support and Telemonitoring for Low-Income Older Adults. Research in Gerontological Nursing. 2018 Jul-Aug;11(4):198-206. PMID: WOS:000441830300005. doi: 10.3928/19404921-20180502-01.</w:t>
      </w:r>
    </w:p>
    <w:p w14:paraId="3F5919DC" w14:textId="032B5879" w:rsidR="00AB24A8" w:rsidRPr="006570C2" w:rsidRDefault="00AB24A8" w:rsidP="00AB24A8">
      <w:pPr>
        <w:pStyle w:val="EndNoteBibliography"/>
        <w:numPr>
          <w:ilvl w:val="0"/>
          <w:numId w:val="11"/>
        </w:numPr>
      </w:pPr>
      <w:r w:rsidRPr="006570C2">
        <w:lastRenderedPageBreak/>
        <w:t>Jimeng S, McNaughton CD, Ping Z, Perer A, Gkoulalas-Divanis A, Denny JC, et al. Predicting changes in hypertension control using electronic health records from a chronic disease management program. Journal of the American Medical Informatics Association. 2014 03/;21(2):337-44. doi: 10.1136/amiajnl-2013-002033.</w:t>
      </w:r>
    </w:p>
    <w:p w14:paraId="5C0C08CF" w14:textId="77777777" w:rsidR="00792C2D" w:rsidRPr="006570C2" w:rsidRDefault="00792C2D" w:rsidP="00792C2D">
      <w:pPr>
        <w:pStyle w:val="EndNoteBibliography"/>
        <w:numPr>
          <w:ilvl w:val="0"/>
          <w:numId w:val="11"/>
        </w:numPr>
      </w:pPr>
      <w:r w:rsidRPr="006570C2">
        <w:t>Kario K, Nomura A, Harada N, Okura A, Nakagawa K, Tanigawa T, et al. Efficacy of a digital therapeutics system in the management of essential hypertension: The HERB-DH1 pivotal trial. European Heart Journal. 2021;42(40):4111-22. doi: 10.1093/eurheartj/ehab559.</w:t>
      </w:r>
    </w:p>
    <w:p w14:paraId="72C5C9DC" w14:textId="28092BCE" w:rsidR="00AB24A8" w:rsidRDefault="00792C2D" w:rsidP="00AB24A8">
      <w:pPr>
        <w:pStyle w:val="EndNoteBibliography"/>
        <w:numPr>
          <w:ilvl w:val="0"/>
          <w:numId w:val="11"/>
        </w:numPr>
      </w:pPr>
      <w:r w:rsidRPr="006570C2">
        <w:t>Kassavou A, Mirzaei V, Brimicombe J, Edwards S, Massou E, Prevost AT, et al. A Highly Tailored Text and Voice Messaging Intervention to Improve Medication Adherence in Patients With Either or Both Hypertension and Type 2 Diabetes in a UK Primary Care Setting: Feasibility Randomized Controlled Trial of Clinical Effectiveness. Journal of Medical Internet Research. 2020 May;22(5). PMID: WOS:000533788500001. doi: 10.2196/16629.</w:t>
      </w:r>
    </w:p>
    <w:p w14:paraId="15FF0093" w14:textId="1FC606F4" w:rsidR="00AB24A8" w:rsidRPr="006570C2" w:rsidRDefault="00AB24A8" w:rsidP="00AB24A8">
      <w:pPr>
        <w:pStyle w:val="EndNoteBibliography"/>
        <w:numPr>
          <w:ilvl w:val="0"/>
          <w:numId w:val="11"/>
        </w:numPr>
      </w:pPr>
      <w:r w:rsidRPr="006570C2">
        <w:t>Kelly TN, Sun X, He KY, Brown MR, Taliun SAG, Hellwege JN, et al. Insights From a Large-Scale Whole-Genome Sequencing Study of Systolic Blood Pressure, Diastolic Blood Pressure, and Hypertension. Hypertension. 2022;79(8):1656-67. doi: 10.1161/HYPERTENSIONAHA.122.19324.</w:t>
      </w:r>
    </w:p>
    <w:p w14:paraId="1E66C5CE" w14:textId="77777777" w:rsidR="00792C2D" w:rsidRPr="006570C2" w:rsidRDefault="00792C2D" w:rsidP="00792C2D">
      <w:pPr>
        <w:pStyle w:val="EndNoteBibliography"/>
        <w:numPr>
          <w:ilvl w:val="0"/>
          <w:numId w:val="11"/>
        </w:numPr>
      </w:pPr>
      <w:r w:rsidRPr="006570C2">
        <w:t>Klein P, Aebi ME, Sajatovic M, Depp C, Moore D, Blixen C, et al. Differential Medication Attitudes to Antihypertensive and Mood Stabilizing Agents in response to an Automated Text-Messaging Adherence Enhancement Intervention. J Behav Cogn Ther. 2020 Apr;30(1):57-64. PMID: 33409504. doi: 10.1016/j.jbct.2020.03.015.</w:t>
      </w:r>
    </w:p>
    <w:p w14:paraId="67BF2EB3" w14:textId="77777777" w:rsidR="00792C2D" w:rsidRPr="006570C2" w:rsidRDefault="00792C2D" w:rsidP="00792C2D">
      <w:pPr>
        <w:pStyle w:val="EndNoteBibliography"/>
        <w:numPr>
          <w:ilvl w:val="0"/>
          <w:numId w:val="11"/>
        </w:numPr>
      </w:pPr>
      <w:r w:rsidRPr="006570C2">
        <w:t>Leitner J, Chiang PH, Khan B, Dey S, editors. An mHealth Lifestyle Intervention Service for Improving Blood Pressure using Machine Learning and IoMTs. 2022 IEEE International Conference on Digital Health (ICDH), 10-16 July 2022; 2022; Piscataway, NJ, USA: IEEE.</w:t>
      </w:r>
    </w:p>
    <w:p w14:paraId="2C6F7214" w14:textId="77777777" w:rsidR="00792C2D" w:rsidRPr="006570C2" w:rsidRDefault="00792C2D" w:rsidP="00792C2D">
      <w:pPr>
        <w:pStyle w:val="EndNoteBibliography"/>
        <w:numPr>
          <w:ilvl w:val="0"/>
          <w:numId w:val="11"/>
        </w:numPr>
      </w:pPr>
      <w:r w:rsidRPr="006570C2">
        <w:t>Lewinski AA, Patel UD, Diamantidis CJ, Oakes M, Baloch K, Crowley MJ, et al. Addressing Diabetes and Poorly Controlled Hypertension: Pragmatic mHealth Self-Management Intervention. Journal of Medical Internet Research. 2019 Apr;21(4). PMID: WOS:000463859400001. doi: 10.2196/12541.</w:t>
      </w:r>
    </w:p>
    <w:p w14:paraId="4A783611" w14:textId="77777777" w:rsidR="00792C2D" w:rsidRDefault="00792C2D" w:rsidP="00792C2D">
      <w:pPr>
        <w:pStyle w:val="EndNoteBibliography"/>
        <w:numPr>
          <w:ilvl w:val="0"/>
          <w:numId w:val="11"/>
        </w:numPr>
      </w:pPr>
      <w:r w:rsidRPr="006570C2">
        <w:t>Lv N, Xiao L, Simmons ML, Rosas LG, Chan A, Entwistle M. Personalized Hypertension Management Using Patient-Generated Health Data Integrated With Electronic Health Records (EMPOWER-H): Six-Month Pre-Post Study. Journal of Medical Internet Research. 2017 Sep;19(9). PMID: WOS:000411099600001. doi: 10.2196/jmir.7831.</w:t>
      </w:r>
    </w:p>
    <w:p w14:paraId="563E18D1" w14:textId="1ADDD6EC" w:rsidR="00AB24A8" w:rsidRPr="006570C2" w:rsidRDefault="00AB24A8" w:rsidP="00AB24A8">
      <w:pPr>
        <w:pStyle w:val="EndNoteBibliography"/>
        <w:numPr>
          <w:ilvl w:val="0"/>
          <w:numId w:val="11"/>
        </w:numPr>
      </w:pPr>
      <w:r w:rsidRPr="006570C2">
        <w:t>McBride CM, Morrissey EC, Molloy GJ. Patients' Experiences of Using Smartphone Apps to Support Self-Management and Improve Medication Adherence in Hypertension: Qualitative Study. Jmir Mhealth and Uhealth. 2020 Oct;8(10). PMID: WOS:000587430300001. doi: 10.2196/17470.</w:t>
      </w:r>
    </w:p>
    <w:p w14:paraId="00BF0AFD" w14:textId="77777777" w:rsidR="00792C2D" w:rsidRPr="006570C2" w:rsidRDefault="00792C2D" w:rsidP="00792C2D">
      <w:pPr>
        <w:pStyle w:val="EndNoteBibliography"/>
        <w:numPr>
          <w:ilvl w:val="0"/>
          <w:numId w:val="11"/>
        </w:numPr>
      </w:pPr>
      <w:r w:rsidRPr="006570C2">
        <w:t>McGillicuddy JW, Gregoski MJ, Weiland AK, Rock RA, Brunner-Jackson BM, Patel SK, et al. Mobile Health Medication Adherence and Blood Pressure Control in Renal Transplant Recipients: A Proof-of-Concept Randomized Controlled Trial. Jmir Research Protocols. 2013 Jul-Dec;2(2). PMID: WOS:000218782100011. doi: 10.2196/resprot.2633.</w:t>
      </w:r>
    </w:p>
    <w:p w14:paraId="3C153319" w14:textId="77777777" w:rsidR="00792C2D" w:rsidRPr="006570C2" w:rsidRDefault="00792C2D" w:rsidP="00792C2D">
      <w:pPr>
        <w:pStyle w:val="EndNoteBibliography"/>
        <w:numPr>
          <w:ilvl w:val="0"/>
          <w:numId w:val="11"/>
        </w:numPr>
      </w:pPr>
      <w:r w:rsidRPr="006570C2">
        <w:t>Naqvi IA, Strobino K, Cheung YK, Li HL, Schmitt K, Ferrara S, et al. Telehealth After Stroke Care Pilot Randomized Trial of Home Blood Pressure Telemonitoring in an Underserved Setting. Stroke. 2022 Dec;53(12):3538-47. PMID: WOS:000928051200019. doi: 10.1161/strokeaha.122.041020.</w:t>
      </w:r>
    </w:p>
    <w:p w14:paraId="14561FDA" w14:textId="77777777" w:rsidR="00792C2D" w:rsidRPr="006570C2" w:rsidRDefault="00792C2D" w:rsidP="00792C2D">
      <w:pPr>
        <w:pStyle w:val="EndNoteBibliography"/>
        <w:numPr>
          <w:ilvl w:val="0"/>
          <w:numId w:val="11"/>
        </w:numPr>
      </w:pPr>
      <w:r w:rsidRPr="006570C2">
        <w:lastRenderedPageBreak/>
        <w:t>Payne Riches S, Piernas C, Aveyard P, Sheppard JP, Rayner M, Albury C, et al. A Mobile Health Salt Reduction Intervention for People With Hypertension: Results of a Feasibility Randomized Controlled Trial. JMIR Mhealth Uhealth. 2021 Oct 21;9(10):e26233. PMID: 34673535. doi: 10.2196/26233.</w:t>
      </w:r>
    </w:p>
    <w:p w14:paraId="47109E00" w14:textId="77777777" w:rsidR="00792C2D" w:rsidRPr="006570C2" w:rsidRDefault="00792C2D" w:rsidP="00792C2D">
      <w:pPr>
        <w:pStyle w:val="EndNoteBibliography"/>
        <w:numPr>
          <w:ilvl w:val="0"/>
          <w:numId w:val="11"/>
        </w:numPr>
      </w:pPr>
      <w:r w:rsidRPr="006570C2">
        <w:t>Petrella RJ, Stuckey MI, Shapiro S, Gill DP. Mobile health, exercise and metabolic risk: a randomized controlled trial. Bmc Public Health. 2014 Oct;14. PMID: WOS:000345350400001. doi: 10.1186/1471-2458-14-1082.</w:t>
      </w:r>
    </w:p>
    <w:p w14:paraId="638A3B7E" w14:textId="77777777" w:rsidR="00792C2D" w:rsidRPr="006570C2" w:rsidRDefault="00792C2D" w:rsidP="00792C2D">
      <w:pPr>
        <w:pStyle w:val="EndNoteBibliography"/>
        <w:numPr>
          <w:ilvl w:val="0"/>
          <w:numId w:val="11"/>
        </w:numPr>
      </w:pPr>
      <w:r w:rsidRPr="006570C2">
        <w:t>Rodriguez MA, Friedberg JP, Wang B, Fang Y, Natarajan S. Sustain ability of a tailored behavioral intervention to improve hypertension control: Outcomes of a randomized controlled trial. Journal of General Internal Medicine. 2015;30:S261-S2.</w:t>
      </w:r>
    </w:p>
    <w:p w14:paraId="49193447" w14:textId="77777777" w:rsidR="00792C2D" w:rsidRPr="006570C2" w:rsidRDefault="00792C2D" w:rsidP="00792C2D">
      <w:pPr>
        <w:pStyle w:val="EndNoteBibliography"/>
        <w:numPr>
          <w:ilvl w:val="0"/>
          <w:numId w:val="11"/>
        </w:numPr>
      </w:pPr>
      <w:r w:rsidRPr="006570C2">
        <w:t>Rodriguez MA, Friedberg JP, DiGiovanni A, Wang B, Wylie-Rosett J, Hyoung S, et al. A Tailored Behavioral Intervention to Promote Adherence to the DASH Diet. Am J Health Behav. 2019 Jul 1;43(4):659-70. PMID: 31239010. doi: 10.5993/ajhb.43.4.1.</w:t>
      </w:r>
    </w:p>
    <w:p w14:paraId="66F76A06" w14:textId="77777777" w:rsidR="00792C2D" w:rsidRPr="006570C2" w:rsidRDefault="00792C2D" w:rsidP="00792C2D">
      <w:pPr>
        <w:pStyle w:val="EndNoteBibliography"/>
        <w:numPr>
          <w:ilvl w:val="0"/>
          <w:numId w:val="11"/>
        </w:numPr>
      </w:pPr>
      <w:r w:rsidRPr="006570C2">
        <w:t>Saleh S, Farah A, El Arnaout N, Dimassi H, El Morr C, Muntaner C, et al. mHealth use for non-communicable diseases care in primary health: patients' perspective from rural settings and refugee camps. Journal of Public Health. 2018 Dec;40:52-63. PMID: WOS:000456088600007. doi: 10.1093/pubmed/fdy172.</w:t>
      </w:r>
    </w:p>
    <w:p w14:paraId="3CAB470A" w14:textId="77777777" w:rsidR="00792C2D" w:rsidRPr="006570C2" w:rsidRDefault="00792C2D" w:rsidP="00792C2D">
      <w:pPr>
        <w:pStyle w:val="EndNoteBibliography"/>
        <w:numPr>
          <w:ilvl w:val="0"/>
          <w:numId w:val="11"/>
        </w:numPr>
      </w:pPr>
      <w:r w:rsidRPr="006570C2">
        <w:t>Schoenthaler A, Leon M, Butler M, Steinhaeuser K, Wardzinski W. Development and Evaluation of a Tailored Mobile Health Intervention to Improve Medication Adherence in Black Patients With Uncontrolled Hypertension and Type 2 Diabetes: Pilot Randomized Feasibility Trial. Jmir Mhealth and Uhealth. 2020 Sep;8(9). PMID: WOS:000591962900001. doi: 10.2196/17135.</w:t>
      </w:r>
    </w:p>
    <w:p w14:paraId="11D122D4" w14:textId="77777777" w:rsidR="00792C2D" w:rsidRPr="006570C2" w:rsidRDefault="00792C2D" w:rsidP="00792C2D">
      <w:pPr>
        <w:pStyle w:val="EndNoteBibliography"/>
        <w:numPr>
          <w:ilvl w:val="0"/>
          <w:numId w:val="11"/>
        </w:numPr>
      </w:pPr>
      <w:r w:rsidRPr="006570C2">
        <w:t>Shea S, Thompson JLP, Schwartz JE, Chen Y, de Ferrante M, Vanderbeek AM, et al. The Retail Outlet Health Kiosk Hypertension Trial (ROKHYT): Pilot Results. American Journal of Hypertension. 2022;35(1):103-10. doi: 10.1093/ajh/hpab129.</w:t>
      </w:r>
    </w:p>
    <w:p w14:paraId="1F31CA7A" w14:textId="77777777" w:rsidR="00792C2D" w:rsidRPr="006570C2" w:rsidRDefault="00792C2D" w:rsidP="00792C2D">
      <w:pPr>
        <w:pStyle w:val="EndNoteBibliography"/>
        <w:numPr>
          <w:ilvl w:val="0"/>
          <w:numId w:val="11"/>
        </w:numPr>
      </w:pPr>
      <w:r w:rsidRPr="006570C2">
        <w:t>Steinberg DM, Kay MC, Svetkey LP, Askew S, Christy J, Burroughs J, et al. Feasibility of a Digital Health Intervention to Improve Diet Quality Among Women With High Blood Pressure: Randomized Controlled Feasibility Trial. Jmir Mhealth and Uhealth. 2020 Dec;8(12). PMID: WOS:000619938400001. doi: 10.2196/17536.</w:t>
      </w:r>
    </w:p>
    <w:p w14:paraId="54316B48" w14:textId="77777777" w:rsidR="00792C2D" w:rsidRDefault="00792C2D" w:rsidP="00792C2D">
      <w:pPr>
        <w:pStyle w:val="EndNoteBibliography"/>
        <w:numPr>
          <w:ilvl w:val="0"/>
          <w:numId w:val="11"/>
        </w:numPr>
      </w:pPr>
      <w:r w:rsidRPr="006570C2">
        <w:t>Thiboutot J, Sciamanna CN, Falkner B, Kephart DK, Stuckey HL, Adelman AM, et al. Effects of a web-based patient activation intervention to overcome clinical inertia on blood pressure control: cluster randomized controlled trial. Journal of Medical Internet Research. 2013;15(9):e158-e. PMID: 104093604. Language: English. Entry Date: 20140509. Revision Date: 20211029. Publication Type: journal article. doi: 10.2196/jmir.2298.</w:t>
      </w:r>
    </w:p>
    <w:p w14:paraId="22415008" w14:textId="1ECD61EC" w:rsidR="00AB24A8" w:rsidRPr="006570C2" w:rsidRDefault="00AB24A8" w:rsidP="00AB24A8">
      <w:pPr>
        <w:pStyle w:val="EndNoteBibliography"/>
        <w:numPr>
          <w:ilvl w:val="0"/>
          <w:numId w:val="11"/>
        </w:numPr>
      </w:pPr>
      <w:r w:rsidRPr="006570C2">
        <w:t>Van Emmenis M, Jamison J, Kassavou A, Hardeman W, Naughton F, A'Court C, et al. Patient and practitioner views on a combined face-to-face and digital intervention to support medication adherence in hypertension: a qualitative study within primary care. BMJ Open. 2022 Feb 28;12(2):e053183. PMID: 35228280. doi: 10.1136/bmjopen-2021-053183.</w:t>
      </w:r>
    </w:p>
    <w:p w14:paraId="06ED9582" w14:textId="77777777" w:rsidR="00792C2D" w:rsidRPr="006570C2" w:rsidRDefault="00792C2D" w:rsidP="00792C2D">
      <w:pPr>
        <w:pStyle w:val="EndNoteBibliography"/>
        <w:numPr>
          <w:ilvl w:val="0"/>
          <w:numId w:val="11"/>
        </w:numPr>
      </w:pPr>
      <w:r w:rsidRPr="006570C2">
        <w:t>Wang SQ, Leung M, Leung SY, Han JH, Leung W, Hui EL, et al. Safety, Feasibility, and Acceptability of Telemedicine for Hypertension in Primary Care: A Proof-of-concept and Pilot Randomized Controlled Trial (SATE-HT). Journal of Medical Systems. 2023 Mar;47(1). PMID: WOS:000947758000001. doi: 10.1007/s10916-023-01933-4.</w:t>
      </w:r>
    </w:p>
    <w:p w14:paraId="638D425D" w14:textId="77777777" w:rsidR="00792C2D" w:rsidRDefault="00792C2D" w:rsidP="00792C2D">
      <w:pPr>
        <w:pStyle w:val="EndNoteBibliography"/>
        <w:numPr>
          <w:ilvl w:val="0"/>
          <w:numId w:val="11"/>
        </w:numPr>
      </w:pPr>
      <w:r w:rsidRPr="006570C2">
        <w:lastRenderedPageBreak/>
        <w:t>Willis M, Darwiche G, Carlsson M, Nilsson A, Wohlin J, Lindgren P. Real-world long-term effects on blood pressure and other cardiovascular risk factors for patients in digital therapeutics. Blood Pressure Monitoring. 2023;28(2):86-95. doi: 10.1097/MBP.0000000000000633.</w:t>
      </w:r>
    </w:p>
    <w:p w14:paraId="3D71C45B" w14:textId="539033E2" w:rsidR="00AB24A8" w:rsidRPr="006570C2" w:rsidRDefault="00AB24A8" w:rsidP="00AB24A8">
      <w:pPr>
        <w:pStyle w:val="EndNoteBibliography"/>
        <w:numPr>
          <w:ilvl w:val="0"/>
          <w:numId w:val="11"/>
        </w:numPr>
      </w:pPr>
      <w:r w:rsidRPr="006570C2">
        <w:t>Ye XY, Zeng QT, Facelli JC, Brixner DI, Conway M, Bray BE. Predicting Optimal Hypertension Treatment Pathways Using Recurrent Neural Networks. International Journal of Medical Informatics. 2020 Jul;139. PMID: WOS:000569077400006. doi: 10.1016/j.ijmedinf.2020.104122.</w:t>
      </w:r>
    </w:p>
    <w:p w14:paraId="3D37D515" w14:textId="77777777" w:rsidR="00792C2D" w:rsidRPr="006570C2" w:rsidRDefault="00792C2D" w:rsidP="00792C2D">
      <w:pPr>
        <w:pStyle w:val="EndNoteBibliography"/>
        <w:numPr>
          <w:ilvl w:val="0"/>
          <w:numId w:val="11"/>
        </w:numPr>
      </w:pPr>
      <w:r w:rsidRPr="006570C2">
        <w:t>Zhang Y, Tao Y, Zhong Y, Thompson J, Rahmani J, Bhagavathula AS, et al. Feedback based on health advice via tracing bracelet and smartphone in the management of blood pressure among hypertensive patients: A community-based RCT trial in Chongqing, China. Medicine. 2022 Jul;101(28). PMID: WOS:000825571400063. doi: 10.1097/md.0000000000029346.</w:t>
      </w:r>
    </w:p>
    <w:bookmarkEnd w:id="0"/>
    <w:p w14:paraId="6FEDB8C8" w14:textId="77777777" w:rsidR="004D3A33" w:rsidRPr="004F0614" w:rsidRDefault="004D3A33" w:rsidP="2871A598">
      <w:pPr>
        <w:rPr>
          <w:rFonts w:ascii="Helvetica" w:hAnsi="Helvetica"/>
          <w:sz w:val="22"/>
          <w:szCs w:val="22"/>
        </w:rPr>
      </w:pPr>
    </w:p>
    <w:sectPr w:rsidR="004D3A33" w:rsidRPr="004F0614" w:rsidSect="00E066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y/bVu+/edxChKW" int2:id="AZzxxFeg">
      <int2:state int2:value="Rejected" int2:type="AugLoop_Text_Critique"/>
    </int2:textHash>
    <int2:textHash int2:hashCode="PGjB+x8pw0DqkM" int2:id="Q5Y79Teu">
      <int2:state int2:value="Rejected" int2:type="AugLoop_Text_Critique"/>
    </int2:textHash>
    <int2:textHash int2:hashCode="PsnbwdPbEjUkUm" int2:id="ZK2y0wTM">
      <int2:state int2:value="Rejected" int2:type="AugLoop_Text_Critique"/>
    </int2:textHash>
    <int2:textHash int2:hashCode="TXPCmkVhBIzoX6" int2:id="bNq0uNOd">
      <int2:state int2:value="Rejected" int2:type="AugLoop_Text_Critique"/>
    </int2:textHash>
    <int2:textHash int2:hashCode="f1kVlh4FRiCfyw" int2:id="HJ43VoON">
      <int2:state int2:value="Rejected" int2:type="AugLoop_Text_Critique"/>
    </int2:textHash>
    <int2:textHash int2:hashCode="4xVVAqWVUrZIxl" int2:id="Vt9dHD3l">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931C2"/>
    <w:multiLevelType w:val="hybridMultilevel"/>
    <w:tmpl w:val="4FA26E0C"/>
    <w:lvl w:ilvl="0" w:tplc="4E22C8E0">
      <w:start w:val="1"/>
      <w:numFmt w:val="bullet"/>
      <w:lvlText w:val=""/>
      <w:lvlJc w:val="left"/>
      <w:pPr>
        <w:ind w:left="720" w:hanging="360"/>
      </w:pPr>
      <w:rPr>
        <w:rFonts w:ascii="Symbol" w:hAnsi="Symbol" w:hint="default"/>
      </w:rPr>
    </w:lvl>
    <w:lvl w:ilvl="1" w:tplc="C7FECD52">
      <w:start w:val="1"/>
      <w:numFmt w:val="bullet"/>
      <w:lvlText w:val="o"/>
      <w:lvlJc w:val="left"/>
      <w:pPr>
        <w:ind w:left="1440" w:hanging="360"/>
      </w:pPr>
      <w:rPr>
        <w:rFonts w:ascii="Courier New" w:hAnsi="Courier New" w:hint="default"/>
      </w:rPr>
    </w:lvl>
    <w:lvl w:ilvl="2" w:tplc="4E3A6D96">
      <w:start w:val="1"/>
      <w:numFmt w:val="bullet"/>
      <w:lvlText w:val=""/>
      <w:lvlJc w:val="left"/>
      <w:pPr>
        <w:ind w:left="2160" w:hanging="360"/>
      </w:pPr>
      <w:rPr>
        <w:rFonts w:ascii="Wingdings" w:hAnsi="Wingdings" w:hint="default"/>
      </w:rPr>
    </w:lvl>
    <w:lvl w:ilvl="3" w:tplc="77C41012">
      <w:start w:val="1"/>
      <w:numFmt w:val="bullet"/>
      <w:lvlText w:val=""/>
      <w:lvlJc w:val="left"/>
      <w:pPr>
        <w:ind w:left="2880" w:hanging="360"/>
      </w:pPr>
      <w:rPr>
        <w:rFonts w:ascii="Symbol" w:hAnsi="Symbol" w:hint="default"/>
      </w:rPr>
    </w:lvl>
    <w:lvl w:ilvl="4" w:tplc="D8F009FA">
      <w:start w:val="1"/>
      <w:numFmt w:val="bullet"/>
      <w:lvlText w:val="o"/>
      <w:lvlJc w:val="left"/>
      <w:pPr>
        <w:ind w:left="3600" w:hanging="360"/>
      </w:pPr>
      <w:rPr>
        <w:rFonts w:ascii="Courier New" w:hAnsi="Courier New" w:hint="default"/>
      </w:rPr>
    </w:lvl>
    <w:lvl w:ilvl="5" w:tplc="28407CBA">
      <w:start w:val="1"/>
      <w:numFmt w:val="bullet"/>
      <w:lvlText w:val=""/>
      <w:lvlJc w:val="left"/>
      <w:pPr>
        <w:ind w:left="4320" w:hanging="360"/>
      </w:pPr>
      <w:rPr>
        <w:rFonts w:ascii="Wingdings" w:hAnsi="Wingdings" w:hint="default"/>
      </w:rPr>
    </w:lvl>
    <w:lvl w:ilvl="6" w:tplc="8D80EDD2">
      <w:start w:val="1"/>
      <w:numFmt w:val="bullet"/>
      <w:lvlText w:val=""/>
      <w:lvlJc w:val="left"/>
      <w:pPr>
        <w:ind w:left="5040" w:hanging="360"/>
      </w:pPr>
      <w:rPr>
        <w:rFonts w:ascii="Symbol" w:hAnsi="Symbol" w:hint="default"/>
      </w:rPr>
    </w:lvl>
    <w:lvl w:ilvl="7" w:tplc="43BC0008">
      <w:start w:val="1"/>
      <w:numFmt w:val="bullet"/>
      <w:lvlText w:val="o"/>
      <w:lvlJc w:val="left"/>
      <w:pPr>
        <w:ind w:left="5760" w:hanging="360"/>
      </w:pPr>
      <w:rPr>
        <w:rFonts w:ascii="Courier New" w:hAnsi="Courier New" w:hint="default"/>
      </w:rPr>
    </w:lvl>
    <w:lvl w:ilvl="8" w:tplc="A8E49ECA">
      <w:start w:val="1"/>
      <w:numFmt w:val="bullet"/>
      <w:lvlText w:val=""/>
      <w:lvlJc w:val="left"/>
      <w:pPr>
        <w:ind w:left="6480" w:hanging="360"/>
      </w:pPr>
      <w:rPr>
        <w:rFonts w:ascii="Wingdings" w:hAnsi="Wingdings" w:hint="default"/>
      </w:rPr>
    </w:lvl>
  </w:abstractNum>
  <w:abstractNum w:abstractNumId="1" w15:restartNumberingAfterBreak="0">
    <w:nsid w:val="21B0C9EA"/>
    <w:multiLevelType w:val="hybridMultilevel"/>
    <w:tmpl w:val="32AECAA0"/>
    <w:lvl w:ilvl="0" w:tplc="FACE3676">
      <w:start w:val="1"/>
      <w:numFmt w:val="bullet"/>
      <w:lvlText w:val=""/>
      <w:lvlJc w:val="left"/>
      <w:pPr>
        <w:ind w:left="720" w:hanging="360"/>
      </w:pPr>
      <w:rPr>
        <w:rFonts w:ascii="Symbol" w:hAnsi="Symbol" w:hint="default"/>
      </w:rPr>
    </w:lvl>
    <w:lvl w:ilvl="1" w:tplc="BE766720">
      <w:start w:val="1"/>
      <w:numFmt w:val="bullet"/>
      <w:lvlText w:val="o"/>
      <w:lvlJc w:val="left"/>
      <w:pPr>
        <w:ind w:left="1440" w:hanging="360"/>
      </w:pPr>
      <w:rPr>
        <w:rFonts w:ascii="Courier New" w:hAnsi="Courier New" w:hint="default"/>
      </w:rPr>
    </w:lvl>
    <w:lvl w:ilvl="2" w:tplc="C24C8A42">
      <w:start w:val="1"/>
      <w:numFmt w:val="bullet"/>
      <w:lvlText w:val=""/>
      <w:lvlJc w:val="left"/>
      <w:pPr>
        <w:ind w:left="2160" w:hanging="360"/>
      </w:pPr>
      <w:rPr>
        <w:rFonts w:ascii="Wingdings" w:hAnsi="Wingdings" w:hint="default"/>
      </w:rPr>
    </w:lvl>
    <w:lvl w:ilvl="3" w:tplc="6B96FC3A">
      <w:start w:val="1"/>
      <w:numFmt w:val="bullet"/>
      <w:lvlText w:val=""/>
      <w:lvlJc w:val="left"/>
      <w:pPr>
        <w:ind w:left="2880" w:hanging="360"/>
      </w:pPr>
      <w:rPr>
        <w:rFonts w:ascii="Symbol" w:hAnsi="Symbol" w:hint="default"/>
      </w:rPr>
    </w:lvl>
    <w:lvl w:ilvl="4" w:tplc="F118DD7C">
      <w:start w:val="1"/>
      <w:numFmt w:val="bullet"/>
      <w:lvlText w:val="o"/>
      <w:lvlJc w:val="left"/>
      <w:pPr>
        <w:ind w:left="3600" w:hanging="360"/>
      </w:pPr>
      <w:rPr>
        <w:rFonts w:ascii="Courier New" w:hAnsi="Courier New" w:hint="default"/>
      </w:rPr>
    </w:lvl>
    <w:lvl w:ilvl="5" w:tplc="68D2B8AE">
      <w:start w:val="1"/>
      <w:numFmt w:val="bullet"/>
      <w:lvlText w:val=""/>
      <w:lvlJc w:val="left"/>
      <w:pPr>
        <w:ind w:left="4320" w:hanging="360"/>
      </w:pPr>
      <w:rPr>
        <w:rFonts w:ascii="Wingdings" w:hAnsi="Wingdings" w:hint="default"/>
      </w:rPr>
    </w:lvl>
    <w:lvl w:ilvl="6" w:tplc="5D82AF24">
      <w:start w:val="1"/>
      <w:numFmt w:val="bullet"/>
      <w:lvlText w:val=""/>
      <w:lvlJc w:val="left"/>
      <w:pPr>
        <w:ind w:left="5040" w:hanging="360"/>
      </w:pPr>
      <w:rPr>
        <w:rFonts w:ascii="Symbol" w:hAnsi="Symbol" w:hint="default"/>
      </w:rPr>
    </w:lvl>
    <w:lvl w:ilvl="7" w:tplc="682A890A">
      <w:start w:val="1"/>
      <w:numFmt w:val="bullet"/>
      <w:lvlText w:val="o"/>
      <w:lvlJc w:val="left"/>
      <w:pPr>
        <w:ind w:left="5760" w:hanging="360"/>
      </w:pPr>
      <w:rPr>
        <w:rFonts w:ascii="Courier New" w:hAnsi="Courier New" w:hint="default"/>
      </w:rPr>
    </w:lvl>
    <w:lvl w:ilvl="8" w:tplc="B1D237AC">
      <w:start w:val="1"/>
      <w:numFmt w:val="bullet"/>
      <w:lvlText w:val=""/>
      <w:lvlJc w:val="left"/>
      <w:pPr>
        <w:ind w:left="6480" w:hanging="360"/>
      </w:pPr>
      <w:rPr>
        <w:rFonts w:ascii="Wingdings" w:hAnsi="Wingdings" w:hint="default"/>
      </w:rPr>
    </w:lvl>
  </w:abstractNum>
  <w:abstractNum w:abstractNumId="2" w15:restartNumberingAfterBreak="0">
    <w:nsid w:val="23505EE2"/>
    <w:multiLevelType w:val="multilevel"/>
    <w:tmpl w:val="C526D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6245269"/>
    <w:multiLevelType w:val="multilevel"/>
    <w:tmpl w:val="C526D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81658D2"/>
    <w:multiLevelType w:val="hybridMultilevel"/>
    <w:tmpl w:val="DD6409A0"/>
    <w:lvl w:ilvl="0" w:tplc="77880952">
      <w:start w:val="52"/>
      <w:numFmt w:val="bullet"/>
      <w:lvlText w:val="-"/>
      <w:lvlJc w:val="left"/>
      <w:pPr>
        <w:ind w:left="720" w:hanging="360"/>
      </w:pPr>
      <w:rPr>
        <w:rFonts w:ascii="Times New Roman" w:eastAsia="Times New Roman"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37551F"/>
    <w:multiLevelType w:val="multilevel"/>
    <w:tmpl w:val="C526D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D25AA60"/>
    <w:multiLevelType w:val="hybridMultilevel"/>
    <w:tmpl w:val="85D4828A"/>
    <w:lvl w:ilvl="0" w:tplc="4B1623B2">
      <w:start w:val="1"/>
      <w:numFmt w:val="bullet"/>
      <w:lvlText w:val=""/>
      <w:lvlJc w:val="left"/>
      <w:pPr>
        <w:ind w:left="720" w:hanging="360"/>
      </w:pPr>
      <w:rPr>
        <w:rFonts w:ascii="Symbol" w:hAnsi="Symbol" w:hint="default"/>
      </w:rPr>
    </w:lvl>
    <w:lvl w:ilvl="1" w:tplc="ECA8A268">
      <w:start w:val="1"/>
      <w:numFmt w:val="bullet"/>
      <w:lvlText w:val="o"/>
      <w:lvlJc w:val="left"/>
      <w:pPr>
        <w:ind w:left="1440" w:hanging="360"/>
      </w:pPr>
      <w:rPr>
        <w:rFonts w:ascii="Courier New" w:hAnsi="Courier New" w:hint="default"/>
      </w:rPr>
    </w:lvl>
    <w:lvl w:ilvl="2" w:tplc="03D2CD1C">
      <w:start w:val="1"/>
      <w:numFmt w:val="bullet"/>
      <w:lvlText w:val=""/>
      <w:lvlJc w:val="left"/>
      <w:pPr>
        <w:ind w:left="2160" w:hanging="360"/>
      </w:pPr>
      <w:rPr>
        <w:rFonts w:ascii="Wingdings" w:hAnsi="Wingdings" w:hint="default"/>
      </w:rPr>
    </w:lvl>
    <w:lvl w:ilvl="3" w:tplc="33780D80">
      <w:start w:val="1"/>
      <w:numFmt w:val="bullet"/>
      <w:lvlText w:val=""/>
      <w:lvlJc w:val="left"/>
      <w:pPr>
        <w:ind w:left="2880" w:hanging="360"/>
      </w:pPr>
      <w:rPr>
        <w:rFonts w:ascii="Symbol" w:hAnsi="Symbol" w:hint="default"/>
      </w:rPr>
    </w:lvl>
    <w:lvl w:ilvl="4" w:tplc="3852F166">
      <w:start w:val="1"/>
      <w:numFmt w:val="bullet"/>
      <w:lvlText w:val="o"/>
      <w:lvlJc w:val="left"/>
      <w:pPr>
        <w:ind w:left="3600" w:hanging="360"/>
      </w:pPr>
      <w:rPr>
        <w:rFonts w:ascii="Courier New" w:hAnsi="Courier New" w:hint="default"/>
      </w:rPr>
    </w:lvl>
    <w:lvl w:ilvl="5" w:tplc="932C7E08">
      <w:start w:val="1"/>
      <w:numFmt w:val="bullet"/>
      <w:lvlText w:val=""/>
      <w:lvlJc w:val="left"/>
      <w:pPr>
        <w:ind w:left="4320" w:hanging="360"/>
      </w:pPr>
      <w:rPr>
        <w:rFonts w:ascii="Wingdings" w:hAnsi="Wingdings" w:hint="default"/>
      </w:rPr>
    </w:lvl>
    <w:lvl w:ilvl="6" w:tplc="64629CF4">
      <w:start w:val="1"/>
      <w:numFmt w:val="bullet"/>
      <w:lvlText w:val=""/>
      <w:lvlJc w:val="left"/>
      <w:pPr>
        <w:ind w:left="5040" w:hanging="360"/>
      </w:pPr>
      <w:rPr>
        <w:rFonts w:ascii="Symbol" w:hAnsi="Symbol" w:hint="default"/>
      </w:rPr>
    </w:lvl>
    <w:lvl w:ilvl="7" w:tplc="E634ECA6">
      <w:start w:val="1"/>
      <w:numFmt w:val="bullet"/>
      <w:lvlText w:val="o"/>
      <w:lvlJc w:val="left"/>
      <w:pPr>
        <w:ind w:left="5760" w:hanging="360"/>
      </w:pPr>
      <w:rPr>
        <w:rFonts w:ascii="Courier New" w:hAnsi="Courier New" w:hint="default"/>
      </w:rPr>
    </w:lvl>
    <w:lvl w:ilvl="8" w:tplc="63DEC6D4">
      <w:start w:val="1"/>
      <w:numFmt w:val="bullet"/>
      <w:lvlText w:val=""/>
      <w:lvlJc w:val="left"/>
      <w:pPr>
        <w:ind w:left="6480" w:hanging="360"/>
      </w:pPr>
      <w:rPr>
        <w:rFonts w:ascii="Wingdings" w:hAnsi="Wingdings" w:hint="default"/>
      </w:rPr>
    </w:lvl>
  </w:abstractNum>
  <w:abstractNum w:abstractNumId="7" w15:restartNumberingAfterBreak="0">
    <w:nsid w:val="422D6FAA"/>
    <w:multiLevelType w:val="hybridMultilevel"/>
    <w:tmpl w:val="0D2E0F5E"/>
    <w:lvl w:ilvl="0" w:tplc="A9A24E8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841F42"/>
    <w:multiLevelType w:val="multilevel"/>
    <w:tmpl w:val="C526D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5935885"/>
    <w:multiLevelType w:val="hybridMultilevel"/>
    <w:tmpl w:val="5D2A9928"/>
    <w:lvl w:ilvl="0" w:tplc="30720B02">
      <w:start w:val="1"/>
      <w:numFmt w:val="bullet"/>
      <w:lvlText w:val=""/>
      <w:lvlJc w:val="left"/>
      <w:pPr>
        <w:ind w:left="720" w:hanging="360"/>
      </w:pPr>
      <w:rPr>
        <w:rFonts w:ascii="Symbol" w:hAnsi="Symbol" w:hint="default"/>
      </w:rPr>
    </w:lvl>
    <w:lvl w:ilvl="1" w:tplc="CCB82260">
      <w:start w:val="1"/>
      <w:numFmt w:val="bullet"/>
      <w:lvlText w:val="o"/>
      <w:lvlJc w:val="left"/>
      <w:pPr>
        <w:ind w:left="1440" w:hanging="360"/>
      </w:pPr>
      <w:rPr>
        <w:rFonts w:ascii="Courier New" w:hAnsi="Courier New" w:hint="default"/>
      </w:rPr>
    </w:lvl>
    <w:lvl w:ilvl="2" w:tplc="336868EC">
      <w:start w:val="1"/>
      <w:numFmt w:val="bullet"/>
      <w:lvlText w:val=""/>
      <w:lvlJc w:val="left"/>
      <w:pPr>
        <w:ind w:left="2160" w:hanging="360"/>
      </w:pPr>
      <w:rPr>
        <w:rFonts w:ascii="Wingdings" w:hAnsi="Wingdings" w:hint="default"/>
      </w:rPr>
    </w:lvl>
    <w:lvl w:ilvl="3" w:tplc="889C477C">
      <w:start w:val="1"/>
      <w:numFmt w:val="bullet"/>
      <w:lvlText w:val=""/>
      <w:lvlJc w:val="left"/>
      <w:pPr>
        <w:ind w:left="2880" w:hanging="360"/>
      </w:pPr>
      <w:rPr>
        <w:rFonts w:ascii="Symbol" w:hAnsi="Symbol" w:hint="default"/>
      </w:rPr>
    </w:lvl>
    <w:lvl w:ilvl="4" w:tplc="D35C1B50">
      <w:start w:val="1"/>
      <w:numFmt w:val="bullet"/>
      <w:lvlText w:val="o"/>
      <w:lvlJc w:val="left"/>
      <w:pPr>
        <w:ind w:left="3600" w:hanging="360"/>
      </w:pPr>
      <w:rPr>
        <w:rFonts w:ascii="Courier New" w:hAnsi="Courier New" w:hint="default"/>
      </w:rPr>
    </w:lvl>
    <w:lvl w:ilvl="5" w:tplc="53A8C3B6">
      <w:start w:val="1"/>
      <w:numFmt w:val="bullet"/>
      <w:lvlText w:val=""/>
      <w:lvlJc w:val="left"/>
      <w:pPr>
        <w:ind w:left="4320" w:hanging="360"/>
      </w:pPr>
      <w:rPr>
        <w:rFonts w:ascii="Wingdings" w:hAnsi="Wingdings" w:hint="default"/>
      </w:rPr>
    </w:lvl>
    <w:lvl w:ilvl="6" w:tplc="C340FB32">
      <w:start w:val="1"/>
      <w:numFmt w:val="bullet"/>
      <w:lvlText w:val=""/>
      <w:lvlJc w:val="left"/>
      <w:pPr>
        <w:ind w:left="5040" w:hanging="360"/>
      </w:pPr>
      <w:rPr>
        <w:rFonts w:ascii="Symbol" w:hAnsi="Symbol" w:hint="default"/>
      </w:rPr>
    </w:lvl>
    <w:lvl w:ilvl="7" w:tplc="60CCF4EC">
      <w:start w:val="1"/>
      <w:numFmt w:val="bullet"/>
      <w:lvlText w:val="o"/>
      <w:lvlJc w:val="left"/>
      <w:pPr>
        <w:ind w:left="5760" w:hanging="360"/>
      </w:pPr>
      <w:rPr>
        <w:rFonts w:ascii="Courier New" w:hAnsi="Courier New" w:hint="default"/>
      </w:rPr>
    </w:lvl>
    <w:lvl w:ilvl="8" w:tplc="8BD03ADC">
      <w:start w:val="1"/>
      <w:numFmt w:val="bullet"/>
      <w:lvlText w:val=""/>
      <w:lvlJc w:val="left"/>
      <w:pPr>
        <w:ind w:left="6480" w:hanging="360"/>
      </w:pPr>
      <w:rPr>
        <w:rFonts w:ascii="Wingdings" w:hAnsi="Wingdings" w:hint="default"/>
      </w:rPr>
    </w:lvl>
  </w:abstractNum>
  <w:abstractNum w:abstractNumId="10" w15:restartNumberingAfterBreak="0">
    <w:nsid w:val="4B3FE1FC"/>
    <w:multiLevelType w:val="hybridMultilevel"/>
    <w:tmpl w:val="6C206168"/>
    <w:lvl w:ilvl="0" w:tplc="68563558">
      <w:start w:val="1"/>
      <w:numFmt w:val="bullet"/>
      <w:lvlText w:val=""/>
      <w:lvlJc w:val="left"/>
      <w:pPr>
        <w:ind w:left="720" w:hanging="360"/>
      </w:pPr>
      <w:rPr>
        <w:rFonts w:ascii="Symbol" w:hAnsi="Symbol" w:hint="default"/>
      </w:rPr>
    </w:lvl>
    <w:lvl w:ilvl="1" w:tplc="C4CAFF76">
      <w:start w:val="1"/>
      <w:numFmt w:val="bullet"/>
      <w:lvlText w:val="o"/>
      <w:lvlJc w:val="left"/>
      <w:pPr>
        <w:ind w:left="1440" w:hanging="360"/>
      </w:pPr>
      <w:rPr>
        <w:rFonts w:ascii="Courier New" w:hAnsi="Courier New" w:hint="default"/>
      </w:rPr>
    </w:lvl>
    <w:lvl w:ilvl="2" w:tplc="0E6A477E">
      <w:start w:val="1"/>
      <w:numFmt w:val="bullet"/>
      <w:lvlText w:val=""/>
      <w:lvlJc w:val="left"/>
      <w:pPr>
        <w:ind w:left="2160" w:hanging="360"/>
      </w:pPr>
      <w:rPr>
        <w:rFonts w:ascii="Wingdings" w:hAnsi="Wingdings" w:hint="default"/>
      </w:rPr>
    </w:lvl>
    <w:lvl w:ilvl="3" w:tplc="1E4EF152">
      <w:start w:val="1"/>
      <w:numFmt w:val="bullet"/>
      <w:lvlText w:val=""/>
      <w:lvlJc w:val="left"/>
      <w:pPr>
        <w:ind w:left="2880" w:hanging="360"/>
      </w:pPr>
      <w:rPr>
        <w:rFonts w:ascii="Symbol" w:hAnsi="Symbol" w:hint="default"/>
      </w:rPr>
    </w:lvl>
    <w:lvl w:ilvl="4" w:tplc="6DAE4318">
      <w:start w:val="1"/>
      <w:numFmt w:val="bullet"/>
      <w:lvlText w:val="o"/>
      <w:lvlJc w:val="left"/>
      <w:pPr>
        <w:ind w:left="3600" w:hanging="360"/>
      </w:pPr>
      <w:rPr>
        <w:rFonts w:ascii="Courier New" w:hAnsi="Courier New" w:hint="default"/>
      </w:rPr>
    </w:lvl>
    <w:lvl w:ilvl="5" w:tplc="6F0E08A2">
      <w:start w:val="1"/>
      <w:numFmt w:val="bullet"/>
      <w:lvlText w:val=""/>
      <w:lvlJc w:val="left"/>
      <w:pPr>
        <w:ind w:left="4320" w:hanging="360"/>
      </w:pPr>
      <w:rPr>
        <w:rFonts w:ascii="Wingdings" w:hAnsi="Wingdings" w:hint="default"/>
      </w:rPr>
    </w:lvl>
    <w:lvl w:ilvl="6" w:tplc="87B8024C">
      <w:start w:val="1"/>
      <w:numFmt w:val="bullet"/>
      <w:lvlText w:val=""/>
      <w:lvlJc w:val="left"/>
      <w:pPr>
        <w:ind w:left="5040" w:hanging="360"/>
      </w:pPr>
      <w:rPr>
        <w:rFonts w:ascii="Symbol" w:hAnsi="Symbol" w:hint="default"/>
      </w:rPr>
    </w:lvl>
    <w:lvl w:ilvl="7" w:tplc="681C95D2">
      <w:start w:val="1"/>
      <w:numFmt w:val="bullet"/>
      <w:lvlText w:val="o"/>
      <w:lvlJc w:val="left"/>
      <w:pPr>
        <w:ind w:left="5760" w:hanging="360"/>
      </w:pPr>
      <w:rPr>
        <w:rFonts w:ascii="Courier New" w:hAnsi="Courier New" w:hint="default"/>
      </w:rPr>
    </w:lvl>
    <w:lvl w:ilvl="8" w:tplc="12E096B6">
      <w:start w:val="1"/>
      <w:numFmt w:val="bullet"/>
      <w:lvlText w:val=""/>
      <w:lvlJc w:val="left"/>
      <w:pPr>
        <w:ind w:left="6480" w:hanging="360"/>
      </w:pPr>
      <w:rPr>
        <w:rFonts w:ascii="Wingdings" w:hAnsi="Wingdings" w:hint="default"/>
      </w:rPr>
    </w:lvl>
  </w:abstractNum>
  <w:num w:numId="1" w16cid:durableId="1771973061">
    <w:abstractNumId w:val="9"/>
  </w:num>
  <w:num w:numId="2" w16cid:durableId="1813058604">
    <w:abstractNumId w:val="0"/>
  </w:num>
  <w:num w:numId="3" w16cid:durableId="2105805396">
    <w:abstractNumId w:val="6"/>
  </w:num>
  <w:num w:numId="4" w16cid:durableId="860440331">
    <w:abstractNumId w:val="1"/>
  </w:num>
  <w:num w:numId="5" w16cid:durableId="1412117276">
    <w:abstractNumId w:val="10"/>
  </w:num>
  <w:num w:numId="6" w16cid:durableId="720834679">
    <w:abstractNumId w:val="8"/>
  </w:num>
  <w:num w:numId="7" w16cid:durableId="1082263284">
    <w:abstractNumId w:val="2"/>
  </w:num>
  <w:num w:numId="8" w16cid:durableId="1519125434">
    <w:abstractNumId w:val="5"/>
  </w:num>
  <w:num w:numId="9" w16cid:durableId="1136995036">
    <w:abstractNumId w:val="3"/>
  </w:num>
  <w:num w:numId="10" w16cid:durableId="646473759">
    <w:abstractNumId w:val="4"/>
  </w:num>
  <w:num w:numId="11" w16cid:durableId="8938576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63E7120"/>
    <w:rsid w:val="00016588"/>
    <w:rsid w:val="0003014E"/>
    <w:rsid w:val="0006732D"/>
    <w:rsid w:val="000734BA"/>
    <w:rsid w:val="000A0D86"/>
    <w:rsid w:val="000D5F71"/>
    <w:rsid w:val="000F2A6E"/>
    <w:rsid w:val="00111303"/>
    <w:rsid w:val="00125A0A"/>
    <w:rsid w:val="00170350"/>
    <w:rsid w:val="001C3F41"/>
    <w:rsid w:val="001C467C"/>
    <w:rsid w:val="002351FD"/>
    <w:rsid w:val="00244B5D"/>
    <w:rsid w:val="00285ADC"/>
    <w:rsid w:val="002B16DA"/>
    <w:rsid w:val="002B592C"/>
    <w:rsid w:val="002D0FF0"/>
    <w:rsid w:val="002D7872"/>
    <w:rsid w:val="002F366A"/>
    <w:rsid w:val="002F483E"/>
    <w:rsid w:val="00341E99"/>
    <w:rsid w:val="00345ED5"/>
    <w:rsid w:val="003870B7"/>
    <w:rsid w:val="003E1CB2"/>
    <w:rsid w:val="004041FB"/>
    <w:rsid w:val="004542E4"/>
    <w:rsid w:val="00481409"/>
    <w:rsid w:val="00483774"/>
    <w:rsid w:val="00493535"/>
    <w:rsid w:val="004B484B"/>
    <w:rsid w:val="004B86F6"/>
    <w:rsid w:val="004C4430"/>
    <w:rsid w:val="004D3A33"/>
    <w:rsid w:val="004D7799"/>
    <w:rsid w:val="004F0614"/>
    <w:rsid w:val="004F5A7A"/>
    <w:rsid w:val="005400F7"/>
    <w:rsid w:val="0057299F"/>
    <w:rsid w:val="005B7E03"/>
    <w:rsid w:val="00651333"/>
    <w:rsid w:val="00701B15"/>
    <w:rsid w:val="00704BAB"/>
    <w:rsid w:val="00713D32"/>
    <w:rsid w:val="00721B38"/>
    <w:rsid w:val="00735509"/>
    <w:rsid w:val="00792C2D"/>
    <w:rsid w:val="007A4156"/>
    <w:rsid w:val="00812471"/>
    <w:rsid w:val="00817E8D"/>
    <w:rsid w:val="00830A63"/>
    <w:rsid w:val="00872E6B"/>
    <w:rsid w:val="00922CF3"/>
    <w:rsid w:val="00943694"/>
    <w:rsid w:val="009936DF"/>
    <w:rsid w:val="009A0DB1"/>
    <w:rsid w:val="009B7246"/>
    <w:rsid w:val="009C1B0D"/>
    <w:rsid w:val="009D2B98"/>
    <w:rsid w:val="009E3AAC"/>
    <w:rsid w:val="009F2B43"/>
    <w:rsid w:val="009F643A"/>
    <w:rsid w:val="00A04325"/>
    <w:rsid w:val="00A1306A"/>
    <w:rsid w:val="00A34CBA"/>
    <w:rsid w:val="00A41802"/>
    <w:rsid w:val="00A41C19"/>
    <w:rsid w:val="00A55B8C"/>
    <w:rsid w:val="00A64B8F"/>
    <w:rsid w:val="00A86EED"/>
    <w:rsid w:val="00AB24A8"/>
    <w:rsid w:val="00AF1991"/>
    <w:rsid w:val="00B305A6"/>
    <w:rsid w:val="00BC022D"/>
    <w:rsid w:val="00BD6FC2"/>
    <w:rsid w:val="00C03BC7"/>
    <w:rsid w:val="00C25A79"/>
    <w:rsid w:val="00D17C95"/>
    <w:rsid w:val="00D223ED"/>
    <w:rsid w:val="00D6549A"/>
    <w:rsid w:val="00D85454"/>
    <w:rsid w:val="00DA50BB"/>
    <w:rsid w:val="00DA6BE2"/>
    <w:rsid w:val="00DB2C5D"/>
    <w:rsid w:val="00DC5366"/>
    <w:rsid w:val="00E066D0"/>
    <w:rsid w:val="00E219A0"/>
    <w:rsid w:val="00E44116"/>
    <w:rsid w:val="00E50189"/>
    <w:rsid w:val="00E5420C"/>
    <w:rsid w:val="00E65806"/>
    <w:rsid w:val="00E66FFE"/>
    <w:rsid w:val="00EB39E8"/>
    <w:rsid w:val="00EB5783"/>
    <w:rsid w:val="00EC811A"/>
    <w:rsid w:val="00EE16F2"/>
    <w:rsid w:val="00EE6998"/>
    <w:rsid w:val="00EF7B3F"/>
    <w:rsid w:val="00F205B4"/>
    <w:rsid w:val="00FB81EA"/>
    <w:rsid w:val="00FD02A2"/>
    <w:rsid w:val="00FE6E8B"/>
    <w:rsid w:val="00FF3B8F"/>
    <w:rsid w:val="00FF4A0B"/>
    <w:rsid w:val="01A373C9"/>
    <w:rsid w:val="01B893F6"/>
    <w:rsid w:val="0288517B"/>
    <w:rsid w:val="02AF0ED8"/>
    <w:rsid w:val="02D5DA3A"/>
    <w:rsid w:val="02D87D18"/>
    <w:rsid w:val="02FE83A5"/>
    <w:rsid w:val="0371ECE1"/>
    <w:rsid w:val="03B62CBA"/>
    <w:rsid w:val="040F5B88"/>
    <w:rsid w:val="0420FAAE"/>
    <w:rsid w:val="043BE878"/>
    <w:rsid w:val="04D67271"/>
    <w:rsid w:val="05B95809"/>
    <w:rsid w:val="067ACA42"/>
    <w:rsid w:val="071CB0DF"/>
    <w:rsid w:val="07C10055"/>
    <w:rsid w:val="082FC300"/>
    <w:rsid w:val="08455E04"/>
    <w:rsid w:val="08E8715B"/>
    <w:rsid w:val="08FC7345"/>
    <w:rsid w:val="0946B7B3"/>
    <w:rsid w:val="09BF548F"/>
    <w:rsid w:val="0A1FC285"/>
    <w:rsid w:val="0A225932"/>
    <w:rsid w:val="0B7CFEC6"/>
    <w:rsid w:val="0B8F689A"/>
    <w:rsid w:val="0C0CB2DB"/>
    <w:rsid w:val="0C20121D"/>
    <w:rsid w:val="0C3E3491"/>
    <w:rsid w:val="0C826366"/>
    <w:rsid w:val="0CE00CAE"/>
    <w:rsid w:val="0CE73BF8"/>
    <w:rsid w:val="0CF74D01"/>
    <w:rsid w:val="0D59F9F4"/>
    <w:rsid w:val="0DC25BA8"/>
    <w:rsid w:val="0E2FBC10"/>
    <w:rsid w:val="0EA79118"/>
    <w:rsid w:val="0ED68DB1"/>
    <w:rsid w:val="0F6309A9"/>
    <w:rsid w:val="0F76C447"/>
    <w:rsid w:val="0F8FB1F8"/>
    <w:rsid w:val="10192518"/>
    <w:rsid w:val="10C83D14"/>
    <w:rsid w:val="10FF7DB6"/>
    <w:rsid w:val="1117D599"/>
    <w:rsid w:val="116F4A58"/>
    <w:rsid w:val="11BD7CE9"/>
    <w:rsid w:val="11E010FA"/>
    <w:rsid w:val="12283035"/>
    <w:rsid w:val="122D6B17"/>
    <w:rsid w:val="1231299A"/>
    <w:rsid w:val="125E0769"/>
    <w:rsid w:val="127FDA5D"/>
    <w:rsid w:val="12AC0401"/>
    <w:rsid w:val="1382C397"/>
    <w:rsid w:val="13A9FED4"/>
    <w:rsid w:val="142B2402"/>
    <w:rsid w:val="14FDD112"/>
    <w:rsid w:val="15196C82"/>
    <w:rsid w:val="159628AC"/>
    <w:rsid w:val="15AE14AF"/>
    <w:rsid w:val="15ED30E0"/>
    <w:rsid w:val="163E7120"/>
    <w:rsid w:val="171733D2"/>
    <w:rsid w:val="17880791"/>
    <w:rsid w:val="17DE8BDC"/>
    <w:rsid w:val="17DF11A5"/>
    <w:rsid w:val="1834ABF3"/>
    <w:rsid w:val="1836CD2F"/>
    <w:rsid w:val="19243A32"/>
    <w:rsid w:val="1930F8BF"/>
    <w:rsid w:val="1934352F"/>
    <w:rsid w:val="19C88ECE"/>
    <w:rsid w:val="19D46E7E"/>
    <w:rsid w:val="1A3AECC8"/>
    <w:rsid w:val="1A509E70"/>
    <w:rsid w:val="1B62FBD4"/>
    <w:rsid w:val="1B645F2F"/>
    <w:rsid w:val="1B932290"/>
    <w:rsid w:val="1B9B1016"/>
    <w:rsid w:val="1BA2A6F2"/>
    <w:rsid w:val="1CF7A820"/>
    <w:rsid w:val="1D28B2C1"/>
    <w:rsid w:val="1D2EF2F1"/>
    <w:rsid w:val="1DA680AC"/>
    <w:rsid w:val="1E1AAAE4"/>
    <w:rsid w:val="1E34A503"/>
    <w:rsid w:val="1E3FA5D2"/>
    <w:rsid w:val="1E6619C5"/>
    <w:rsid w:val="1E96C4DD"/>
    <w:rsid w:val="1E9E7FFC"/>
    <w:rsid w:val="1F0DA5B0"/>
    <w:rsid w:val="1F68EF56"/>
    <w:rsid w:val="1F81BEA5"/>
    <w:rsid w:val="1F873B74"/>
    <w:rsid w:val="1F88F4C7"/>
    <w:rsid w:val="1FDE0D57"/>
    <w:rsid w:val="1FF67557"/>
    <w:rsid w:val="21261309"/>
    <w:rsid w:val="21C28AA8"/>
    <w:rsid w:val="22759768"/>
    <w:rsid w:val="22B95F67"/>
    <w:rsid w:val="23AC110C"/>
    <w:rsid w:val="23C96BB9"/>
    <w:rsid w:val="23CAD33F"/>
    <w:rsid w:val="24158B16"/>
    <w:rsid w:val="24260737"/>
    <w:rsid w:val="24FFB4AC"/>
    <w:rsid w:val="250736CD"/>
    <w:rsid w:val="252428A2"/>
    <w:rsid w:val="25993702"/>
    <w:rsid w:val="2607A338"/>
    <w:rsid w:val="266EF296"/>
    <w:rsid w:val="266F1B34"/>
    <w:rsid w:val="269E8A66"/>
    <w:rsid w:val="27B06FCD"/>
    <w:rsid w:val="2871A598"/>
    <w:rsid w:val="28781362"/>
    <w:rsid w:val="290F788E"/>
    <w:rsid w:val="29D62B28"/>
    <w:rsid w:val="29DE18AE"/>
    <w:rsid w:val="2A7A03AD"/>
    <w:rsid w:val="2AD26E34"/>
    <w:rsid w:val="2B4EB6C5"/>
    <w:rsid w:val="2B6C023E"/>
    <w:rsid w:val="2BC322FF"/>
    <w:rsid w:val="2C6041AD"/>
    <w:rsid w:val="2CAEF86C"/>
    <w:rsid w:val="2D2FF0CD"/>
    <w:rsid w:val="2D4D0441"/>
    <w:rsid w:val="2D4DA38D"/>
    <w:rsid w:val="2DB4CF1D"/>
    <w:rsid w:val="2E39013F"/>
    <w:rsid w:val="2EF41B31"/>
    <w:rsid w:val="2F0F05C1"/>
    <w:rsid w:val="2F9914CE"/>
    <w:rsid w:val="2FC0EE7A"/>
    <w:rsid w:val="304D5A32"/>
    <w:rsid w:val="30553791"/>
    <w:rsid w:val="30AFAFA6"/>
    <w:rsid w:val="30DF4227"/>
    <w:rsid w:val="3127F4C8"/>
    <w:rsid w:val="31DD38B9"/>
    <w:rsid w:val="32117494"/>
    <w:rsid w:val="330B94D0"/>
    <w:rsid w:val="33344D41"/>
    <w:rsid w:val="337D0D6E"/>
    <w:rsid w:val="34888DE7"/>
    <w:rsid w:val="36F3E687"/>
    <w:rsid w:val="3731CE3A"/>
    <w:rsid w:val="37479426"/>
    <w:rsid w:val="374A236E"/>
    <w:rsid w:val="37634038"/>
    <w:rsid w:val="3776183D"/>
    <w:rsid w:val="379FBDBC"/>
    <w:rsid w:val="37D83A79"/>
    <w:rsid w:val="3860F387"/>
    <w:rsid w:val="388FB6E8"/>
    <w:rsid w:val="38A8FB28"/>
    <w:rsid w:val="38B7F55E"/>
    <w:rsid w:val="39A66EBB"/>
    <w:rsid w:val="39AB7C4B"/>
    <w:rsid w:val="39AFE659"/>
    <w:rsid w:val="39FCC3E8"/>
    <w:rsid w:val="3AC16CB9"/>
    <w:rsid w:val="3AC95A3F"/>
    <w:rsid w:val="3AECF982"/>
    <w:rsid w:val="3B0621DF"/>
    <w:rsid w:val="3B2B45EC"/>
    <w:rsid w:val="3B989449"/>
    <w:rsid w:val="3BC757AA"/>
    <w:rsid w:val="3C652AA0"/>
    <w:rsid w:val="3C6AA76F"/>
    <w:rsid w:val="3C7BE246"/>
    <w:rsid w:val="3D3464AA"/>
    <w:rsid w:val="3D51000D"/>
    <w:rsid w:val="3D98649E"/>
    <w:rsid w:val="3ED69907"/>
    <w:rsid w:val="3F54AF8A"/>
    <w:rsid w:val="3F9E90CF"/>
    <w:rsid w:val="407D4B1E"/>
    <w:rsid w:val="4118715D"/>
    <w:rsid w:val="413E1892"/>
    <w:rsid w:val="41E4C8A7"/>
    <w:rsid w:val="41EE9CD2"/>
    <w:rsid w:val="41F466F0"/>
    <w:rsid w:val="420AC513"/>
    <w:rsid w:val="431133C4"/>
    <w:rsid w:val="43525E91"/>
    <w:rsid w:val="43B2F863"/>
    <w:rsid w:val="440657BC"/>
    <w:rsid w:val="44651867"/>
    <w:rsid w:val="4486F42B"/>
    <w:rsid w:val="44C208C3"/>
    <w:rsid w:val="44F0CC24"/>
    <w:rsid w:val="453ECB2C"/>
    <w:rsid w:val="45C27A3A"/>
    <w:rsid w:val="4600E8C8"/>
    <w:rsid w:val="4608682C"/>
    <w:rsid w:val="461189B5"/>
    <w:rsid w:val="46A220C7"/>
    <w:rsid w:val="47A7DD47"/>
    <w:rsid w:val="48A80DE0"/>
    <w:rsid w:val="49002728"/>
    <w:rsid w:val="4A53651C"/>
    <w:rsid w:val="4A5FFB5E"/>
    <w:rsid w:val="4ADAAD03"/>
    <w:rsid w:val="4ADF7E09"/>
    <w:rsid w:val="4B279114"/>
    <w:rsid w:val="4B2E34C8"/>
    <w:rsid w:val="4B6E2224"/>
    <w:rsid w:val="4B728290"/>
    <w:rsid w:val="4BCB5376"/>
    <w:rsid w:val="4C86B760"/>
    <w:rsid w:val="4C8952A9"/>
    <w:rsid w:val="4C9EEDAD"/>
    <w:rsid w:val="4CB748DD"/>
    <w:rsid w:val="4CF940D7"/>
    <w:rsid w:val="4CFB3C82"/>
    <w:rsid w:val="4D5B65CF"/>
    <w:rsid w:val="4E53193E"/>
    <w:rsid w:val="4EA84A35"/>
    <w:rsid w:val="4ED7D176"/>
    <w:rsid w:val="4F67BE48"/>
    <w:rsid w:val="4FD68E6F"/>
    <w:rsid w:val="4FF0B32D"/>
    <w:rsid w:val="5017B93C"/>
    <w:rsid w:val="50667123"/>
    <w:rsid w:val="51543C5C"/>
    <w:rsid w:val="517C865D"/>
    <w:rsid w:val="518ABA00"/>
    <w:rsid w:val="518CCF8E"/>
    <w:rsid w:val="524011C9"/>
    <w:rsid w:val="52490C03"/>
    <w:rsid w:val="5272F067"/>
    <w:rsid w:val="52E75956"/>
    <w:rsid w:val="52F00CBD"/>
    <w:rsid w:val="53268A61"/>
    <w:rsid w:val="536A4FE8"/>
    <w:rsid w:val="53CAA753"/>
    <w:rsid w:val="55299939"/>
    <w:rsid w:val="554EB4E8"/>
    <w:rsid w:val="55590D5F"/>
    <w:rsid w:val="55942169"/>
    <w:rsid w:val="55EBE733"/>
    <w:rsid w:val="5696E2D6"/>
    <w:rsid w:val="574042F5"/>
    <w:rsid w:val="5832B337"/>
    <w:rsid w:val="58AF3207"/>
    <w:rsid w:val="594EAD54"/>
    <w:rsid w:val="59C0972D"/>
    <w:rsid w:val="5A32D871"/>
    <w:rsid w:val="5AC9C36F"/>
    <w:rsid w:val="5AE1A5E2"/>
    <w:rsid w:val="5B5F6860"/>
    <w:rsid w:val="5BCC9549"/>
    <w:rsid w:val="5BCEA8D2"/>
    <w:rsid w:val="5BD50C1F"/>
    <w:rsid w:val="5C1B9F04"/>
    <w:rsid w:val="5CE48B03"/>
    <w:rsid w:val="5D618CC7"/>
    <w:rsid w:val="5D79771F"/>
    <w:rsid w:val="5E82129A"/>
    <w:rsid w:val="5F5693EA"/>
    <w:rsid w:val="5F8C23D5"/>
    <w:rsid w:val="5FF3B298"/>
    <w:rsid w:val="6000C4F3"/>
    <w:rsid w:val="600CFAEF"/>
    <w:rsid w:val="60565E29"/>
    <w:rsid w:val="60A92A5B"/>
    <w:rsid w:val="6108779C"/>
    <w:rsid w:val="611E6D94"/>
    <w:rsid w:val="612160F3"/>
    <w:rsid w:val="61482E48"/>
    <w:rsid w:val="61B9B35C"/>
    <w:rsid w:val="628E34AC"/>
    <w:rsid w:val="62A447FD"/>
    <w:rsid w:val="62B87DB1"/>
    <w:rsid w:val="633C849C"/>
    <w:rsid w:val="63C0925A"/>
    <w:rsid w:val="63C8232B"/>
    <w:rsid w:val="63E8B8A3"/>
    <w:rsid w:val="63F76927"/>
    <w:rsid w:val="64279A50"/>
    <w:rsid w:val="642F5F03"/>
    <w:rsid w:val="64915FFB"/>
    <w:rsid w:val="64D2386F"/>
    <w:rsid w:val="64E06C12"/>
    <w:rsid w:val="64F2B084"/>
    <w:rsid w:val="6522B738"/>
    <w:rsid w:val="65A2AB78"/>
    <w:rsid w:val="65A4E57F"/>
    <w:rsid w:val="65B3E64F"/>
    <w:rsid w:val="65C36AB1"/>
    <w:rsid w:val="66B99861"/>
    <w:rsid w:val="67205965"/>
    <w:rsid w:val="673E7BD9"/>
    <w:rsid w:val="6787CB84"/>
    <w:rsid w:val="6806B203"/>
    <w:rsid w:val="68A8A759"/>
    <w:rsid w:val="68B43C40"/>
    <w:rsid w:val="68EAC7C3"/>
    <w:rsid w:val="691D90F4"/>
    <w:rsid w:val="691EC879"/>
    <w:rsid w:val="6C833690"/>
    <w:rsid w:val="6E0EF96A"/>
    <w:rsid w:val="6F237DC4"/>
    <w:rsid w:val="6F8AB88B"/>
    <w:rsid w:val="703BF44B"/>
    <w:rsid w:val="705F5B30"/>
    <w:rsid w:val="70CFC31B"/>
    <w:rsid w:val="70E55E1F"/>
    <w:rsid w:val="713B280F"/>
    <w:rsid w:val="71A1D641"/>
    <w:rsid w:val="71A4D3DD"/>
    <w:rsid w:val="71B07A01"/>
    <w:rsid w:val="71C61F88"/>
    <w:rsid w:val="71FD0779"/>
    <w:rsid w:val="723A5CF5"/>
    <w:rsid w:val="72630C0C"/>
    <w:rsid w:val="72B055FD"/>
    <w:rsid w:val="744C2840"/>
    <w:rsid w:val="7493336F"/>
    <w:rsid w:val="750DD98B"/>
    <w:rsid w:val="75ABE7A5"/>
    <w:rsid w:val="75CE5384"/>
    <w:rsid w:val="75E2127E"/>
    <w:rsid w:val="76205D27"/>
    <w:rsid w:val="76283486"/>
    <w:rsid w:val="772AF116"/>
    <w:rsid w:val="779AB5B7"/>
    <w:rsid w:val="77A883CA"/>
    <w:rsid w:val="7887896C"/>
    <w:rsid w:val="78CA600A"/>
    <w:rsid w:val="78DAD500"/>
    <w:rsid w:val="78F07004"/>
    <w:rsid w:val="7A6E1DF1"/>
    <w:rsid w:val="7ACD6B32"/>
    <w:rsid w:val="7B0828A6"/>
    <w:rsid w:val="7C09EE52"/>
    <w:rsid w:val="7C323853"/>
    <w:rsid w:val="7C3D1564"/>
    <w:rsid w:val="7D0720F1"/>
    <w:rsid w:val="7D951DC6"/>
    <w:rsid w:val="7E014C1B"/>
    <w:rsid w:val="7E38D9E8"/>
    <w:rsid w:val="7E6730EC"/>
    <w:rsid w:val="7E774523"/>
    <w:rsid w:val="7E7DA6C9"/>
    <w:rsid w:val="7E805949"/>
    <w:rsid w:val="7F15797B"/>
    <w:rsid w:val="7F30EE27"/>
    <w:rsid w:val="7F50B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E7120"/>
  <w15:chartTrackingRefBased/>
  <w15:docId w15:val="{62727AF5-6DCB-46BA-8197-699F81421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80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2D7872"/>
    <w:pPr>
      <w:spacing w:before="100" w:beforeAutospacing="1" w:after="100" w:afterAutospacing="1"/>
    </w:pPr>
  </w:style>
  <w:style w:type="character" w:customStyle="1" w:styleId="normaltextrun">
    <w:name w:val="normaltextrun"/>
    <w:basedOn w:val="DefaultParagraphFont"/>
    <w:rsid w:val="002D7872"/>
  </w:style>
  <w:style w:type="character" w:customStyle="1" w:styleId="eop">
    <w:name w:val="eop"/>
    <w:basedOn w:val="DefaultParagraphFont"/>
    <w:rsid w:val="002D7872"/>
  </w:style>
  <w:style w:type="paragraph" w:customStyle="1" w:styleId="paragraph">
    <w:name w:val="paragraph"/>
    <w:basedOn w:val="Normal"/>
    <w:rsid w:val="009F2B43"/>
    <w:pPr>
      <w:spacing w:before="100" w:beforeAutospacing="1" w:after="100" w:afterAutospacing="1"/>
    </w:pPr>
  </w:style>
  <w:style w:type="character" w:customStyle="1" w:styleId="scxw164586697">
    <w:name w:val="scxw164586697"/>
    <w:basedOn w:val="DefaultParagraphFont"/>
    <w:rsid w:val="009936DF"/>
  </w:style>
  <w:style w:type="paragraph" w:styleId="ListParagraph">
    <w:name w:val="List Paragraph"/>
    <w:basedOn w:val="Normal"/>
    <w:uiPriority w:val="34"/>
    <w:qFormat/>
    <w:rsid w:val="00FD02A2"/>
    <w:pPr>
      <w:ind w:left="720"/>
      <w:contextualSpacing/>
    </w:pPr>
  </w:style>
  <w:style w:type="paragraph" w:customStyle="1" w:styleId="EndNoteBibliography">
    <w:name w:val="EndNote Bibliography"/>
    <w:basedOn w:val="Normal"/>
    <w:link w:val="EndNoteBibliographyChar"/>
    <w:rsid w:val="00792C2D"/>
    <w:rPr>
      <w:rFonts w:ascii="Helvetica" w:eastAsia="Calibri" w:hAnsi="Helvetica" w:cs="Calibri"/>
      <w:noProof/>
      <w:sz w:val="22"/>
      <w:szCs w:val="22"/>
    </w:rPr>
  </w:style>
  <w:style w:type="character" w:customStyle="1" w:styleId="EndNoteBibliographyChar">
    <w:name w:val="EndNote Bibliography Char"/>
    <w:basedOn w:val="DefaultParagraphFont"/>
    <w:link w:val="EndNoteBibliography"/>
    <w:rsid w:val="00792C2D"/>
    <w:rPr>
      <w:rFonts w:ascii="Helvetica" w:eastAsia="Calibri" w:hAnsi="Helvetica" w:cs="Calibri"/>
      <w:noProof/>
    </w:rPr>
  </w:style>
  <w:style w:type="paragraph" w:customStyle="1" w:styleId="EndNoteBibliographyTitle">
    <w:name w:val="EndNote Bibliography Title"/>
    <w:basedOn w:val="Normal"/>
    <w:link w:val="EndNoteBibliographyTitleChar"/>
    <w:rsid w:val="00792C2D"/>
    <w:pPr>
      <w:jc w:val="center"/>
    </w:pPr>
    <w:rPr>
      <w:rFonts w:ascii="Helvetica" w:eastAsia="Calibri" w:hAnsi="Helvetica" w:cs="Calibri"/>
      <w:sz w:val="22"/>
      <w:szCs w:val="22"/>
    </w:rPr>
  </w:style>
  <w:style w:type="character" w:customStyle="1" w:styleId="EndNoteBibliographyTitleChar">
    <w:name w:val="EndNote Bibliography Title Char"/>
    <w:basedOn w:val="DefaultParagraphFont"/>
    <w:link w:val="EndNoteBibliographyTitle"/>
    <w:rsid w:val="00792C2D"/>
    <w:rPr>
      <w:rFonts w:ascii="Helvetica" w:eastAsia="Calibri" w:hAnsi="Helvetica"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82796">
      <w:bodyDiv w:val="1"/>
      <w:marLeft w:val="0"/>
      <w:marRight w:val="0"/>
      <w:marTop w:val="0"/>
      <w:marBottom w:val="0"/>
      <w:divBdr>
        <w:top w:val="none" w:sz="0" w:space="0" w:color="auto"/>
        <w:left w:val="none" w:sz="0" w:space="0" w:color="auto"/>
        <w:bottom w:val="none" w:sz="0" w:space="0" w:color="auto"/>
        <w:right w:val="none" w:sz="0" w:space="0" w:color="auto"/>
      </w:divBdr>
    </w:div>
    <w:div w:id="40785654">
      <w:bodyDiv w:val="1"/>
      <w:marLeft w:val="0"/>
      <w:marRight w:val="0"/>
      <w:marTop w:val="0"/>
      <w:marBottom w:val="0"/>
      <w:divBdr>
        <w:top w:val="none" w:sz="0" w:space="0" w:color="auto"/>
        <w:left w:val="none" w:sz="0" w:space="0" w:color="auto"/>
        <w:bottom w:val="none" w:sz="0" w:space="0" w:color="auto"/>
        <w:right w:val="none" w:sz="0" w:space="0" w:color="auto"/>
      </w:divBdr>
    </w:div>
    <w:div w:id="121386856">
      <w:bodyDiv w:val="1"/>
      <w:marLeft w:val="0"/>
      <w:marRight w:val="0"/>
      <w:marTop w:val="0"/>
      <w:marBottom w:val="0"/>
      <w:divBdr>
        <w:top w:val="none" w:sz="0" w:space="0" w:color="auto"/>
        <w:left w:val="none" w:sz="0" w:space="0" w:color="auto"/>
        <w:bottom w:val="none" w:sz="0" w:space="0" w:color="auto"/>
        <w:right w:val="none" w:sz="0" w:space="0" w:color="auto"/>
      </w:divBdr>
    </w:div>
    <w:div w:id="167600628">
      <w:bodyDiv w:val="1"/>
      <w:marLeft w:val="0"/>
      <w:marRight w:val="0"/>
      <w:marTop w:val="0"/>
      <w:marBottom w:val="0"/>
      <w:divBdr>
        <w:top w:val="none" w:sz="0" w:space="0" w:color="auto"/>
        <w:left w:val="none" w:sz="0" w:space="0" w:color="auto"/>
        <w:bottom w:val="none" w:sz="0" w:space="0" w:color="auto"/>
        <w:right w:val="none" w:sz="0" w:space="0" w:color="auto"/>
      </w:divBdr>
    </w:div>
    <w:div w:id="193538288">
      <w:bodyDiv w:val="1"/>
      <w:marLeft w:val="0"/>
      <w:marRight w:val="0"/>
      <w:marTop w:val="0"/>
      <w:marBottom w:val="0"/>
      <w:divBdr>
        <w:top w:val="none" w:sz="0" w:space="0" w:color="auto"/>
        <w:left w:val="none" w:sz="0" w:space="0" w:color="auto"/>
        <w:bottom w:val="none" w:sz="0" w:space="0" w:color="auto"/>
        <w:right w:val="none" w:sz="0" w:space="0" w:color="auto"/>
      </w:divBdr>
    </w:div>
    <w:div w:id="221410878">
      <w:bodyDiv w:val="1"/>
      <w:marLeft w:val="0"/>
      <w:marRight w:val="0"/>
      <w:marTop w:val="0"/>
      <w:marBottom w:val="0"/>
      <w:divBdr>
        <w:top w:val="none" w:sz="0" w:space="0" w:color="auto"/>
        <w:left w:val="none" w:sz="0" w:space="0" w:color="auto"/>
        <w:bottom w:val="none" w:sz="0" w:space="0" w:color="auto"/>
        <w:right w:val="none" w:sz="0" w:space="0" w:color="auto"/>
      </w:divBdr>
    </w:div>
    <w:div w:id="257106715">
      <w:bodyDiv w:val="1"/>
      <w:marLeft w:val="0"/>
      <w:marRight w:val="0"/>
      <w:marTop w:val="0"/>
      <w:marBottom w:val="0"/>
      <w:divBdr>
        <w:top w:val="none" w:sz="0" w:space="0" w:color="auto"/>
        <w:left w:val="none" w:sz="0" w:space="0" w:color="auto"/>
        <w:bottom w:val="none" w:sz="0" w:space="0" w:color="auto"/>
        <w:right w:val="none" w:sz="0" w:space="0" w:color="auto"/>
      </w:divBdr>
    </w:div>
    <w:div w:id="332026968">
      <w:bodyDiv w:val="1"/>
      <w:marLeft w:val="0"/>
      <w:marRight w:val="0"/>
      <w:marTop w:val="0"/>
      <w:marBottom w:val="0"/>
      <w:divBdr>
        <w:top w:val="none" w:sz="0" w:space="0" w:color="auto"/>
        <w:left w:val="none" w:sz="0" w:space="0" w:color="auto"/>
        <w:bottom w:val="none" w:sz="0" w:space="0" w:color="auto"/>
        <w:right w:val="none" w:sz="0" w:space="0" w:color="auto"/>
      </w:divBdr>
    </w:div>
    <w:div w:id="364794679">
      <w:bodyDiv w:val="1"/>
      <w:marLeft w:val="0"/>
      <w:marRight w:val="0"/>
      <w:marTop w:val="0"/>
      <w:marBottom w:val="0"/>
      <w:divBdr>
        <w:top w:val="none" w:sz="0" w:space="0" w:color="auto"/>
        <w:left w:val="none" w:sz="0" w:space="0" w:color="auto"/>
        <w:bottom w:val="none" w:sz="0" w:space="0" w:color="auto"/>
        <w:right w:val="none" w:sz="0" w:space="0" w:color="auto"/>
      </w:divBdr>
    </w:div>
    <w:div w:id="428698432">
      <w:bodyDiv w:val="1"/>
      <w:marLeft w:val="0"/>
      <w:marRight w:val="0"/>
      <w:marTop w:val="0"/>
      <w:marBottom w:val="0"/>
      <w:divBdr>
        <w:top w:val="none" w:sz="0" w:space="0" w:color="auto"/>
        <w:left w:val="none" w:sz="0" w:space="0" w:color="auto"/>
        <w:bottom w:val="none" w:sz="0" w:space="0" w:color="auto"/>
        <w:right w:val="none" w:sz="0" w:space="0" w:color="auto"/>
      </w:divBdr>
    </w:div>
    <w:div w:id="441268210">
      <w:bodyDiv w:val="1"/>
      <w:marLeft w:val="0"/>
      <w:marRight w:val="0"/>
      <w:marTop w:val="0"/>
      <w:marBottom w:val="0"/>
      <w:divBdr>
        <w:top w:val="none" w:sz="0" w:space="0" w:color="auto"/>
        <w:left w:val="none" w:sz="0" w:space="0" w:color="auto"/>
        <w:bottom w:val="none" w:sz="0" w:space="0" w:color="auto"/>
        <w:right w:val="none" w:sz="0" w:space="0" w:color="auto"/>
      </w:divBdr>
    </w:div>
    <w:div w:id="488717624">
      <w:bodyDiv w:val="1"/>
      <w:marLeft w:val="0"/>
      <w:marRight w:val="0"/>
      <w:marTop w:val="0"/>
      <w:marBottom w:val="0"/>
      <w:divBdr>
        <w:top w:val="none" w:sz="0" w:space="0" w:color="auto"/>
        <w:left w:val="none" w:sz="0" w:space="0" w:color="auto"/>
        <w:bottom w:val="none" w:sz="0" w:space="0" w:color="auto"/>
        <w:right w:val="none" w:sz="0" w:space="0" w:color="auto"/>
      </w:divBdr>
    </w:div>
    <w:div w:id="563487684">
      <w:bodyDiv w:val="1"/>
      <w:marLeft w:val="0"/>
      <w:marRight w:val="0"/>
      <w:marTop w:val="0"/>
      <w:marBottom w:val="0"/>
      <w:divBdr>
        <w:top w:val="none" w:sz="0" w:space="0" w:color="auto"/>
        <w:left w:val="none" w:sz="0" w:space="0" w:color="auto"/>
        <w:bottom w:val="none" w:sz="0" w:space="0" w:color="auto"/>
        <w:right w:val="none" w:sz="0" w:space="0" w:color="auto"/>
      </w:divBdr>
    </w:div>
    <w:div w:id="585647273">
      <w:bodyDiv w:val="1"/>
      <w:marLeft w:val="0"/>
      <w:marRight w:val="0"/>
      <w:marTop w:val="0"/>
      <w:marBottom w:val="0"/>
      <w:divBdr>
        <w:top w:val="none" w:sz="0" w:space="0" w:color="auto"/>
        <w:left w:val="none" w:sz="0" w:space="0" w:color="auto"/>
        <w:bottom w:val="none" w:sz="0" w:space="0" w:color="auto"/>
        <w:right w:val="none" w:sz="0" w:space="0" w:color="auto"/>
      </w:divBdr>
    </w:div>
    <w:div w:id="624576930">
      <w:bodyDiv w:val="1"/>
      <w:marLeft w:val="0"/>
      <w:marRight w:val="0"/>
      <w:marTop w:val="0"/>
      <w:marBottom w:val="0"/>
      <w:divBdr>
        <w:top w:val="none" w:sz="0" w:space="0" w:color="auto"/>
        <w:left w:val="none" w:sz="0" w:space="0" w:color="auto"/>
        <w:bottom w:val="none" w:sz="0" w:space="0" w:color="auto"/>
        <w:right w:val="none" w:sz="0" w:space="0" w:color="auto"/>
      </w:divBdr>
    </w:div>
    <w:div w:id="625965123">
      <w:bodyDiv w:val="1"/>
      <w:marLeft w:val="0"/>
      <w:marRight w:val="0"/>
      <w:marTop w:val="0"/>
      <w:marBottom w:val="0"/>
      <w:divBdr>
        <w:top w:val="none" w:sz="0" w:space="0" w:color="auto"/>
        <w:left w:val="none" w:sz="0" w:space="0" w:color="auto"/>
        <w:bottom w:val="none" w:sz="0" w:space="0" w:color="auto"/>
        <w:right w:val="none" w:sz="0" w:space="0" w:color="auto"/>
      </w:divBdr>
    </w:div>
    <w:div w:id="628171689">
      <w:bodyDiv w:val="1"/>
      <w:marLeft w:val="0"/>
      <w:marRight w:val="0"/>
      <w:marTop w:val="0"/>
      <w:marBottom w:val="0"/>
      <w:divBdr>
        <w:top w:val="none" w:sz="0" w:space="0" w:color="auto"/>
        <w:left w:val="none" w:sz="0" w:space="0" w:color="auto"/>
        <w:bottom w:val="none" w:sz="0" w:space="0" w:color="auto"/>
        <w:right w:val="none" w:sz="0" w:space="0" w:color="auto"/>
      </w:divBdr>
    </w:div>
    <w:div w:id="634719508">
      <w:bodyDiv w:val="1"/>
      <w:marLeft w:val="0"/>
      <w:marRight w:val="0"/>
      <w:marTop w:val="0"/>
      <w:marBottom w:val="0"/>
      <w:divBdr>
        <w:top w:val="none" w:sz="0" w:space="0" w:color="auto"/>
        <w:left w:val="none" w:sz="0" w:space="0" w:color="auto"/>
        <w:bottom w:val="none" w:sz="0" w:space="0" w:color="auto"/>
        <w:right w:val="none" w:sz="0" w:space="0" w:color="auto"/>
      </w:divBdr>
    </w:div>
    <w:div w:id="681250576">
      <w:bodyDiv w:val="1"/>
      <w:marLeft w:val="0"/>
      <w:marRight w:val="0"/>
      <w:marTop w:val="0"/>
      <w:marBottom w:val="0"/>
      <w:divBdr>
        <w:top w:val="none" w:sz="0" w:space="0" w:color="auto"/>
        <w:left w:val="none" w:sz="0" w:space="0" w:color="auto"/>
        <w:bottom w:val="none" w:sz="0" w:space="0" w:color="auto"/>
        <w:right w:val="none" w:sz="0" w:space="0" w:color="auto"/>
      </w:divBdr>
    </w:div>
    <w:div w:id="710114432">
      <w:bodyDiv w:val="1"/>
      <w:marLeft w:val="0"/>
      <w:marRight w:val="0"/>
      <w:marTop w:val="0"/>
      <w:marBottom w:val="0"/>
      <w:divBdr>
        <w:top w:val="none" w:sz="0" w:space="0" w:color="auto"/>
        <w:left w:val="none" w:sz="0" w:space="0" w:color="auto"/>
        <w:bottom w:val="none" w:sz="0" w:space="0" w:color="auto"/>
        <w:right w:val="none" w:sz="0" w:space="0" w:color="auto"/>
      </w:divBdr>
    </w:div>
    <w:div w:id="812909165">
      <w:bodyDiv w:val="1"/>
      <w:marLeft w:val="0"/>
      <w:marRight w:val="0"/>
      <w:marTop w:val="0"/>
      <w:marBottom w:val="0"/>
      <w:divBdr>
        <w:top w:val="none" w:sz="0" w:space="0" w:color="auto"/>
        <w:left w:val="none" w:sz="0" w:space="0" w:color="auto"/>
        <w:bottom w:val="none" w:sz="0" w:space="0" w:color="auto"/>
        <w:right w:val="none" w:sz="0" w:space="0" w:color="auto"/>
      </w:divBdr>
    </w:div>
    <w:div w:id="979840719">
      <w:bodyDiv w:val="1"/>
      <w:marLeft w:val="0"/>
      <w:marRight w:val="0"/>
      <w:marTop w:val="0"/>
      <w:marBottom w:val="0"/>
      <w:divBdr>
        <w:top w:val="none" w:sz="0" w:space="0" w:color="auto"/>
        <w:left w:val="none" w:sz="0" w:space="0" w:color="auto"/>
        <w:bottom w:val="none" w:sz="0" w:space="0" w:color="auto"/>
        <w:right w:val="none" w:sz="0" w:space="0" w:color="auto"/>
      </w:divBdr>
    </w:div>
    <w:div w:id="1107968034">
      <w:bodyDiv w:val="1"/>
      <w:marLeft w:val="0"/>
      <w:marRight w:val="0"/>
      <w:marTop w:val="0"/>
      <w:marBottom w:val="0"/>
      <w:divBdr>
        <w:top w:val="none" w:sz="0" w:space="0" w:color="auto"/>
        <w:left w:val="none" w:sz="0" w:space="0" w:color="auto"/>
        <w:bottom w:val="none" w:sz="0" w:space="0" w:color="auto"/>
        <w:right w:val="none" w:sz="0" w:space="0" w:color="auto"/>
      </w:divBdr>
    </w:div>
    <w:div w:id="1405685220">
      <w:bodyDiv w:val="1"/>
      <w:marLeft w:val="0"/>
      <w:marRight w:val="0"/>
      <w:marTop w:val="0"/>
      <w:marBottom w:val="0"/>
      <w:divBdr>
        <w:top w:val="none" w:sz="0" w:space="0" w:color="auto"/>
        <w:left w:val="none" w:sz="0" w:space="0" w:color="auto"/>
        <w:bottom w:val="none" w:sz="0" w:space="0" w:color="auto"/>
        <w:right w:val="none" w:sz="0" w:space="0" w:color="auto"/>
      </w:divBdr>
    </w:div>
    <w:div w:id="1409695004">
      <w:bodyDiv w:val="1"/>
      <w:marLeft w:val="0"/>
      <w:marRight w:val="0"/>
      <w:marTop w:val="0"/>
      <w:marBottom w:val="0"/>
      <w:divBdr>
        <w:top w:val="none" w:sz="0" w:space="0" w:color="auto"/>
        <w:left w:val="none" w:sz="0" w:space="0" w:color="auto"/>
        <w:bottom w:val="none" w:sz="0" w:space="0" w:color="auto"/>
        <w:right w:val="none" w:sz="0" w:space="0" w:color="auto"/>
      </w:divBdr>
    </w:div>
    <w:div w:id="1412775007">
      <w:bodyDiv w:val="1"/>
      <w:marLeft w:val="0"/>
      <w:marRight w:val="0"/>
      <w:marTop w:val="0"/>
      <w:marBottom w:val="0"/>
      <w:divBdr>
        <w:top w:val="none" w:sz="0" w:space="0" w:color="auto"/>
        <w:left w:val="none" w:sz="0" w:space="0" w:color="auto"/>
        <w:bottom w:val="none" w:sz="0" w:space="0" w:color="auto"/>
        <w:right w:val="none" w:sz="0" w:space="0" w:color="auto"/>
      </w:divBdr>
    </w:div>
    <w:div w:id="1449469588">
      <w:bodyDiv w:val="1"/>
      <w:marLeft w:val="0"/>
      <w:marRight w:val="0"/>
      <w:marTop w:val="0"/>
      <w:marBottom w:val="0"/>
      <w:divBdr>
        <w:top w:val="none" w:sz="0" w:space="0" w:color="auto"/>
        <w:left w:val="none" w:sz="0" w:space="0" w:color="auto"/>
        <w:bottom w:val="none" w:sz="0" w:space="0" w:color="auto"/>
        <w:right w:val="none" w:sz="0" w:space="0" w:color="auto"/>
      </w:divBdr>
    </w:div>
    <w:div w:id="1469930814">
      <w:bodyDiv w:val="1"/>
      <w:marLeft w:val="0"/>
      <w:marRight w:val="0"/>
      <w:marTop w:val="0"/>
      <w:marBottom w:val="0"/>
      <w:divBdr>
        <w:top w:val="none" w:sz="0" w:space="0" w:color="auto"/>
        <w:left w:val="none" w:sz="0" w:space="0" w:color="auto"/>
        <w:bottom w:val="none" w:sz="0" w:space="0" w:color="auto"/>
        <w:right w:val="none" w:sz="0" w:space="0" w:color="auto"/>
      </w:divBdr>
    </w:div>
    <w:div w:id="1591424350">
      <w:bodyDiv w:val="1"/>
      <w:marLeft w:val="0"/>
      <w:marRight w:val="0"/>
      <w:marTop w:val="0"/>
      <w:marBottom w:val="0"/>
      <w:divBdr>
        <w:top w:val="none" w:sz="0" w:space="0" w:color="auto"/>
        <w:left w:val="none" w:sz="0" w:space="0" w:color="auto"/>
        <w:bottom w:val="none" w:sz="0" w:space="0" w:color="auto"/>
        <w:right w:val="none" w:sz="0" w:space="0" w:color="auto"/>
      </w:divBdr>
      <w:divsChild>
        <w:div w:id="1558053891">
          <w:marLeft w:val="0"/>
          <w:marRight w:val="0"/>
          <w:marTop w:val="0"/>
          <w:marBottom w:val="0"/>
          <w:divBdr>
            <w:top w:val="none" w:sz="0" w:space="0" w:color="auto"/>
            <w:left w:val="none" w:sz="0" w:space="0" w:color="auto"/>
            <w:bottom w:val="none" w:sz="0" w:space="0" w:color="auto"/>
            <w:right w:val="none" w:sz="0" w:space="0" w:color="auto"/>
          </w:divBdr>
        </w:div>
        <w:div w:id="1658145174">
          <w:marLeft w:val="0"/>
          <w:marRight w:val="0"/>
          <w:marTop w:val="0"/>
          <w:marBottom w:val="0"/>
          <w:divBdr>
            <w:top w:val="none" w:sz="0" w:space="0" w:color="auto"/>
            <w:left w:val="none" w:sz="0" w:space="0" w:color="auto"/>
            <w:bottom w:val="none" w:sz="0" w:space="0" w:color="auto"/>
            <w:right w:val="none" w:sz="0" w:space="0" w:color="auto"/>
          </w:divBdr>
        </w:div>
        <w:div w:id="598876128">
          <w:marLeft w:val="0"/>
          <w:marRight w:val="0"/>
          <w:marTop w:val="0"/>
          <w:marBottom w:val="0"/>
          <w:divBdr>
            <w:top w:val="none" w:sz="0" w:space="0" w:color="auto"/>
            <w:left w:val="none" w:sz="0" w:space="0" w:color="auto"/>
            <w:bottom w:val="none" w:sz="0" w:space="0" w:color="auto"/>
            <w:right w:val="none" w:sz="0" w:space="0" w:color="auto"/>
          </w:divBdr>
        </w:div>
        <w:div w:id="1540508030">
          <w:marLeft w:val="0"/>
          <w:marRight w:val="0"/>
          <w:marTop w:val="0"/>
          <w:marBottom w:val="0"/>
          <w:divBdr>
            <w:top w:val="none" w:sz="0" w:space="0" w:color="auto"/>
            <w:left w:val="none" w:sz="0" w:space="0" w:color="auto"/>
            <w:bottom w:val="none" w:sz="0" w:space="0" w:color="auto"/>
            <w:right w:val="none" w:sz="0" w:space="0" w:color="auto"/>
          </w:divBdr>
        </w:div>
        <w:div w:id="2015110264">
          <w:marLeft w:val="0"/>
          <w:marRight w:val="0"/>
          <w:marTop w:val="0"/>
          <w:marBottom w:val="0"/>
          <w:divBdr>
            <w:top w:val="none" w:sz="0" w:space="0" w:color="auto"/>
            <w:left w:val="none" w:sz="0" w:space="0" w:color="auto"/>
            <w:bottom w:val="none" w:sz="0" w:space="0" w:color="auto"/>
            <w:right w:val="none" w:sz="0" w:space="0" w:color="auto"/>
          </w:divBdr>
        </w:div>
        <w:div w:id="839465166">
          <w:marLeft w:val="0"/>
          <w:marRight w:val="0"/>
          <w:marTop w:val="0"/>
          <w:marBottom w:val="0"/>
          <w:divBdr>
            <w:top w:val="none" w:sz="0" w:space="0" w:color="auto"/>
            <w:left w:val="none" w:sz="0" w:space="0" w:color="auto"/>
            <w:bottom w:val="none" w:sz="0" w:space="0" w:color="auto"/>
            <w:right w:val="none" w:sz="0" w:space="0" w:color="auto"/>
          </w:divBdr>
        </w:div>
      </w:divsChild>
    </w:div>
    <w:div w:id="1596982768">
      <w:bodyDiv w:val="1"/>
      <w:marLeft w:val="0"/>
      <w:marRight w:val="0"/>
      <w:marTop w:val="0"/>
      <w:marBottom w:val="0"/>
      <w:divBdr>
        <w:top w:val="none" w:sz="0" w:space="0" w:color="auto"/>
        <w:left w:val="none" w:sz="0" w:space="0" w:color="auto"/>
        <w:bottom w:val="none" w:sz="0" w:space="0" w:color="auto"/>
        <w:right w:val="none" w:sz="0" w:space="0" w:color="auto"/>
      </w:divBdr>
    </w:div>
    <w:div w:id="1627128004">
      <w:bodyDiv w:val="1"/>
      <w:marLeft w:val="0"/>
      <w:marRight w:val="0"/>
      <w:marTop w:val="0"/>
      <w:marBottom w:val="0"/>
      <w:divBdr>
        <w:top w:val="none" w:sz="0" w:space="0" w:color="auto"/>
        <w:left w:val="none" w:sz="0" w:space="0" w:color="auto"/>
        <w:bottom w:val="none" w:sz="0" w:space="0" w:color="auto"/>
        <w:right w:val="none" w:sz="0" w:space="0" w:color="auto"/>
      </w:divBdr>
    </w:div>
    <w:div w:id="1627854931">
      <w:bodyDiv w:val="1"/>
      <w:marLeft w:val="0"/>
      <w:marRight w:val="0"/>
      <w:marTop w:val="0"/>
      <w:marBottom w:val="0"/>
      <w:divBdr>
        <w:top w:val="none" w:sz="0" w:space="0" w:color="auto"/>
        <w:left w:val="none" w:sz="0" w:space="0" w:color="auto"/>
        <w:bottom w:val="none" w:sz="0" w:space="0" w:color="auto"/>
        <w:right w:val="none" w:sz="0" w:space="0" w:color="auto"/>
      </w:divBdr>
    </w:div>
    <w:div w:id="1629388626">
      <w:bodyDiv w:val="1"/>
      <w:marLeft w:val="0"/>
      <w:marRight w:val="0"/>
      <w:marTop w:val="0"/>
      <w:marBottom w:val="0"/>
      <w:divBdr>
        <w:top w:val="none" w:sz="0" w:space="0" w:color="auto"/>
        <w:left w:val="none" w:sz="0" w:space="0" w:color="auto"/>
        <w:bottom w:val="none" w:sz="0" w:space="0" w:color="auto"/>
        <w:right w:val="none" w:sz="0" w:space="0" w:color="auto"/>
      </w:divBdr>
      <w:divsChild>
        <w:div w:id="1588077841">
          <w:marLeft w:val="0"/>
          <w:marRight w:val="0"/>
          <w:marTop w:val="0"/>
          <w:marBottom w:val="0"/>
          <w:divBdr>
            <w:top w:val="none" w:sz="0" w:space="0" w:color="auto"/>
            <w:left w:val="none" w:sz="0" w:space="0" w:color="auto"/>
            <w:bottom w:val="none" w:sz="0" w:space="0" w:color="auto"/>
            <w:right w:val="none" w:sz="0" w:space="0" w:color="auto"/>
          </w:divBdr>
        </w:div>
        <w:div w:id="585964425">
          <w:marLeft w:val="0"/>
          <w:marRight w:val="0"/>
          <w:marTop w:val="0"/>
          <w:marBottom w:val="0"/>
          <w:divBdr>
            <w:top w:val="none" w:sz="0" w:space="0" w:color="auto"/>
            <w:left w:val="none" w:sz="0" w:space="0" w:color="auto"/>
            <w:bottom w:val="none" w:sz="0" w:space="0" w:color="auto"/>
            <w:right w:val="none" w:sz="0" w:space="0" w:color="auto"/>
          </w:divBdr>
        </w:div>
      </w:divsChild>
    </w:div>
    <w:div w:id="1648584469">
      <w:bodyDiv w:val="1"/>
      <w:marLeft w:val="0"/>
      <w:marRight w:val="0"/>
      <w:marTop w:val="0"/>
      <w:marBottom w:val="0"/>
      <w:divBdr>
        <w:top w:val="none" w:sz="0" w:space="0" w:color="auto"/>
        <w:left w:val="none" w:sz="0" w:space="0" w:color="auto"/>
        <w:bottom w:val="none" w:sz="0" w:space="0" w:color="auto"/>
        <w:right w:val="none" w:sz="0" w:space="0" w:color="auto"/>
      </w:divBdr>
    </w:div>
    <w:div w:id="1675495313">
      <w:bodyDiv w:val="1"/>
      <w:marLeft w:val="0"/>
      <w:marRight w:val="0"/>
      <w:marTop w:val="0"/>
      <w:marBottom w:val="0"/>
      <w:divBdr>
        <w:top w:val="none" w:sz="0" w:space="0" w:color="auto"/>
        <w:left w:val="none" w:sz="0" w:space="0" w:color="auto"/>
        <w:bottom w:val="none" w:sz="0" w:space="0" w:color="auto"/>
        <w:right w:val="none" w:sz="0" w:space="0" w:color="auto"/>
      </w:divBdr>
    </w:div>
    <w:div w:id="1700274438">
      <w:bodyDiv w:val="1"/>
      <w:marLeft w:val="0"/>
      <w:marRight w:val="0"/>
      <w:marTop w:val="0"/>
      <w:marBottom w:val="0"/>
      <w:divBdr>
        <w:top w:val="none" w:sz="0" w:space="0" w:color="auto"/>
        <w:left w:val="none" w:sz="0" w:space="0" w:color="auto"/>
        <w:bottom w:val="none" w:sz="0" w:space="0" w:color="auto"/>
        <w:right w:val="none" w:sz="0" w:space="0" w:color="auto"/>
      </w:divBdr>
    </w:div>
    <w:div w:id="1701125024">
      <w:bodyDiv w:val="1"/>
      <w:marLeft w:val="0"/>
      <w:marRight w:val="0"/>
      <w:marTop w:val="0"/>
      <w:marBottom w:val="0"/>
      <w:divBdr>
        <w:top w:val="none" w:sz="0" w:space="0" w:color="auto"/>
        <w:left w:val="none" w:sz="0" w:space="0" w:color="auto"/>
        <w:bottom w:val="none" w:sz="0" w:space="0" w:color="auto"/>
        <w:right w:val="none" w:sz="0" w:space="0" w:color="auto"/>
      </w:divBdr>
    </w:div>
    <w:div w:id="1704018166">
      <w:bodyDiv w:val="1"/>
      <w:marLeft w:val="0"/>
      <w:marRight w:val="0"/>
      <w:marTop w:val="0"/>
      <w:marBottom w:val="0"/>
      <w:divBdr>
        <w:top w:val="none" w:sz="0" w:space="0" w:color="auto"/>
        <w:left w:val="none" w:sz="0" w:space="0" w:color="auto"/>
        <w:bottom w:val="none" w:sz="0" w:space="0" w:color="auto"/>
        <w:right w:val="none" w:sz="0" w:space="0" w:color="auto"/>
      </w:divBdr>
    </w:div>
    <w:div w:id="1738896451">
      <w:bodyDiv w:val="1"/>
      <w:marLeft w:val="0"/>
      <w:marRight w:val="0"/>
      <w:marTop w:val="0"/>
      <w:marBottom w:val="0"/>
      <w:divBdr>
        <w:top w:val="none" w:sz="0" w:space="0" w:color="auto"/>
        <w:left w:val="none" w:sz="0" w:space="0" w:color="auto"/>
        <w:bottom w:val="none" w:sz="0" w:space="0" w:color="auto"/>
        <w:right w:val="none" w:sz="0" w:space="0" w:color="auto"/>
      </w:divBdr>
    </w:div>
    <w:div w:id="1757901335">
      <w:bodyDiv w:val="1"/>
      <w:marLeft w:val="0"/>
      <w:marRight w:val="0"/>
      <w:marTop w:val="0"/>
      <w:marBottom w:val="0"/>
      <w:divBdr>
        <w:top w:val="none" w:sz="0" w:space="0" w:color="auto"/>
        <w:left w:val="none" w:sz="0" w:space="0" w:color="auto"/>
        <w:bottom w:val="none" w:sz="0" w:space="0" w:color="auto"/>
        <w:right w:val="none" w:sz="0" w:space="0" w:color="auto"/>
      </w:divBdr>
    </w:div>
    <w:div w:id="1936866342">
      <w:bodyDiv w:val="1"/>
      <w:marLeft w:val="0"/>
      <w:marRight w:val="0"/>
      <w:marTop w:val="0"/>
      <w:marBottom w:val="0"/>
      <w:divBdr>
        <w:top w:val="none" w:sz="0" w:space="0" w:color="auto"/>
        <w:left w:val="none" w:sz="0" w:space="0" w:color="auto"/>
        <w:bottom w:val="none" w:sz="0" w:space="0" w:color="auto"/>
        <w:right w:val="none" w:sz="0" w:space="0" w:color="auto"/>
      </w:divBdr>
    </w:div>
    <w:div w:id="2002733122">
      <w:bodyDiv w:val="1"/>
      <w:marLeft w:val="0"/>
      <w:marRight w:val="0"/>
      <w:marTop w:val="0"/>
      <w:marBottom w:val="0"/>
      <w:divBdr>
        <w:top w:val="none" w:sz="0" w:space="0" w:color="auto"/>
        <w:left w:val="none" w:sz="0" w:space="0" w:color="auto"/>
        <w:bottom w:val="none" w:sz="0" w:space="0" w:color="auto"/>
        <w:right w:val="none" w:sz="0" w:space="0" w:color="auto"/>
      </w:divBdr>
    </w:div>
    <w:div w:id="2091846394">
      <w:bodyDiv w:val="1"/>
      <w:marLeft w:val="0"/>
      <w:marRight w:val="0"/>
      <w:marTop w:val="0"/>
      <w:marBottom w:val="0"/>
      <w:divBdr>
        <w:top w:val="none" w:sz="0" w:space="0" w:color="auto"/>
        <w:left w:val="none" w:sz="0" w:space="0" w:color="auto"/>
        <w:bottom w:val="none" w:sz="0" w:space="0" w:color="auto"/>
        <w:right w:val="none" w:sz="0" w:space="0" w:color="auto"/>
      </w:divBdr>
    </w:div>
    <w:div w:id="2107580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622C260CE0E841B629D0CF609E1A91" ma:contentTypeVersion="9" ma:contentTypeDescription="Create a new document." ma:contentTypeScope="" ma:versionID="672166b476ca6000a7fd39b79fe18237">
  <xsd:schema xmlns:xsd="http://www.w3.org/2001/XMLSchema" xmlns:xs="http://www.w3.org/2001/XMLSchema" xmlns:p="http://schemas.microsoft.com/office/2006/metadata/properties" xmlns:ns2="581ebe82-6b9f-4ae5-81e4-c068c1f11753" targetNamespace="http://schemas.microsoft.com/office/2006/metadata/properties" ma:root="true" ma:fieldsID="be7d466dc9b38aaa846335bc5623f952" ns2:_="">
    <xsd:import namespace="581ebe82-6b9f-4ae5-81e4-c068c1f11753"/>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1ebe82-6b9f-4ae5-81e4-c068c1f11753"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08c7800f-3133-4166-986f-ae8bcd499822"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81ebe82-6b9f-4ae5-81e4-c068c1f1175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7E16AC1-E84A-46D2-98C5-1BA83FBF73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1ebe82-6b9f-4ae5-81e4-c068c1f117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260E9A-D476-45D0-931B-2B08C86940C2}">
  <ds:schemaRefs>
    <ds:schemaRef ds:uri="http://schemas.microsoft.com/office/2006/metadata/properties"/>
    <ds:schemaRef ds:uri="http://schemas.microsoft.com/office/infopath/2007/PartnerControls"/>
    <ds:schemaRef ds:uri="581ebe82-6b9f-4ae5-81e4-c068c1f11753"/>
  </ds:schemaRefs>
</ds:datastoreItem>
</file>

<file path=customXml/itemProps3.xml><?xml version="1.0" encoding="utf-8"?>
<ds:datastoreItem xmlns:ds="http://schemas.openxmlformats.org/officeDocument/2006/customXml" ds:itemID="{21636508-000B-4DC0-A8D1-C821B44046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3068</Words>
  <Characters>17492</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fford, Namuun</dc:creator>
  <cp:keywords/>
  <dc:description/>
  <cp:lastModifiedBy>Laura McReynolds</cp:lastModifiedBy>
  <cp:revision>4</cp:revision>
  <dcterms:created xsi:type="dcterms:W3CDTF">2025-01-16T00:54:00Z</dcterms:created>
  <dcterms:modified xsi:type="dcterms:W3CDTF">2025-02-05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622C260CE0E841B629D0CF609E1A91</vt:lpwstr>
  </property>
  <property fmtid="{D5CDD505-2E9C-101B-9397-08002B2CF9AE}" pid="3" name="MediaServiceImageTags">
    <vt:lpwstr/>
  </property>
</Properties>
</file>